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505E1" w14:textId="77777777" w:rsidR="001B521F" w:rsidRDefault="001B521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8F03C74" w14:textId="77777777" w:rsidR="001B521F" w:rsidRDefault="001B521F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DB01CA5" w14:textId="6536232C" w:rsidR="00FE2B12" w:rsidRPr="00FE59AD" w:rsidRDefault="003D41AB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s </w:t>
      </w:r>
    </w:p>
    <w:p w14:paraId="5847B716" w14:textId="77FAE755" w:rsidR="003D41AB" w:rsidRPr="00FE59AD" w:rsidRDefault="003D41A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9221A29" w14:textId="77777777" w:rsidR="00D26C26" w:rsidRPr="00FE59AD" w:rsidRDefault="00D26C26" w:rsidP="00D26C26">
      <w:pPr>
        <w:pStyle w:val="Tablecaption10"/>
        <w:rPr>
          <w:rFonts w:ascii="Times New Roman" w:eastAsiaTheme="minorHAnsi" w:hAnsi="Times New Roman" w:cs="Times New Roman"/>
          <w:bCs/>
          <w:color w:val="000000" w:themeColor="text1"/>
          <w:sz w:val="24"/>
        </w:rPr>
      </w:pPr>
      <w:r w:rsidRPr="00FE59AD">
        <w:rPr>
          <w:rFonts w:ascii="Times New Roman" w:eastAsiaTheme="minorHAnsi" w:hAnsi="Times New Roman" w:cs="Times New Roman"/>
          <w:b/>
          <w:bCs/>
          <w:color w:val="000000" w:themeColor="text1"/>
          <w:sz w:val="24"/>
        </w:rPr>
        <w:t xml:space="preserve">Supplementary Table 1 </w:t>
      </w:r>
      <w:r w:rsidRPr="00FE59AD">
        <w:rPr>
          <w:rFonts w:ascii="Times New Roman" w:eastAsiaTheme="minorHAnsi" w:hAnsi="Times New Roman" w:cs="Times New Roman"/>
          <w:bCs/>
          <w:color w:val="000000" w:themeColor="text1"/>
          <w:sz w:val="24"/>
        </w:rPr>
        <w:t>Classification of nursing care need cer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947"/>
      </w:tblGrid>
      <w:tr w:rsidR="00FE59AD" w:rsidRPr="00FE59AD" w14:paraId="6CF0EF4F" w14:textId="77777777" w:rsidTr="0089186A">
        <w:tc>
          <w:tcPr>
            <w:tcW w:w="2547" w:type="dxa"/>
          </w:tcPr>
          <w:p w14:paraId="6C525E73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Levels</w:t>
            </w:r>
          </w:p>
        </w:tc>
        <w:tc>
          <w:tcPr>
            <w:tcW w:w="5947" w:type="dxa"/>
          </w:tcPr>
          <w:p w14:paraId="2EFE4D87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Condition</w:t>
            </w:r>
          </w:p>
        </w:tc>
      </w:tr>
      <w:tr w:rsidR="00FE59AD" w:rsidRPr="00FE59AD" w14:paraId="1166FE1B" w14:textId="77777777" w:rsidTr="0089186A">
        <w:tc>
          <w:tcPr>
            <w:tcW w:w="2547" w:type="dxa"/>
          </w:tcPr>
          <w:p w14:paraId="72199D89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Assistance 1-2</w:t>
            </w:r>
          </w:p>
        </w:tc>
        <w:tc>
          <w:tcPr>
            <w:tcW w:w="5947" w:type="dxa"/>
          </w:tcPr>
          <w:p w14:paraId="5BBD8A14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LTC is needed for some aspects of daily living, but proper care can improve or maintain ADL.</w:t>
            </w:r>
          </w:p>
        </w:tc>
      </w:tr>
      <w:tr w:rsidR="00FE59AD" w:rsidRPr="00FE59AD" w14:paraId="608AC33D" w14:textId="77777777" w:rsidTr="0089186A">
        <w:tc>
          <w:tcPr>
            <w:tcW w:w="2547" w:type="dxa"/>
          </w:tcPr>
          <w:p w14:paraId="372F074F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Long-term care</w:t>
            </w: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level 1</w:t>
            </w:r>
          </w:p>
        </w:tc>
        <w:tc>
          <w:tcPr>
            <w:tcW w:w="5947" w:type="dxa"/>
          </w:tcPr>
          <w:p w14:paraId="22382FB4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Unstable in rising and gait; partial support needed in toileting, bathing, etc.</w:t>
            </w:r>
          </w:p>
        </w:tc>
      </w:tr>
      <w:tr w:rsidR="00FE59AD" w:rsidRPr="00FE59AD" w14:paraId="3F2C8410" w14:textId="77777777" w:rsidTr="0089186A">
        <w:tc>
          <w:tcPr>
            <w:tcW w:w="2547" w:type="dxa"/>
          </w:tcPr>
          <w:p w14:paraId="4670D380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Long-term care</w:t>
            </w: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level 2</w:t>
            </w:r>
          </w:p>
        </w:tc>
        <w:tc>
          <w:tcPr>
            <w:tcW w:w="5947" w:type="dxa"/>
          </w:tcPr>
          <w:p w14:paraId="716EB541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Difficulty in rising and gait; partial or complete support needed in toileting, bathing, etc.</w:t>
            </w:r>
          </w:p>
        </w:tc>
      </w:tr>
      <w:tr w:rsidR="00FE59AD" w:rsidRPr="00FE59AD" w14:paraId="7C8655C3" w14:textId="77777777" w:rsidTr="0089186A">
        <w:tc>
          <w:tcPr>
            <w:tcW w:w="2547" w:type="dxa"/>
          </w:tcPr>
          <w:p w14:paraId="29D3209F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Long-term care</w:t>
            </w: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level 3</w:t>
            </w:r>
          </w:p>
        </w:tc>
        <w:tc>
          <w:tcPr>
            <w:tcW w:w="5947" w:type="dxa"/>
          </w:tcPr>
          <w:p w14:paraId="23974031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Impossible to rise and no gait. Complete support needed in toileting, bathing, dressing, and all other basic ADL.</w:t>
            </w:r>
          </w:p>
        </w:tc>
      </w:tr>
      <w:tr w:rsidR="00FE59AD" w:rsidRPr="00FE59AD" w14:paraId="5CE2C81D" w14:textId="77777777" w:rsidTr="0089186A">
        <w:tc>
          <w:tcPr>
            <w:tcW w:w="2547" w:type="dxa"/>
          </w:tcPr>
          <w:p w14:paraId="4895225C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Long-term care</w:t>
            </w: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level 4</w:t>
            </w:r>
          </w:p>
        </w:tc>
        <w:tc>
          <w:tcPr>
            <w:tcW w:w="5947" w:type="dxa"/>
          </w:tcPr>
          <w:p w14:paraId="1C53FB77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Severe decline in ADL capacity; complete support needed in toileting, bathing, dressing, and all other basic ADL.</w:t>
            </w:r>
          </w:p>
        </w:tc>
      </w:tr>
      <w:tr w:rsidR="00FE59AD" w:rsidRPr="00FE59AD" w14:paraId="7E97D68A" w14:textId="77777777" w:rsidTr="0089186A">
        <w:tc>
          <w:tcPr>
            <w:tcW w:w="2547" w:type="dxa"/>
          </w:tcPr>
          <w:p w14:paraId="0323F01B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Long-term care</w:t>
            </w: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level 5</w:t>
            </w:r>
          </w:p>
        </w:tc>
        <w:tc>
          <w:tcPr>
            <w:tcW w:w="5947" w:type="dxa"/>
          </w:tcPr>
          <w:p w14:paraId="14BF010C" w14:textId="77777777" w:rsidR="00D26C26" w:rsidRPr="00FE59AD" w:rsidRDefault="00D26C26" w:rsidP="0089186A">
            <w:pPr>
              <w:pStyle w:val="Tablecaption10"/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>Bedridden state and complete support needed in all ADL; difficulty with communication.</w:t>
            </w:r>
          </w:p>
        </w:tc>
      </w:tr>
    </w:tbl>
    <w:p w14:paraId="220E7148" w14:textId="77777777" w:rsidR="00D26C26" w:rsidRPr="00FE59AD" w:rsidRDefault="00D26C26" w:rsidP="00D26C26">
      <w:pPr>
        <w:pStyle w:val="Tablecaption10"/>
        <w:rPr>
          <w:rFonts w:ascii="Times New Roman" w:eastAsiaTheme="minorHAnsi" w:hAnsi="Times New Roman" w:cs="Times New Roman"/>
          <w:color w:val="000000" w:themeColor="text1"/>
          <w:sz w:val="24"/>
        </w:rPr>
      </w:pPr>
      <w:r w:rsidRPr="00FE59AD">
        <w:rPr>
          <w:rFonts w:ascii="Times New Roman" w:eastAsiaTheme="minorHAnsi" w:hAnsi="Times New Roman" w:cs="Times New Roman"/>
          <w:color w:val="000000" w:themeColor="text1"/>
          <w:sz w:val="24"/>
        </w:rPr>
        <w:t>LTC: Long-Term Care</w:t>
      </w:r>
    </w:p>
    <w:p w14:paraId="6F89920D" w14:textId="0BB4E567" w:rsidR="00D26C26" w:rsidRPr="00FE59AD" w:rsidRDefault="00D26C2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5D14A74" w14:textId="77777777" w:rsidR="00D26C26" w:rsidRPr="00FE59AD" w:rsidRDefault="00D26C26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E245485" w14:textId="77777777" w:rsidR="00483271" w:rsidRPr="00FE59AD" w:rsidRDefault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A7AC01F" w14:textId="77777777" w:rsidR="00483271" w:rsidRPr="00FE59AD" w:rsidRDefault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0B4B928" w14:textId="77777777" w:rsidR="00483271" w:rsidRPr="00FE59AD" w:rsidRDefault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D2A9671" w14:textId="77777777" w:rsidR="00483271" w:rsidRPr="00FE59AD" w:rsidRDefault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22D2CB8" w14:textId="663D82C4" w:rsidR="00483271" w:rsidRPr="00FE59AD" w:rsidRDefault="00483271" w:rsidP="00483271">
      <w:pPr>
        <w:rPr>
          <w:rFonts w:ascii="Times New Roman" w:hAnsi="Times New Roman" w:cs="Times New Roman"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Pr="00FE59A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FE59AD">
        <w:rPr>
          <w:rFonts w:ascii="Times New Roman" w:hAnsi="Times New Roman" w:cs="Times New Roman"/>
          <w:color w:val="000000" w:themeColor="text1"/>
          <w:sz w:val="24"/>
        </w:rPr>
        <w:t>Factors analyzed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521"/>
        <w:gridCol w:w="3727"/>
        <w:gridCol w:w="1855"/>
        <w:gridCol w:w="2256"/>
      </w:tblGrid>
      <w:tr w:rsidR="00FE59AD" w:rsidRPr="00FE59AD" w14:paraId="178FC3B5" w14:textId="77777777" w:rsidTr="00D97171">
        <w:tc>
          <w:tcPr>
            <w:tcW w:w="521" w:type="dxa"/>
          </w:tcPr>
          <w:p w14:paraId="3A1942F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</w:tcPr>
          <w:p w14:paraId="762BF44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Factors</w:t>
            </w:r>
          </w:p>
        </w:tc>
        <w:tc>
          <w:tcPr>
            <w:tcW w:w="1855" w:type="dxa"/>
          </w:tcPr>
          <w:p w14:paraId="0F47E24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53C0692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ference</w:t>
            </w:r>
          </w:p>
        </w:tc>
      </w:tr>
      <w:tr w:rsidR="00FE59AD" w:rsidRPr="00FE59AD" w14:paraId="1F77257C" w14:textId="77777777" w:rsidTr="00D97171">
        <w:tc>
          <w:tcPr>
            <w:tcW w:w="521" w:type="dxa"/>
          </w:tcPr>
          <w:p w14:paraId="0153C0D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</w:tcPr>
          <w:p w14:paraId="051A840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855" w:type="dxa"/>
          </w:tcPr>
          <w:p w14:paraId="6548AF2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0754F7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14)</w:t>
            </w:r>
          </w:p>
        </w:tc>
      </w:tr>
      <w:tr w:rsidR="00FE59AD" w:rsidRPr="00FE59AD" w14:paraId="39FF93AB" w14:textId="77777777" w:rsidTr="00D97171">
        <w:tc>
          <w:tcPr>
            <w:tcW w:w="521" w:type="dxa"/>
          </w:tcPr>
          <w:p w14:paraId="38E5CCE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</w:tcPr>
          <w:p w14:paraId="62F399D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1855" w:type="dxa"/>
          </w:tcPr>
          <w:p w14:paraId="366246C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7341AFB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2)(3)</w:t>
            </w:r>
          </w:p>
        </w:tc>
      </w:tr>
      <w:tr w:rsidR="00FE59AD" w:rsidRPr="00FE59AD" w14:paraId="245508FA" w14:textId="77777777" w:rsidTr="00D97171">
        <w:tc>
          <w:tcPr>
            <w:tcW w:w="521" w:type="dxa"/>
          </w:tcPr>
          <w:p w14:paraId="1CD0CEF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</w:tcPr>
          <w:p w14:paraId="11A12E1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troke</w:t>
            </w:r>
          </w:p>
        </w:tc>
        <w:tc>
          <w:tcPr>
            <w:tcW w:w="1855" w:type="dxa"/>
          </w:tcPr>
          <w:p w14:paraId="6F71864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71389FB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</w:t>
            </w:r>
          </w:p>
        </w:tc>
      </w:tr>
      <w:tr w:rsidR="00FE59AD" w:rsidRPr="00FE59AD" w14:paraId="33DE35D9" w14:textId="77777777" w:rsidTr="00D97171">
        <w:tc>
          <w:tcPr>
            <w:tcW w:w="521" w:type="dxa"/>
          </w:tcPr>
          <w:p w14:paraId="6D46274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</w:tcPr>
          <w:p w14:paraId="375D9B1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eart failure</w:t>
            </w:r>
          </w:p>
        </w:tc>
        <w:tc>
          <w:tcPr>
            <w:tcW w:w="1855" w:type="dxa"/>
          </w:tcPr>
          <w:p w14:paraId="1D12D81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76F86F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4)</w:t>
            </w:r>
          </w:p>
        </w:tc>
      </w:tr>
      <w:tr w:rsidR="00FE59AD" w:rsidRPr="00FE59AD" w14:paraId="679E3A1D" w14:textId="77777777" w:rsidTr="00D97171">
        <w:tc>
          <w:tcPr>
            <w:tcW w:w="521" w:type="dxa"/>
          </w:tcPr>
          <w:p w14:paraId="6EC483A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</w:tcPr>
          <w:p w14:paraId="03FB4B8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ead injury</w:t>
            </w:r>
          </w:p>
        </w:tc>
        <w:tc>
          <w:tcPr>
            <w:tcW w:w="1855" w:type="dxa"/>
          </w:tcPr>
          <w:p w14:paraId="5A8D33D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76098E1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5)</w:t>
            </w:r>
          </w:p>
        </w:tc>
      </w:tr>
      <w:tr w:rsidR="00FE59AD" w:rsidRPr="00FE59AD" w14:paraId="0FD96919" w14:textId="77777777" w:rsidTr="00D97171">
        <w:trPr>
          <w:trHeight w:val="514"/>
        </w:trPr>
        <w:tc>
          <w:tcPr>
            <w:tcW w:w="521" w:type="dxa"/>
          </w:tcPr>
          <w:p w14:paraId="3C28584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</w:tcPr>
          <w:p w14:paraId="72D086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Parkinson’s disease</w:t>
            </w:r>
          </w:p>
        </w:tc>
        <w:tc>
          <w:tcPr>
            <w:tcW w:w="1855" w:type="dxa"/>
          </w:tcPr>
          <w:p w14:paraId="44B7232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40CCE77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</w:t>
            </w:r>
          </w:p>
        </w:tc>
      </w:tr>
      <w:tr w:rsidR="00FE59AD" w:rsidRPr="00FE59AD" w14:paraId="4BF7EE2A" w14:textId="77777777" w:rsidTr="00D97171">
        <w:tc>
          <w:tcPr>
            <w:tcW w:w="521" w:type="dxa"/>
          </w:tcPr>
          <w:p w14:paraId="22A1B0E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</w:tcPr>
          <w:p w14:paraId="300BAEE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Cranial nerve-related diseases</w:t>
            </w:r>
          </w:p>
        </w:tc>
        <w:tc>
          <w:tcPr>
            <w:tcW w:w="1855" w:type="dxa"/>
          </w:tcPr>
          <w:p w14:paraId="4B41EE3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B5BCDE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(1)(5) </w:t>
            </w:r>
          </w:p>
        </w:tc>
      </w:tr>
      <w:tr w:rsidR="00FE59AD" w:rsidRPr="00FE59AD" w14:paraId="6854725F" w14:textId="77777777" w:rsidTr="00D97171">
        <w:tc>
          <w:tcPr>
            <w:tcW w:w="521" w:type="dxa"/>
          </w:tcPr>
          <w:p w14:paraId="01789EC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</w:tcPr>
          <w:p w14:paraId="0B6FB96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1855" w:type="dxa"/>
          </w:tcPr>
          <w:p w14:paraId="58290D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9EA308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6)</w:t>
            </w:r>
          </w:p>
        </w:tc>
      </w:tr>
      <w:tr w:rsidR="00FE59AD" w:rsidRPr="00FE59AD" w14:paraId="5E226457" w14:textId="77777777" w:rsidTr="00D97171">
        <w:tc>
          <w:tcPr>
            <w:tcW w:w="521" w:type="dxa"/>
          </w:tcPr>
          <w:p w14:paraId="0AB4A3B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</w:tcPr>
          <w:p w14:paraId="4EF9915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rinking</w:t>
            </w:r>
          </w:p>
        </w:tc>
        <w:tc>
          <w:tcPr>
            <w:tcW w:w="1855" w:type="dxa"/>
          </w:tcPr>
          <w:p w14:paraId="574901E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26DBED1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</w:t>
            </w:r>
          </w:p>
        </w:tc>
      </w:tr>
      <w:tr w:rsidR="00FE59AD" w:rsidRPr="00FE59AD" w14:paraId="03157105" w14:textId="77777777" w:rsidTr="00D97171">
        <w:tc>
          <w:tcPr>
            <w:tcW w:w="521" w:type="dxa"/>
          </w:tcPr>
          <w:p w14:paraId="68703C2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</w:tcPr>
          <w:p w14:paraId="34C0F9F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moking</w:t>
            </w:r>
          </w:p>
        </w:tc>
        <w:tc>
          <w:tcPr>
            <w:tcW w:w="1855" w:type="dxa"/>
          </w:tcPr>
          <w:p w14:paraId="6A414E7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666D1D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</w:t>
            </w:r>
          </w:p>
        </w:tc>
      </w:tr>
      <w:tr w:rsidR="00FE59AD" w:rsidRPr="00FE59AD" w14:paraId="38C92578" w14:textId="77777777" w:rsidTr="00D97171">
        <w:tc>
          <w:tcPr>
            <w:tcW w:w="521" w:type="dxa"/>
          </w:tcPr>
          <w:p w14:paraId="689D78A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</w:tcPr>
          <w:p w14:paraId="7C2A5C1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Waight decrease</w:t>
            </w:r>
          </w:p>
        </w:tc>
        <w:tc>
          <w:tcPr>
            <w:tcW w:w="1855" w:type="dxa"/>
          </w:tcPr>
          <w:p w14:paraId="001C8CE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6256D8D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7)</w:t>
            </w:r>
          </w:p>
        </w:tc>
      </w:tr>
      <w:tr w:rsidR="00FE59AD" w:rsidRPr="00FE59AD" w14:paraId="5EAF6F5A" w14:textId="77777777" w:rsidTr="00D97171">
        <w:tc>
          <w:tcPr>
            <w:tcW w:w="521" w:type="dxa"/>
          </w:tcPr>
          <w:p w14:paraId="17AF366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</w:tcPr>
          <w:p w14:paraId="37C6BDA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fatigue</w:t>
            </w:r>
          </w:p>
        </w:tc>
        <w:tc>
          <w:tcPr>
            <w:tcW w:w="1855" w:type="dxa"/>
          </w:tcPr>
          <w:p w14:paraId="5E67486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B52486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7)</w:t>
            </w:r>
          </w:p>
        </w:tc>
      </w:tr>
      <w:tr w:rsidR="00FE59AD" w:rsidRPr="00FE59AD" w14:paraId="67CDB323" w14:textId="77777777" w:rsidTr="00D97171">
        <w:tc>
          <w:tcPr>
            <w:tcW w:w="521" w:type="dxa"/>
          </w:tcPr>
          <w:p w14:paraId="0B4FBFC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</w:tcPr>
          <w:p w14:paraId="0D7D780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ood depression</w:t>
            </w:r>
          </w:p>
        </w:tc>
        <w:tc>
          <w:tcPr>
            <w:tcW w:w="1855" w:type="dxa"/>
          </w:tcPr>
          <w:p w14:paraId="2172A7F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46A29F7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</w:t>
            </w:r>
          </w:p>
        </w:tc>
      </w:tr>
      <w:tr w:rsidR="00FE59AD" w:rsidRPr="00FE59AD" w14:paraId="0B50ADC5" w14:textId="77777777" w:rsidTr="00D97171">
        <w:tc>
          <w:tcPr>
            <w:tcW w:w="521" w:type="dxa"/>
          </w:tcPr>
          <w:p w14:paraId="595E240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</w:tcPr>
          <w:p w14:paraId="0B99D48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hort exercise</w:t>
            </w:r>
          </w:p>
        </w:tc>
        <w:tc>
          <w:tcPr>
            <w:tcW w:w="1855" w:type="dxa"/>
          </w:tcPr>
          <w:p w14:paraId="2779FAC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0D97958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7)</w:t>
            </w:r>
          </w:p>
        </w:tc>
      </w:tr>
      <w:tr w:rsidR="00FE59AD" w:rsidRPr="00FE59AD" w14:paraId="3EEDF989" w14:textId="77777777" w:rsidTr="00D97171">
        <w:tc>
          <w:tcPr>
            <w:tcW w:w="521" w:type="dxa"/>
          </w:tcPr>
          <w:p w14:paraId="312721D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</w:tcPr>
          <w:p w14:paraId="454A866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gular exercise</w:t>
            </w:r>
          </w:p>
        </w:tc>
        <w:tc>
          <w:tcPr>
            <w:tcW w:w="1855" w:type="dxa"/>
          </w:tcPr>
          <w:p w14:paraId="57121D7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6D0048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7)</w:t>
            </w:r>
          </w:p>
        </w:tc>
      </w:tr>
      <w:tr w:rsidR="00FE59AD" w:rsidRPr="00FE59AD" w14:paraId="3E0CE319" w14:textId="77777777" w:rsidTr="00D97171">
        <w:tc>
          <w:tcPr>
            <w:tcW w:w="521" w:type="dxa"/>
          </w:tcPr>
          <w:p w14:paraId="4A8AE2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</w:tcPr>
          <w:p w14:paraId="4D23DBA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eart attack</w:t>
            </w:r>
          </w:p>
        </w:tc>
        <w:tc>
          <w:tcPr>
            <w:tcW w:w="1855" w:type="dxa"/>
          </w:tcPr>
          <w:p w14:paraId="73AE67D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04D36D1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</w:t>
            </w:r>
          </w:p>
        </w:tc>
      </w:tr>
      <w:tr w:rsidR="00FE59AD" w:rsidRPr="00FE59AD" w14:paraId="56698AEA" w14:textId="77777777" w:rsidTr="00D97171">
        <w:tc>
          <w:tcPr>
            <w:tcW w:w="521" w:type="dxa"/>
          </w:tcPr>
          <w:p w14:paraId="0F71047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</w:tcPr>
          <w:p w14:paraId="7DC4D63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epression</w:t>
            </w:r>
          </w:p>
        </w:tc>
        <w:tc>
          <w:tcPr>
            <w:tcW w:w="1855" w:type="dxa"/>
          </w:tcPr>
          <w:p w14:paraId="0359FFE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2EBAFC3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9)</w:t>
            </w:r>
          </w:p>
        </w:tc>
      </w:tr>
      <w:tr w:rsidR="00FE59AD" w:rsidRPr="00FE59AD" w14:paraId="178E062D" w14:textId="77777777" w:rsidTr="00D97171">
        <w:tc>
          <w:tcPr>
            <w:tcW w:w="521" w:type="dxa"/>
          </w:tcPr>
          <w:p w14:paraId="2A0305C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</w:tcPr>
          <w:p w14:paraId="51027EA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I</w:t>
            </w:r>
          </w:p>
        </w:tc>
        <w:tc>
          <w:tcPr>
            <w:tcW w:w="1855" w:type="dxa"/>
          </w:tcPr>
          <w:p w14:paraId="67C1F68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171B90C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11)(14)</w:t>
            </w:r>
          </w:p>
        </w:tc>
      </w:tr>
      <w:tr w:rsidR="00FE59AD" w:rsidRPr="00FE59AD" w14:paraId="579A5DF1" w14:textId="77777777" w:rsidTr="00D97171">
        <w:tc>
          <w:tcPr>
            <w:tcW w:w="521" w:type="dxa"/>
          </w:tcPr>
          <w:p w14:paraId="3E8FA4B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</w:tcPr>
          <w:p w14:paraId="27AE0AE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iabetes</w:t>
            </w:r>
          </w:p>
        </w:tc>
        <w:tc>
          <w:tcPr>
            <w:tcW w:w="1855" w:type="dxa"/>
          </w:tcPr>
          <w:p w14:paraId="5AE5B36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9218FE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6)(12)</w:t>
            </w:r>
          </w:p>
        </w:tc>
      </w:tr>
      <w:tr w:rsidR="00FE59AD" w:rsidRPr="00FE59AD" w14:paraId="5344919B" w14:textId="77777777" w:rsidTr="00D97171">
        <w:tc>
          <w:tcPr>
            <w:tcW w:w="521" w:type="dxa"/>
          </w:tcPr>
          <w:p w14:paraId="5812DC4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</w:tcPr>
          <w:p w14:paraId="6698DDE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Exercise habits</w:t>
            </w:r>
          </w:p>
        </w:tc>
        <w:tc>
          <w:tcPr>
            <w:tcW w:w="1855" w:type="dxa"/>
          </w:tcPr>
          <w:p w14:paraId="11854EB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4229A8F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3)</w:t>
            </w:r>
          </w:p>
        </w:tc>
      </w:tr>
      <w:tr w:rsidR="00FE59AD" w:rsidRPr="00FE59AD" w14:paraId="4032D3FE" w14:textId="77777777" w:rsidTr="00D97171">
        <w:tc>
          <w:tcPr>
            <w:tcW w:w="521" w:type="dxa"/>
          </w:tcPr>
          <w:p w14:paraId="0892BAC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bottom w:val="single" w:sz="4" w:space="0" w:color="auto"/>
            </w:tcBorders>
          </w:tcPr>
          <w:p w14:paraId="00144B7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Grip</w:t>
            </w:r>
          </w:p>
        </w:tc>
        <w:tc>
          <w:tcPr>
            <w:tcW w:w="1855" w:type="dxa"/>
          </w:tcPr>
          <w:p w14:paraId="25A0190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09EC101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8)(9)(10)(14)(15)</w:t>
            </w:r>
          </w:p>
        </w:tc>
      </w:tr>
      <w:tr w:rsidR="00FE59AD" w:rsidRPr="00FE59AD" w14:paraId="0CDCB4BA" w14:textId="77777777" w:rsidTr="00D97171">
        <w:tc>
          <w:tcPr>
            <w:tcW w:w="521" w:type="dxa"/>
          </w:tcPr>
          <w:p w14:paraId="78FB9E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</w:tcPr>
          <w:p w14:paraId="68003FE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Walking speed</w:t>
            </w:r>
          </w:p>
        </w:tc>
        <w:tc>
          <w:tcPr>
            <w:tcW w:w="1855" w:type="dxa"/>
          </w:tcPr>
          <w:p w14:paraId="6CA15A1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050ADD6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8)(9)(10)(14)</w:t>
            </w:r>
          </w:p>
        </w:tc>
      </w:tr>
      <w:tr w:rsidR="00FE59AD" w:rsidRPr="00FE59AD" w14:paraId="03940D26" w14:textId="77777777" w:rsidTr="00D97171">
        <w:tc>
          <w:tcPr>
            <w:tcW w:w="521" w:type="dxa"/>
          </w:tcPr>
          <w:p w14:paraId="0A0E042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</w:tcPr>
          <w:p w14:paraId="56C2626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lbumin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7A45C42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6183425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16)</w:t>
            </w:r>
          </w:p>
        </w:tc>
      </w:tr>
      <w:tr w:rsidR="00FE59AD" w:rsidRPr="00FE59AD" w14:paraId="3FCA1FA4" w14:textId="77777777" w:rsidTr="00D97171">
        <w:tc>
          <w:tcPr>
            <w:tcW w:w="521" w:type="dxa"/>
          </w:tcPr>
          <w:p w14:paraId="61C9179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  <w:tcBorders>
              <w:bottom w:val="single" w:sz="4" w:space="0" w:color="auto"/>
            </w:tcBorders>
          </w:tcPr>
          <w:p w14:paraId="7A9BAD5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ementia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4155AB2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E9330F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6)(17)</w:t>
            </w:r>
          </w:p>
        </w:tc>
      </w:tr>
      <w:tr w:rsidR="00FE59AD" w:rsidRPr="00FE59AD" w14:paraId="6AFDA764" w14:textId="77777777" w:rsidTr="00D97171">
        <w:tc>
          <w:tcPr>
            <w:tcW w:w="521" w:type="dxa"/>
          </w:tcPr>
          <w:p w14:paraId="482C9AF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7242AF8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basically satisfied with your life?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54C32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FABC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AF75723" w14:textId="77777777" w:rsidTr="00D97171">
        <w:tc>
          <w:tcPr>
            <w:tcW w:w="521" w:type="dxa"/>
          </w:tcPr>
          <w:p w14:paraId="200B9DB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78AE4F0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Have you dropped many of your activities and interest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A4EF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4B6D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CCFC01C" w14:textId="77777777" w:rsidTr="00D97171">
        <w:tc>
          <w:tcPr>
            <w:tcW w:w="521" w:type="dxa"/>
          </w:tcPr>
          <w:p w14:paraId="4DD684F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39B730B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that your life is empty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4156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44CF4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A1F814F" w14:textId="77777777" w:rsidTr="00D97171">
        <w:tc>
          <w:tcPr>
            <w:tcW w:w="521" w:type="dxa"/>
          </w:tcPr>
          <w:p w14:paraId="4909E7A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1C09110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often get bored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F93E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76392A7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6C8495A" w14:textId="77777777" w:rsidTr="00D97171">
        <w:tc>
          <w:tcPr>
            <w:tcW w:w="521" w:type="dxa"/>
          </w:tcPr>
          <w:p w14:paraId="75B0784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0E025D8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in good spirits most of the tim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B176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094E957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C5A4DC8" w14:textId="77777777" w:rsidTr="00D97171">
        <w:tc>
          <w:tcPr>
            <w:tcW w:w="521" w:type="dxa"/>
          </w:tcPr>
          <w:p w14:paraId="6CB2BCB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1FFF7D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afraid that something bad is going to happen to you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20F7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4397A9C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39E442D" w14:textId="77777777" w:rsidTr="00D97171">
        <w:tc>
          <w:tcPr>
            <w:tcW w:w="521" w:type="dxa"/>
          </w:tcPr>
          <w:p w14:paraId="1F66B47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4227208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happy most of the tim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71A2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7B533ED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F48FE02" w14:textId="77777777" w:rsidTr="00D97171">
        <w:tc>
          <w:tcPr>
            <w:tcW w:w="521" w:type="dxa"/>
          </w:tcPr>
          <w:p w14:paraId="29AA414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0395F1F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often feel helples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16A87" w14:textId="1D2FD6A0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S</w:t>
            </w:r>
            <w:r w:rsidR="000B67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5C107AE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9)(18)</w:t>
            </w:r>
          </w:p>
        </w:tc>
      </w:tr>
      <w:tr w:rsidR="00FE59AD" w:rsidRPr="00FE59AD" w14:paraId="4A376AB4" w14:textId="77777777" w:rsidTr="00D97171">
        <w:tc>
          <w:tcPr>
            <w:tcW w:w="521" w:type="dxa"/>
          </w:tcPr>
          <w:p w14:paraId="2E45951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3E75E26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prefer to stay at home, rather than going out and doing thing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A9E9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3A22202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5F48CAD" w14:textId="77777777" w:rsidTr="00D97171">
        <w:tc>
          <w:tcPr>
            <w:tcW w:w="521" w:type="dxa"/>
          </w:tcPr>
          <w:p w14:paraId="4B0557A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26FF85F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that you have more problems with memory than most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343B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6509043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E96A0B4" w14:textId="77777777" w:rsidTr="00D97171">
        <w:tc>
          <w:tcPr>
            <w:tcW w:w="521" w:type="dxa"/>
          </w:tcPr>
          <w:p w14:paraId="31C58DA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02D74FF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think it is wonderful to be alive now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2FDC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6E6EE00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2C6E6D3" w14:textId="77777777" w:rsidTr="00D97171">
        <w:tc>
          <w:tcPr>
            <w:tcW w:w="521" w:type="dxa"/>
          </w:tcPr>
          <w:p w14:paraId="639FD99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066BDC5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worthless the way you are now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09E9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1400EE6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36067824" w14:textId="77777777" w:rsidTr="00D97171">
        <w:tc>
          <w:tcPr>
            <w:tcW w:w="521" w:type="dxa"/>
          </w:tcPr>
          <w:p w14:paraId="2391D45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2C8CD7F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full of energy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609F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43F8ACB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297559E" w14:textId="77777777" w:rsidTr="00D97171">
        <w:tc>
          <w:tcPr>
            <w:tcW w:w="521" w:type="dxa"/>
          </w:tcPr>
          <w:p w14:paraId="313BD57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5F7A298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that your situation is hopeles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6EE7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7547125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501BAAB" w14:textId="77777777" w:rsidTr="00D97171">
        <w:tc>
          <w:tcPr>
            <w:tcW w:w="521" w:type="dxa"/>
          </w:tcPr>
          <w:p w14:paraId="42BC694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511FFC0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think that most people are better off than you ar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4383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49BE4FA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565A131" w14:textId="77777777" w:rsidTr="00D97171">
        <w:tc>
          <w:tcPr>
            <w:tcW w:w="521" w:type="dxa"/>
          </w:tcPr>
          <w:p w14:paraId="4E62EA2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43BE485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obility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EB025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</w:tcBorders>
          </w:tcPr>
          <w:p w14:paraId="53C55BF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1D4444B" w14:textId="77777777" w:rsidTr="00D97171">
        <w:tc>
          <w:tcPr>
            <w:tcW w:w="521" w:type="dxa"/>
          </w:tcPr>
          <w:p w14:paraId="36E5B0D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4BCF78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elf-care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FBE7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9EADAA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208DBFF" w14:textId="77777777" w:rsidTr="00D97171">
        <w:tc>
          <w:tcPr>
            <w:tcW w:w="521" w:type="dxa"/>
          </w:tcPr>
          <w:p w14:paraId="674CB29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046BE6F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Usual activities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7FCE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Q5D</w:t>
            </w: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DFDF0B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9)</w:t>
            </w:r>
          </w:p>
        </w:tc>
      </w:tr>
      <w:tr w:rsidR="00FE59AD" w:rsidRPr="00FE59AD" w14:paraId="59E53ED4" w14:textId="77777777" w:rsidTr="00D97171">
        <w:tc>
          <w:tcPr>
            <w:tcW w:w="521" w:type="dxa"/>
          </w:tcPr>
          <w:p w14:paraId="08ECA9F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A414AE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Pain/Discomfort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E2BE5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6AD857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3F5F35F5" w14:textId="77777777" w:rsidTr="00D97171">
        <w:tc>
          <w:tcPr>
            <w:tcW w:w="521" w:type="dxa"/>
          </w:tcPr>
          <w:p w14:paraId="4AA831B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18920F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nxiety/Depression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510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0407EEC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C70BD62" w14:textId="77777777" w:rsidTr="00D97171">
        <w:tc>
          <w:tcPr>
            <w:tcW w:w="521" w:type="dxa"/>
          </w:tcPr>
          <w:p w14:paraId="42A5DBA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</w:tcPr>
          <w:p w14:paraId="6FE8AC3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4C22F7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74701F6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3929760C" w14:textId="77777777" w:rsidTr="00D97171">
        <w:tc>
          <w:tcPr>
            <w:tcW w:w="521" w:type="dxa"/>
          </w:tcPr>
          <w:p w14:paraId="5C1E16D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</w:tcPr>
          <w:p w14:paraId="09601A5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Transfers</w:t>
            </w:r>
          </w:p>
          <w:p w14:paraId="46DE5CD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(Bed to chair and back)</w:t>
            </w:r>
          </w:p>
        </w:tc>
        <w:tc>
          <w:tcPr>
            <w:tcW w:w="1855" w:type="dxa"/>
            <w:tcBorders>
              <w:bottom w:val="nil"/>
            </w:tcBorders>
          </w:tcPr>
          <w:p w14:paraId="5B9C353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12B15C2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F2F4BED" w14:textId="77777777" w:rsidTr="00D97171">
        <w:tc>
          <w:tcPr>
            <w:tcW w:w="521" w:type="dxa"/>
          </w:tcPr>
          <w:p w14:paraId="06A28C7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4F29BF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Toilet use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67FE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3751EE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1DA05E1" w14:textId="77777777" w:rsidTr="00D97171">
        <w:tc>
          <w:tcPr>
            <w:tcW w:w="521" w:type="dxa"/>
          </w:tcPr>
          <w:p w14:paraId="44808BE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1284F23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teirs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D102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470AE4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2F42DE1" w14:textId="77777777" w:rsidTr="00D97171">
        <w:tc>
          <w:tcPr>
            <w:tcW w:w="521" w:type="dxa"/>
          </w:tcPr>
          <w:p w14:paraId="24202B6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012EF8A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Feeding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4DE8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FDAAB8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9085BF9" w14:textId="77777777" w:rsidTr="00D97171">
        <w:tc>
          <w:tcPr>
            <w:tcW w:w="521" w:type="dxa"/>
          </w:tcPr>
          <w:p w14:paraId="7C90E04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5CF8C32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ressing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4AF5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rthel Index</w:t>
            </w: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7A6E76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6)(20)</w:t>
            </w:r>
          </w:p>
        </w:tc>
      </w:tr>
      <w:tr w:rsidR="00FE59AD" w:rsidRPr="00FE59AD" w14:paraId="0AE75286" w14:textId="77777777" w:rsidTr="00D97171">
        <w:tc>
          <w:tcPr>
            <w:tcW w:w="521" w:type="dxa"/>
          </w:tcPr>
          <w:p w14:paraId="40BD151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0DF88B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Bowels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DDC5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7F4B68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AE2011D" w14:textId="77777777" w:rsidTr="00D97171">
        <w:tc>
          <w:tcPr>
            <w:tcW w:w="521" w:type="dxa"/>
          </w:tcPr>
          <w:p w14:paraId="6755948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5930D61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obility</w:t>
            </w:r>
          </w:p>
          <w:p w14:paraId="419112C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(on level surface)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A5CD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819A52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BE8A2A3" w14:textId="77777777" w:rsidTr="00D97171">
        <w:tc>
          <w:tcPr>
            <w:tcW w:w="521" w:type="dxa"/>
          </w:tcPr>
          <w:p w14:paraId="7B51B2F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084B8A4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Bladder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4392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1E108C7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7D5F4A1" w14:textId="77777777" w:rsidTr="00D97171">
        <w:tc>
          <w:tcPr>
            <w:tcW w:w="521" w:type="dxa"/>
          </w:tcPr>
          <w:p w14:paraId="26B4546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F15EF2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Bathing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52DF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B416BE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51B4A59" w14:textId="77777777" w:rsidTr="00D97171">
        <w:tc>
          <w:tcPr>
            <w:tcW w:w="521" w:type="dxa"/>
          </w:tcPr>
          <w:p w14:paraId="1616B1A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</w:tcPr>
          <w:p w14:paraId="7FAA6CD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Grooming</w:t>
            </w:r>
          </w:p>
        </w:tc>
        <w:tc>
          <w:tcPr>
            <w:tcW w:w="1855" w:type="dxa"/>
            <w:tcBorders>
              <w:top w:val="nil"/>
            </w:tcBorders>
          </w:tcPr>
          <w:p w14:paraId="481D989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274C7A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4633673" w14:textId="77777777" w:rsidTr="00D97171">
        <w:tc>
          <w:tcPr>
            <w:tcW w:w="521" w:type="dxa"/>
          </w:tcPr>
          <w:p w14:paraId="4300108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</w:tcPr>
          <w:p w14:paraId="7486B68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55" w:type="dxa"/>
          </w:tcPr>
          <w:p w14:paraId="6F1433D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7515121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A0D9C21" w14:textId="77777777" w:rsidTr="00D97171">
        <w:tc>
          <w:tcPr>
            <w:tcW w:w="521" w:type="dxa"/>
          </w:tcPr>
          <w:p w14:paraId="2D2CA1A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</w:tcPr>
          <w:p w14:paraId="2441A51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n you use public transportation (bus or train) by yourself?</w:t>
            </w:r>
          </w:p>
        </w:tc>
        <w:tc>
          <w:tcPr>
            <w:tcW w:w="1855" w:type="dxa"/>
            <w:tcBorders>
              <w:bottom w:val="nil"/>
            </w:tcBorders>
          </w:tcPr>
          <w:p w14:paraId="0567F42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000EFD0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1E132BA2" w14:textId="77777777" w:rsidTr="00D97171">
        <w:tc>
          <w:tcPr>
            <w:tcW w:w="521" w:type="dxa"/>
          </w:tcPr>
          <w:p w14:paraId="572B8CB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CC2DB3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 you able to shop for daily necessitie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1B64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19AE36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D30EF0A" w14:textId="77777777" w:rsidTr="00D97171">
        <w:tc>
          <w:tcPr>
            <w:tcW w:w="521" w:type="dxa"/>
          </w:tcPr>
          <w:p w14:paraId="607D9C5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4DE2F80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 you able to prepare meals by yourself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17F7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2C93625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27005B5" w14:textId="77777777" w:rsidTr="00D97171">
        <w:tc>
          <w:tcPr>
            <w:tcW w:w="521" w:type="dxa"/>
          </w:tcPr>
          <w:p w14:paraId="494F0C0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88D47A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re you able to pay bill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1B23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F1EFA2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A5D1573" w14:textId="77777777" w:rsidTr="00D97171">
        <w:tc>
          <w:tcPr>
            <w:tcW w:w="521" w:type="dxa"/>
          </w:tcPr>
          <w:p w14:paraId="5E97D28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0174AD3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n you handle your own banking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4AEA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E4C261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3956AE1" w14:textId="77777777" w:rsidTr="00D97171">
        <w:tc>
          <w:tcPr>
            <w:tcW w:w="521" w:type="dxa"/>
          </w:tcPr>
          <w:p w14:paraId="300C83E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B2C949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 you able to fill out forms for your pension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E8CF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DL</w:t>
            </w: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882236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21)(22)</w:t>
            </w:r>
          </w:p>
        </w:tc>
      </w:tr>
      <w:tr w:rsidR="00FE59AD" w:rsidRPr="00FE59AD" w14:paraId="59CA71D7" w14:textId="77777777" w:rsidTr="00D97171">
        <w:tc>
          <w:tcPr>
            <w:tcW w:w="521" w:type="dxa"/>
          </w:tcPr>
          <w:p w14:paraId="76321D9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BA7151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 you read newspaper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19D6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116138B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AB26BAC" w14:textId="77777777" w:rsidTr="00D97171">
        <w:tc>
          <w:tcPr>
            <w:tcW w:w="521" w:type="dxa"/>
          </w:tcPr>
          <w:p w14:paraId="467E346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2AC169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 you read books or magazine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BCF9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4788806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29F30D4" w14:textId="77777777" w:rsidTr="00D97171">
        <w:tc>
          <w:tcPr>
            <w:tcW w:w="521" w:type="dxa"/>
          </w:tcPr>
          <w:p w14:paraId="09D97C2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77DAA4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re you interested in news stories or programs dealing with health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96CA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DC967C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F0D4CAB" w14:textId="77777777" w:rsidTr="00D97171">
        <w:tc>
          <w:tcPr>
            <w:tcW w:w="521" w:type="dxa"/>
          </w:tcPr>
          <w:p w14:paraId="602138A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587B12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 you visit the homes of friend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394A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2B8BD8E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3987798" w14:textId="77777777" w:rsidTr="00D97171">
        <w:tc>
          <w:tcPr>
            <w:tcW w:w="521" w:type="dxa"/>
          </w:tcPr>
          <w:p w14:paraId="2C4316C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lastRenderedPageBreak/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4CDEE9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 you sometimes called on for advic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7F5D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2AE4BA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A6DE705" w14:textId="77777777" w:rsidTr="00D97171">
        <w:tc>
          <w:tcPr>
            <w:tcW w:w="521" w:type="dxa"/>
          </w:tcPr>
          <w:p w14:paraId="1B30D1B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AEA4EF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 you able to visit sick friends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452B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74703E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A113622" w14:textId="77777777" w:rsidTr="00D97171">
        <w:tc>
          <w:tcPr>
            <w:tcW w:w="521" w:type="dxa"/>
          </w:tcPr>
          <w:p w14:paraId="4544A1C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500206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o you sometimes initiate conversations with young peopl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A44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7194F1E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DFEBAFA" w14:textId="77777777" w:rsidTr="00D97171">
        <w:tc>
          <w:tcPr>
            <w:tcW w:w="521" w:type="dxa"/>
          </w:tcPr>
          <w:p w14:paraId="0156A31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</w:tcPr>
          <w:p w14:paraId="73BAD8F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62220CA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4F4CBD1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A109A23" w14:textId="77777777" w:rsidTr="00D97171">
        <w:tc>
          <w:tcPr>
            <w:tcW w:w="521" w:type="dxa"/>
          </w:tcPr>
          <w:p w14:paraId="4057D55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3727" w:type="dxa"/>
          </w:tcPr>
          <w:p w14:paraId="049F961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What is the year?</w:t>
            </w:r>
          </w:p>
        </w:tc>
        <w:tc>
          <w:tcPr>
            <w:tcW w:w="1855" w:type="dxa"/>
            <w:tcBorders>
              <w:bottom w:val="nil"/>
            </w:tcBorders>
          </w:tcPr>
          <w:p w14:paraId="794DA80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</w:tcPr>
          <w:p w14:paraId="3333ECC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697B276" w14:textId="77777777" w:rsidTr="00D97171">
        <w:tc>
          <w:tcPr>
            <w:tcW w:w="521" w:type="dxa"/>
          </w:tcPr>
          <w:p w14:paraId="19F621D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127DB30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eason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A505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CF9CF6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D2C4E24" w14:textId="77777777" w:rsidTr="00D97171">
        <w:tc>
          <w:tcPr>
            <w:tcW w:w="521" w:type="dxa"/>
          </w:tcPr>
          <w:p w14:paraId="44A62A5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5B229E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onth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EAA3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AD58A6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33BE19CF" w14:textId="77777777" w:rsidTr="00D97171">
        <w:tc>
          <w:tcPr>
            <w:tcW w:w="521" w:type="dxa"/>
          </w:tcPr>
          <w:p w14:paraId="37BE8D0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435FAA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ay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C89D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8A1D6E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2CAB581" w14:textId="77777777" w:rsidTr="00D97171">
        <w:tc>
          <w:tcPr>
            <w:tcW w:w="521" w:type="dxa"/>
          </w:tcPr>
          <w:p w14:paraId="1EF0F56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1D02B2F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at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8FCC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725737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C543803" w14:textId="77777777" w:rsidTr="00D97171">
        <w:tc>
          <w:tcPr>
            <w:tcW w:w="521" w:type="dxa"/>
          </w:tcPr>
          <w:p w14:paraId="75A1EE9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04A800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Where are we now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D70E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7581B6F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40EC8E1" w14:textId="77777777" w:rsidTr="00D97171">
        <w:tc>
          <w:tcPr>
            <w:tcW w:w="521" w:type="dxa"/>
          </w:tcPr>
          <w:p w14:paraId="15F5735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045625C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tate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2EE1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DA5FE0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E20F00D" w14:textId="77777777" w:rsidTr="00D97171">
        <w:tc>
          <w:tcPr>
            <w:tcW w:w="521" w:type="dxa"/>
          </w:tcPr>
          <w:p w14:paraId="663D290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4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535B710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Country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B9C3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675BEA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4360FC8" w14:textId="77777777" w:rsidTr="00D97171">
        <w:tc>
          <w:tcPr>
            <w:tcW w:w="521" w:type="dxa"/>
          </w:tcPr>
          <w:p w14:paraId="30A6109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DD66F7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Town/city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E9AB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203508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398E69EC" w14:textId="77777777" w:rsidTr="00D97171">
        <w:tc>
          <w:tcPr>
            <w:tcW w:w="521" w:type="dxa"/>
          </w:tcPr>
          <w:p w14:paraId="09084E5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6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1EB21B8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ospital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7AFB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A7BC70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A70EBC9" w14:textId="77777777" w:rsidTr="00D97171">
        <w:tc>
          <w:tcPr>
            <w:tcW w:w="521" w:type="dxa"/>
          </w:tcPr>
          <w:p w14:paraId="2782668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7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50A493E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Floor?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9C6C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BDA8D7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BBA6CCB" w14:textId="77777777" w:rsidTr="00D97171">
        <w:tc>
          <w:tcPr>
            <w:tcW w:w="521" w:type="dxa"/>
          </w:tcPr>
          <w:p w14:paraId="09125FA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  <w:p w14:paraId="20EC57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  <w:p w14:paraId="25D7F93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0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98167FC" w14:textId="39988B40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hat 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re th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re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1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F0BA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8F009F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F242324" w14:textId="77777777" w:rsidTr="00D97171">
        <w:tc>
          <w:tcPr>
            <w:tcW w:w="521" w:type="dxa"/>
          </w:tcPr>
          <w:p w14:paraId="69EC867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1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31EF00C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Count backward from 100 by seven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*2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CEC8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SE</w:t>
            </w: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5A0B50B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1)(6)(22)</w:t>
            </w:r>
          </w:p>
        </w:tc>
      </w:tr>
      <w:tr w:rsidR="00FE59AD" w:rsidRPr="00FE59AD" w14:paraId="4F22788F" w14:textId="77777777" w:rsidTr="00D97171">
        <w:tc>
          <w:tcPr>
            <w:tcW w:w="521" w:type="dxa"/>
          </w:tcPr>
          <w:p w14:paraId="286511CB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2</w:t>
            </w:r>
          </w:p>
          <w:p w14:paraId="48685A0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83</w:t>
            </w:r>
          </w:p>
          <w:p w14:paraId="6651E09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4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E219682" w14:textId="69B06BA9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What 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re th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re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3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7E606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7360442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75324DE" w14:textId="77777777" w:rsidTr="00D97171">
        <w:tc>
          <w:tcPr>
            <w:tcW w:w="521" w:type="dxa"/>
          </w:tcPr>
          <w:p w14:paraId="7877E66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5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ACE0EA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hat is the two simpl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4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5CB0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519BC2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0667EDBC" w14:textId="77777777" w:rsidTr="00D97171">
        <w:tc>
          <w:tcPr>
            <w:tcW w:w="521" w:type="dxa"/>
          </w:tcPr>
          <w:p w14:paraId="3BBA1B2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6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6DB1BF4D" w14:textId="7D851EE9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Repeat the phrase: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No ifs,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ands,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or bu</w:t>
            </w:r>
            <w:r w:rsidR="009C6FA2"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t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s.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4D60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F93712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6B165DA" w14:textId="77777777" w:rsidTr="00D97171">
        <w:tc>
          <w:tcPr>
            <w:tcW w:w="521" w:type="dxa"/>
          </w:tcPr>
          <w:p w14:paraId="5C180AC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21617691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The examiner gives the Patient</w:t>
            </w:r>
          </w:p>
          <w:p w14:paraId="330E541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 piece of blank paper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CF822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787FAE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669C07B9" w14:textId="77777777" w:rsidTr="00D97171">
        <w:tc>
          <w:tcPr>
            <w:tcW w:w="521" w:type="dxa"/>
          </w:tcPr>
          <w:p w14:paraId="0E9D58A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455ECD4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“Take the paper in your right hand”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5984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48E0795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5224D874" w14:textId="77777777" w:rsidTr="00D97171">
        <w:tc>
          <w:tcPr>
            <w:tcW w:w="521" w:type="dxa"/>
          </w:tcPr>
          <w:p w14:paraId="0AE12D7C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7B9AA96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“Fold the paper in half”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135C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6758BBAD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45BEAD88" w14:textId="77777777" w:rsidTr="00D97171">
        <w:tc>
          <w:tcPr>
            <w:tcW w:w="521" w:type="dxa"/>
          </w:tcPr>
          <w:p w14:paraId="6A90B69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3727" w:type="dxa"/>
            <w:tcBorders>
              <w:right w:val="single" w:sz="4" w:space="0" w:color="auto"/>
            </w:tcBorders>
          </w:tcPr>
          <w:p w14:paraId="4CBA1154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“Put it on the floor”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7A620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06ECCE9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23BC12BF" w14:textId="77777777" w:rsidTr="00D97171">
        <w:tc>
          <w:tcPr>
            <w:tcW w:w="521" w:type="dxa"/>
          </w:tcPr>
          <w:p w14:paraId="3F140E1A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3727" w:type="dxa"/>
            <w:tcBorders>
              <w:bottom w:val="single" w:sz="4" w:space="0" w:color="auto"/>
              <w:right w:val="single" w:sz="4" w:space="0" w:color="auto"/>
            </w:tcBorders>
          </w:tcPr>
          <w:p w14:paraId="7F6DD129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Do what it says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E0A4E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56DE2847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E59AD" w:rsidRPr="00FE59AD" w14:paraId="7C516CA2" w14:textId="77777777" w:rsidTr="00D97171">
        <w:tc>
          <w:tcPr>
            <w:tcW w:w="521" w:type="dxa"/>
            <w:tcBorders>
              <w:right w:val="nil"/>
            </w:tcBorders>
          </w:tcPr>
          <w:p w14:paraId="0127F2E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1</w:t>
            </w:r>
          </w:p>
        </w:tc>
        <w:tc>
          <w:tcPr>
            <w:tcW w:w="3727" w:type="dxa"/>
            <w:tcBorders>
              <w:left w:val="nil"/>
              <w:right w:val="single" w:sz="4" w:space="0" w:color="auto"/>
            </w:tcBorders>
          </w:tcPr>
          <w:p w14:paraId="749DF5E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Make up and write a sentence about anything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0BB3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</w:tcBorders>
          </w:tcPr>
          <w:p w14:paraId="304C5B2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83271" w:rsidRPr="00FE59AD" w14:paraId="3E5AD334" w14:textId="77777777" w:rsidTr="00D97171">
        <w:tc>
          <w:tcPr>
            <w:tcW w:w="521" w:type="dxa"/>
            <w:tcBorders>
              <w:right w:val="nil"/>
            </w:tcBorders>
          </w:tcPr>
          <w:p w14:paraId="5AC18D05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92</w:t>
            </w:r>
          </w:p>
        </w:tc>
        <w:tc>
          <w:tcPr>
            <w:tcW w:w="3727" w:type="dxa"/>
            <w:tcBorders>
              <w:left w:val="nil"/>
              <w:right w:val="single" w:sz="4" w:space="0" w:color="auto"/>
            </w:tcBorders>
          </w:tcPr>
          <w:p w14:paraId="4E4BD08F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Copy the pictu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*5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CC53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256" w:type="dxa"/>
            <w:tcBorders>
              <w:left w:val="single" w:sz="4" w:space="0" w:color="auto"/>
              <w:bottom w:val="single" w:sz="4" w:space="0" w:color="auto"/>
            </w:tcBorders>
          </w:tcPr>
          <w:p w14:paraId="2D8765D8" w14:textId="77777777" w:rsidR="00483271" w:rsidRPr="00FE59AD" w:rsidRDefault="00483271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D655386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420927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661654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>*1 The examiner names three unrelated objects clearly and slowly, then the instructor asks the patient to name all three of them.</w:t>
      </w:r>
    </w:p>
    <w:p w14:paraId="3273636B" w14:textId="77777777" w:rsidR="00483271" w:rsidRPr="00FE59AD" w:rsidRDefault="00483271" w:rsidP="00483271">
      <w:pPr>
        <w:pStyle w:val="Bodytext10"/>
        <w:spacing w:after="0"/>
        <w:ind w:left="360" w:hangingChars="150" w:hanging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patient’s response is used for scoring. The examiner repeats them until patient learn all of them, if possible.</w:t>
      </w:r>
    </w:p>
    <w:p w14:paraId="0FB9BD9E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  “</w:t>
      </w:r>
      <w:proofErr w:type="gramEnd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 would like you to count backward from 100 by sevens.” (93, 86, 79, 72, 65, …)</w:t>
      </w:r>
    </w:p>
    <w:p w14:paraId="63ABFD49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3  “</w:t>
      </w:r>
      <w:proofErr w:type="gramEnd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arlier I told you the names of three things. Can you tell me what those were?”</w:t>
      </w:r>
    </w:p>
    <w:p w14:paraId="5820BDC6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4  Show</w:t>
      </w:r>
      <w:proofErr w:type="gramEnd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he patient two simple objects, such as a wristwatch and a pencil, and ask the patient to name them.</w:t>
      </w:r>
    </w:p>
    <w:p w14:paraId="7B1D301D" w14:textId="77777777" w:rsidR="00483271" w:rsidRPr="00FE59AD" w:rsidRDefault="00483271" w:rsidP="00483271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</w:t>
      </w:r>
      <w:proofErr w:type="gramStart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  “</w:t>
      </w:r>
      <w:proofErr w:type="gramEnd"/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lease copy this picture.” (The examiner gives the patient a blank piece of paper and asks him/her to draw the symbol below.</w:t>
      </w:r>
    </w:p>
    <w:p w14:paraId="29CBCAE9" w14:textId="77777777" w:rsidR="00483271" w:rsidRPr="00FE59AD" w:rsidRDefault="00483271" w:rsidP="00483271">
      <w:pPr>
        <w:pStyle w:val="Bodytext10"/>
        <w:spacing w:after="0"/>
        <w:ind w:firstLineChars="150" w:firstLine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ll 10 angles must be present and two must intersect.)</w:t>
      </w:r>
    </w:p>
    <w:p w14:paraId="0A342896" w14:textId="77777777" w:rsidR="00483271" w:rsidRPr="00FE59AD" w:rsidRDefault="00483271" w:rsidP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5AFBE87" w14:textId="77777777" w:rsidR="00483271" w:rsidRPr="00FE59AD" w:rsidRDefault="0048327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97E843A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Reference:</w:t>
      </w:r>
    </w:p>
    <w:p w14:paraId="15A3892B" w14:textId="77777777" w:rsidR="009C6FA2" w:rsidRPr="00FE59AD" w:rsidRDefault="009C6FA2" w:rsidP="009C6FA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Momose A, Yamaguchi S et al.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2021) Factors associated with long-term care certification in older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adults:a</w:t>
      </w:r>
      <w:proofErr w:type="spellEnd"/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ross-sectional study based on a nationally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representive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rvey in Japan :BMC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Geriatr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un 21;374.</w:t>
      </w:r>
    </w:p>
    <w:p w14:paraId="3DD1F496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2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Noguchi T, Kondo K et al. (2019) Community social capital and the onset of functional disability among older adults in Japan: A multilevel longitudinal study using Japan Gerontological Evaluation Study (JAGES) data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BMJ Open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proofErr w:type="gram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9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e</w:t>
      </w:r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29279.</w:t>
      </w:r>
    </w:p>
    <w:p w14:paraId="3AA100A6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A2B832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aito T, Murata C, et al. (2017) Cohort study on living arrangements of older men and women and risk for basic activities of daily living disability: Findings from the AGES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oject: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BMC</w:t>
      </w:r>
      <w:proofErr w:type="spellEnd"/>
      <w:proofErr w:type="gram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Geriatr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17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183.</w:t>
      </w:r>
    </w:p>
    <w:p w14:paraId="7681327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57A43C4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4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George A Heckman, Veronique M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Boscart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t al. (2016) Managing Heart Failure in Long-term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Care:Recommendations</w:t>
      </w:r>
      <w:proofErr w:type="spellEnd"/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rom an Interprofessional Stakeholder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Consultation:Can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J Aging Dec 35;447-464.</w:t>
      </w:r>
    </w:p>
    <w:p w14:paraId="4E86A120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5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M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Doyinsol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iley, Steven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Gambert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et al. (2023) Traumatic Brain Injury and Risk of Long-Term Nursing Home Entry among Older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Adults:An</w:t>
      </w:r>
      <w:proofErr w:type="spellEnd"/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is of Medicare Administrative Claims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Data:J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urotrauma Jan 40;86-93.</w:t>
      </w:r>
    </w:p>
    <w:p w14:paraId="1DE02A2F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BBF1395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(6)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kahashi S, Yonekura Y, et al. (2022) Risk Factors of Long-Term Care Insurance Certification in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Japan:A</w:t>
      </w:r>
      <w:proofErr w:type="spellEnd"/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coping Review: Int J Environ. Res. Public Hearth 19;2162.</w:t>
      </w:r>
    </w:p>
    <w:p w14:paraId="2C5F120C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4424CF" w14:textId="77777777" w:rsidR="009C6FA2" w:rsidRPr="00FE59AD" w:rsidRDefault="009C6FA2" w:rsidP="009C6FA2">
      <w:pPr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7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Chen S, Honda T, et al. (2019) Physical frailty and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is</w:t>
      </w:r>
      <w:proofErr w:type="spellEnd"/>
    </w:p>
    <w:p w14:paraId="0F44F9DC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 Open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 e008462.</w:t>
      </w:r>
    </w:p>
    <w:p w14:paraId="64322C8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E365C6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8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himada H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kizako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H, et al. (2015) Incidence of disability in frail older persons with or without slow k of needing long-term care in community-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lastRenderedPageBreak/>
        <w:t>dwelling older adults: A 6-year prospective study in Japan: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J.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utr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 Health. Aging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23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856–861.</w:t>
      </w:r>
    </w:p>
    <w:p w14:paraId="75C44D3F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D44E85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9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Tsutsumimoto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K, Doi T, et al. (2016) Combined effect of slow gait speed and depressive symptoms on incident disability in older adults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. Am. Med. Dir. Assoc17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123–127.</w:t>
      </w:r>
    </w:p>
    <w:p w14:paraId="19D4F5B2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E27C0B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0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kizako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H, Shimada H, et al. (2015) Impact of physical frailty on disability in community-dwelling older adults: A prospective cohort study: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BM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walking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peed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. Am. Med. Dir. Assoc 16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690–696. </w:t>
      </w:r>
    </w:p>
    <w:p w14:paraId="20BD6553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E4E4E4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1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Zhang S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Tomat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Y, et al. (2019) The relationship between body mass index and disability-free survival in elderly Japanese: The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hsaki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ohort 2006 Study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t. J.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bes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3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2254–2263.</w:t>
      </w:r>
    </w:p>
    <w:p w14:paraId="142DBA1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491E8F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2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Watanabe K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kuro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M, et al. (2018) Comorbidity of chronic kidney disease, diabetes and lower glycated hemoglobin predicts support/care-need certification in community-dwelling older adults: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Geriatr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Gerontol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 Int.18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521–529</w:t>
      </w:r>
    </w:p>
    <w:p w14:paraId="452626BF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A93C36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3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irai H, Kondo K, et al. (2009) Examination of risk factors for onset of certification of long-term care insurance in community-dwelling older people: AGES project 3-year follow-up study. 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Japanese Society of Public Health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6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501–512. </w:t>
      </w:r>
    </w:p>
    <w:p w14:paraId="6E77C0C0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2A7D7D" w14:textId="77777777" w:rsidR="009C6FA2" w:rsidRPr="00FE59AD" w:rsidRDefault="009C6FA2" w:rsidP="009C6FA2">
      <w:pPr>
        <w:pStyle w:val="html-xx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eastAsia="MS Mincho" w:hAnsi="Times New Roman" w:cs="Times New Roman" w:hint="eastAsia"/>
          <w:color w:val="000000" w:themeColor="text1"/>
          <w:sz w:val="22"/>
          <w:szCs w:val="22"/>
        </w:rPr>
        <w:t>1</w:t>
      </w:r>
      <w:r w:rsidRPr="00FE59AD">
        <w:rPr>
          <w:rFonts w:ascii="Times New Roman" w:eastAsia="MS Mincho" w:hAnsi="Times New Roman" w:cs="Times New Roman"/>
          <w:color w:val="000000" w:themeColor="text1"/>
          <w:sz w:val="22"/>
          <w:szCs w:val="22"/>
        </w:rPr>
        <w:t xml:space="preserve">4)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Akune T, Muraki S. et al. (2014) Incidence of certified need of care in the long-term care insurance system and its risk factors in the elderly of Japanese population-based cohorts: The ROAD study. 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</w:rPr>
        <w:t>Geriatr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</w:rPr>
        <w:t>Gerontol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</w:rPr>
        <w:t>. Int.14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;695–701.</w:t>
      </w:r>
    </w:p>
    <w:p w14:paraId="101CE214" w14:textId="77777777" w:rsidR="009C6FA2" w:rsidRPr="00FE59AD" w:rsidRDefault="009C6FA2" w:rsidP="009C6FA2">
      <w:pPr>
        <w:pStyle w:val="html-xx"/>
        <w:shd w:val="clear" w:color="auto" w:fill="FFFFFF"/>
        <w:spacing w:before="0" w:beforeAutospacing="0" w:after="0" w:afterAutospacing="0"/>
        <w:ind w:left="144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19DF8D" w14:textId="77777777" w:rsidR="009C6FA2" w:rsidRPr="00FE59AD" w:rsidRDefault="009C6FA2" w:rsidP="009C6FA2">
      <w:pPr>
        <w:pStyle w:val="html-xx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5) Otsuka H, Kobayashi H, et al. (2020) Mobility performance among healthy older adults eligible for long-term care in Japan: A prospective observational study.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</w:rPr>
        <w:t>Aging Clin. Exp. Res 32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1931–1937. </w:t>
      </w:r>
    </w:p>
    <w:p w14:paraId="5EA1FD3C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7CDEE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>(16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igashiguchi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M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akay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N, et al. (2008) Malnutrition and the risk of long-term care insurance certification or mortality. A cohort study of the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Tsurugay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Project: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Japanese Society of Public Health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5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433–439.</w:t>
      </w:r>
    </w:p>
    <w:p w14:paraId="5C804AA3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BC3FAF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7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Tomat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Y, Zhang S, et al. (2017) Changes in time spent walking and the risk of incident dementia in older Japanese people: The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hsaki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ohort 2006 Study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ge Ageing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6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857–860. </w:t>
      </w:r>
    </w:p>
    <w:p w14:paraId="10E3E8B4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6309D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18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Shimada H, Lee S, et al. (2019) Prevalence of psychological frailty in Japan: NCGG-SGS as a Japanese National Cohort Study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. Clin. Med.8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1554.</w:t>
      </w:r>
    </w:p>
    <w:p w14:paraId="7C7D961B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F48690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19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Hat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K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Nakabe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et al. (2022) Measuring the quality of life of long-term care service users in </w:t>
      </w:r>
      <w:proofErr w:type="spellStart"/>
      <w:proofErr w:type="gram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Japan:a</w:t>
      </w:r>
      <w:proofErr w:type="spellEnd"/>
      <w:proofErr w:type="gram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ross-sectional questionnaire study: BMC Geriatrics 22;955.</w:t>
      </w:r>
    </w:p>
    <w:p w14:paraId="57DB2CC9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51F935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(20)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Makino K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kizako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H, et al. (2018) Impact of fear of falling and fall history on disability incidence among older adults: Prospective cohort study: 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nt. J. </w:t>
      </w:r>
      <w:proofErr w:type="spellStart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Geriatr</w:t>
      </w:r>
      <w:proofErr w:type="spellEnd"/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 Psychiatry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</w:t>
      </w:r>
      <w:r w:rsidRPr="00FE59AD">
        <w:rPr>
          <w:rStyle w:val="html-italic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33</w:t>
      </w:r>
      <w:r w:rsidRPr="00FE59AD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;658–662.</w:t>
      </w:r>
    </w:p>
    <w:p w14:paraId="79D22617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0C3745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(21) Fujiwara Y, Amano H. et al (2006) Physical and psychological predictors for the onset of certification of long-term care insurance among older adults living independently in a community a 40-month follow-up study. Japanese Society of Public Health 53;77-91.</w:t>
      </w:r>
    </w:p>
    <w:p w14:paraId="05B10FBC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B56594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22)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Sagari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,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Tabira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et al. (2021) Effect of dairy living Activities on the Need for Long-term Care in Older Adults: Asian J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Occup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>Ther</w:t>
      </w:r>
      <w:proofErr w:type="spellEnd"/>
      <w:r w:rsidRPr="00FE59A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7;69-77.</w:t>
      </w:r>
    </w:p>
    <w:p w14:paraId="6E06C723" w14:textId="77777777" w:rsidR="009C6FA2" w:rsidRPr="00FE59AD" w:rsidRDefault="009C6FA2" w:rsidP="009C6FA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6995558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5263CB40" w14:textId="514531EE" w:rsidR="00173A2E" w:rsidRPr="00176B6F" w:rsidRDefault="00173A2E" w:rsidP="00173A2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3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Odds ratios of each EQ5D factor for LTC certification in participant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835"/>
        <w:gridCol w:w="1275"/>
        <w:gridCol w:w="2977"/>
        <w:gridCol w:w="1559"/>
      </w:tblGrid>
      <w:tr w:rsidR="00FE59AD" w:rsidRPr="00FE59AD" w14:paraId="34B52E5B" w14:textId="77777777" w:rsidTr="00D97171">
        <w:tc>
          <w:tcPr>
            <w:tcW w:w="2689" w:type="dxa"/>
          </w:tcPr>
          <w:p w14:paraId="597931F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835" w:type="dxa"/>
          </w:tcPr>
          <w:p w14:paraId="197E90C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l)</w:t>
            </w:r>
          </w:p>
        </w:tc>
        <w:tc>
          <w:tcPr>
            <w:tcW w:w="1275" w:type="dxa"/>
          </w:tcPr>
          <w:p w14:paraId="2785A13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977" w:type="dxa"/>
          </w:tcPr>
          <w:p w14:paraId="4C85F91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dds ratio adjusted </w:t>
            </w:r>
          </w:p>
          <w:p w14:paraId="4AB2DAB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sex and age (95% Cl)</w:t>
            </w:r>
          </w:p>
        </w:tc>
        <w:tc>
          <w:tcPr>
            <w:tcW w:w="1559" w:type="dxa"/>
          </w:tcPr>
          <w:p w14:paraId="4A7CE6F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2691EB50" w14:textId="77777777" w:rsidTr="00D97171">
        <w:tc>
          <w:tcPr>
            <w:tcW w:w="2689" w:type="dxa"/>
            <w:tcBorders>
              <w:bottom w:val="nil"/>
            </w:tcBorders>
          </w:tcPr>
          <w:p w14:paraId="25C01B5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5D score</w:t>
            </w:r>
          </w:p>
        </w:tc>
        <w:tc>
          <w:tcPr>
            <w:tcW w:w="2835" w:type="dxa"/>
            <w:tcBorders>
              <w:bottom w:val="nil"/>
            </w:tcBorders>
          </w:tcPr>
          <w:p w14:paraId="55E6DBD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-4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148C6FC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2977" w:type="dxa"/>
            <w:tcBorders>
              <w:bottom w:val="nil"/>
            </w:tcBorders>
          </w:tcPr>
          <w:p w14:paraId="6AA98A6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 (1.5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05303C9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0</w:t>
            </w:r>
          </w:p>
        </w:tc>
      </w:tr>
      <w:tr w:rsidR="00FE59AD" w:rsidRPr="00FE59AD" w14:paraId="43491853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46FD303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A2F3A6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11.8-26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E0FA8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1F8F1C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7 (5.77-13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60311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2</w:t>
            </w:r>
          </w:p>
        </w:tc>
      </w:tr>
      <w:tr w:rsidR="00FE59AD" w:rsidRPr="00FE59AD" w14:paraId="544FEC0E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66370C7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car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E6ACD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 (21.7-7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818BF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E491F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 (10.7-4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BFE8B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</w:tr>
      <w:tr w:rsidR="00FE59AD" w:rsidRPr="00FE59AD" w14:paraId="3881F985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191FAFA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ual activitie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A34A7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(12.3-2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6D00D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EC6F05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 (7.13-16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FEC2B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8</w:t>
            </w:r>
          </w:p>
        </w:tc>
      </w:tr>
      <w:tr w:rsidR="00FE59AD" w:rsidRPr="00FE59AD" w14:paraId="2FA6AFFB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6D4E3EE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/Discomfor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CF163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 (1.90-3.4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949CD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C51C1F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 (1.41-2.7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8BF79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173A2E" w:rsidRPr="00FE59AD" w14:paraId="4071E2B4" w14:textId="77777777" w:rsidTr="00D97171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8B9EC4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/Depressio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FAA2D3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 (3.91-9.2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E94A2F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73DBD3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 (2.58-7.2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90EA1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</w:tbl>
    <w:p w14:paraId="24D9CB95" w14:textId="77777777" w:rsidR="00173A2E" w:rsidRPr="00FE59AD" w:rsidRDefault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47BC54" w14:textId="77777777" w:rsidR="003D41AB" w:rsidRPr="00FE59AD" w:rsidRDefault="003D41A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F490E1B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8605EF9" w14:textId="7AE85D1D" w:rsidR="00173A2E" w:rsidRPr="00FE59AD" w:rsidRDefault="00173A2E" w:rsidP="00173A2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4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Odds ratios of each Barthel Index factor for LTC certification in participant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1418"/>
        <w:gridCol w:w="2835"/>
        <w:gridCol w:w="1276"/>
      </w:tblGrid>
      <w:tr w:rsidR="00FE59AD" w:rsidRPr="00FE59AD" w14:paraId="73CA43A5" w14:textId="77777777" w:rsidTr="00D97171">
        <w:tc>
          <w:tcPr>
            <w:tcW w:w="2689" w:type="dxa"/>
          </w:tcPr>
          <w:p w14:paraId="24287F5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409" w:type="dxa"/>
          </w:tcPr>
          <w:p w14:paraId="40AA742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l)</w:t>
            </w:r>
          </w:p>
        </w:tc>
        <w:tc>
          <w:tcPr>
            <w:tcW w:w="1418" w:type="dxa"/>
          </w:tcPr>
          <w:p w14:paraId="663657C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835" w:type="dxa"/>
          </w:tcPr>
          <w:p w14:paraId="4DD1565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dds ratio adjusted </w:t>
            </w:r>
          </w:p>
          <w:p w14:paraId="72E914A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sex and age (95% Cl)</w:t>
            </w:r>
          </w:p>
        </w:tc>
        <w:tc>
          <w:tcPr>
            <w:tcW w:w="1276" w:type="dxa"/>
          </w:tcPr>
          <w:p w14:paraId="72CB13F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1A97FABE" w14:textId="77777777" w:rsidTr="00D97171">
        <w:tc>
          <w:tcPr>
            <w:tcW w:w="2689" w:type="dxa"/>
            <w:tcBorders>
              <w:bottom w:val="nil"/>
            </w:tcBorders>
          </w:tcPr>
          <w:p w14:paraId="31920B7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hel Index score</w:t>
            </w:r>
          </w:p>
        </w:tc>
        <w:tc>
          <w:tcPr>
            <w:tcW w:w="2409" w:type="dxa"/>
            <w:tcBorders>
              <w:bottom w:val="nil"/>
            </w:tcBorders>
          </w:tcPr>
          <w:p w14:paraId="4ACE140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2 (0.734-0.812)</w:t>
            </w:r>
          </w:p>
        </w:tc>
        <w:tc>
          <w:tcPr>
            <w:tcW w:w="1418" w:type="dxa"/>
            <w:tcBorders>
              <w:bottom w:val="nil"/>
            </w:tcBorders>
          </w:tcPr>
          <w:p w14:paraId="5EE2C41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2835" w:type="dxa"/>
            <w:tcBorders>
              <w:bottom w:val="nil"/>
            </w:tcBorders>
          </w:tcPr>
          <w:p w14:paraId="3C8A13C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2 (0.768-0.857)</w:t>
            </w:r>
          </w:p>
        </w:tc>
        <w:tc>
          <w:tcPr>
            <w:tcW w:w="1276" w:type="dxa"/>
            <w:tcBorders>
              <w:bottom w:val="nil"/>
            </w:tcBorders>
          </w:tcPr>
          <w:p w14:paraId="1826911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</w:tr>
      <w:tr w:rsidR="00FE59AD" w:rsidRPr="00FE59AD" w14:paraId="1C711DBA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537AFC0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ers</w:t>
            </w:r>
          </w:p>
          <w:p w14:paraId="30236A7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d to chair and back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9B738F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28-52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11DD6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67D20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 (7.87-20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F0F19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FE59AD" w:rsidRPr="00FE59AD" w14:paraId="56F8E9F8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3A8E235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ilet u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9ED9D7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 (18.3-2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BF8DB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AB8BA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 (10.1-1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9630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</w:tr>
      <w:tr w:rsidR="00FE59AD" w:rsidRPr="00FE59AD" w14:paraId="3F8860C4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2634B48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ir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EFF367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 (22.1-1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D8C09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60CFB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 (8.10-45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0CC90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</w:tr>
      <w:tr w:rsidR="00FE59AD" w:rsidRPr="00FE59AD" w14:paraId="752857A5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6DF50F8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din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61941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 (15.5-11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7B45D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33435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 (11.8-12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AA37B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</w:tr>
      <w:tr w:rsidR="00FE59AD" w:rsidRPr="00FE59AD" w14:paraId="5F95B748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27B751E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essin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ECEA3A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 (16.3-91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69EEA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F4549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 (8.36-5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5E880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</w:tr>
      <w:tr w:rsidR="00FE59AD" w:rsidRPr="00FE59AD" w14:paraId="3B7C280E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0DA5223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wel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31E88C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 (10.5-49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0EF6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9C874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7 (4.30-1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F62C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FE59AD" w:rsidRPr="00FE59AD" w14:paraId="6F126FDC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251985C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ty</w:t>
            </w:r>
          </w:p>
          <w:p w14:paraId="5F2E750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n level surface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44C041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 (3.90-9.2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4637A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D101B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 (2.96-6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3AB3D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</w:tr>
      <w:tr w:rsidR="00FE59AD" w:rsidRPr="00FE59AD" w14:paraId="266E2D71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315A379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129E3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7 (3.76-8.2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4BF34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C0C23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8 (2.37-5.7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E850B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</w:tr>
      <w:tr w:rsidR="00FE59AD" w:rsidRPr="00FE59AD" w14:paraId="4E9FA1F5" w14:textId="77777777" w:rsidTr="00D97171">
        <w:tc>
          <w:tcPr>
            <w:tcW w:w="2689" w:type="dxa"/>
            <w:tcBorders>
              <w:top w:val="nil"/>
              <w:bottom w:val="nil"/>
            </w:tcBorders>
          </w:tcPr>
          <w:p w14:paraId="6BD2065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hing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349291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8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In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BA454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007A4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8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Inf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5ED1B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</w:tr>
      <w:tr w:rsidR="00173A2E" w:rsidRPr="00FE59AD" w14:paraId="4B847F9B" w14:textId="77777777" w:rsidTr="00D97171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D151D5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oming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E13EE6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7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-Inf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DAC82D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E241AC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8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-Inf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24A96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</w:tr>
    </w:tbl>
    <w:p w14:paraId="35204250" w14:textId="77777777" w:rsidR="00173A2E" w:rsidRPr="00FE59AD" w:rsidRDefault="00173A2E" w:rsidP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F3129E1" w14:textId="77777777" w:rsidR="00173A2E" w:rsidRPr="00FE59AD" w:rsidRDefault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D02F30D" w14:textId="77777777" w:rsidR="00173A2E" w:rsidRPr="00FE59AD" w:rsidRDefault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417C642" w14:textId="77777777" w:rsidR="00173A2E" w:rsidRPr="00FE59AD" w:rsidRDefault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51E13CA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2510CD97" w14:textId="70AF034A" w:rsidR="00806A02" w:rsidRPr="00FE59AD" w:rsidRDefault="00806A02" w:rsidP="00806A02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</w:t>
      </w:r>
      <w:r w:rsidR="007D28D1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73A2E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5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Odds ratios of </w:t>
      </w:r>
      <w:r w:rsidR="00610A72"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each IADL factor for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LTC certification in participants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1559"/>
        <w:gridCol w:w="2977"/>
        <w:gridCol w:w="1417"/>
      </w:tblGrid>
      <w:tr w:rsidR="00FE59AD" w:rsidRPr="00FE59AD" w14:paraId="3F05122F" w14:textId="77777777" w:rsidTr="008007C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ABE2FD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D2FC22D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391004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42830DC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Odds ratio </w:t>
            </w:r>
          </w:p>
          <w:p w14:paraId="24E745BC" w14:textId="7E125090" w:rsidR="00806A02" w:rsidRPr="00FE59AD" w:rsidRDefault="008F456F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</w:t>
            </w:r>
            <w:r w:rsidR="00806A0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 and age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06A0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6B00A8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47FE3B59" w14:textId="77777777" w:rsidTr="008007CC">
        <w:tc>
          <w:tcPr>
            <w:tcW w:w="3969" w:type="dxa"/>
            <w:tcBorders>
              <w:top w:val="single" w:sz="4" w:space="0" w:color="auto"/>
            </w:tcBorders>
          </w:tcPr>
          <w:p w14:paraId="40977728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DL scor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DC30A75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14-0.60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74E494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571AC7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2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F28C53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</w:tr>
      <w:tr w:rsidR="00FE59AD" w:rsidRPr="00FE59AD" w14:paraId="5D930A12" w14:textId="77777777" w:rsidTr="008007CC">
        <w:tc>
          <w:tcPr>
            <w:tcW w:w="3969" w:type="dxa"/>
          </w:tcPr>
          <w:p w14:paraId="7F378E15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you use public transportation (bus or train) by yourself?</w:t>
            </w:r>
          </w:p>
        </w:tc>
        <w:tc>
          <w:tcPr>
            <w:tcW w:w="2694" w:type="dxa"/>
          </w:tcPr>
          <w:p w14:paraId="1152CA25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0-0.026)</w:t>
            </w:r>
          </w:p>
        </w:tc>
        <w:tc>
          <w:tcPr>
            <w:tcW w:w="1559" w:type="dxa"/>
          </w:tcPr>
          <w:p w14:paraId="3021B35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2</w:t>
            </w:r>
          </w:p>
        </w:tc>
        <w:tc>
          <w:tcPr>
            <w:tcW w:w="2977" w:type="dxa"/>
          </w:tcPr>
          <w:p w14:paraId="17EA493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6-0.048)</w:t>
            </w:r>
          </w:p>
        </w:tc>
        <w:tc>
          <w:tcPr>
            <w:tcW w:w="1417" w:type="dxa"/>
          </w:tcPr>
          <w:p w14:paraId="1208257E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</w:tr>
      <w:tr w:rsidR="00FE59AD" w:rsidRPr="00FE59AD" w14:paraId="08A4EC60" w14:textId="77777777" w:rsidTr="008007CC">
        <w:tc>
          <w:tcPr>
            <w:tcW w:w="3969" w:type="dxa"/>
          </w:tcPr>
          <w:p w14:paraId="6CF63053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shop for daily necessities?</w:t>
            </w:r>
          </w:p>
        </w:tc>
        <w:tc>
          <w:tcPr>
            <w:tcW w:w="2694" w:type="dxa"/>
          </w:tcPr>
          <w:p w14:paraId="3BA8CD8C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9-0.029)</w:t>
            </w:r>
          </w:p>
        </w:tc>
        <w:tc>
          <w:tcPr>
            <w:tcW w:w="1559" w:type="dxa"/>
          </w:tcPr>
          <w:p w14:paraId="55E25531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7</w:t>
            </w:r>
          </w:p>
        </w:tc>
        <w:tc>
          <w:tcPr>
            <w:tcW w:w="2977" w:type="dxa"/>
          </w:tcPr>
          <w:p w14:paraId="66EB10C4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8-0.065)</w:t>
            </w:r>
          </w:p>
        </w:tc>
        <w:tc>
          <w:tcPr>
            <w:tcW w:w="1417" w:type="dxa"/>
          </w:tcPr>
          <w:p w14:paraId="62EF127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5</w:t>
            </w:r>
          </w:p>
        </w:tc>
      </w:tr>
      <w:tr w:rsidR="00FE59AD" w:rsidRPr="00FE59AD" w14:paraId="758D6C9E" w14:textId="77777777" w:rsidTr="008007CC">
        <w:tc>
          <w:tcPr>
            <w:tcW w:w="3969" w:type="dxa"/>
          </w:tcPr>
          <w:p w14:paraId="3A0CE3BC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prepare meals by yourself?</w:t>
            </w:r>
          </w:p>
        </w:tc>
        <w:tc>
          <w:tcPr>
            <w:tcW w:w="2694" w:type="dxa"/>
          </w:tcPr>
          <w:p w14:paraId="1B897A5E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3-0.056)</w:t>
            </w:r>
          </w:p>
        </w:tc>
        <w:tc>
          <w:tcPr>
            <w:tcW w:w="1559" w:type="dxa"/>
          </w:tcPr>
          <w:p w14:paraId="04281E2D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9</w:t>
            </w:r>
          </w:p>
        </w:tc>
        <w:tc>
          <w:tcPr>
            <w:tcW w:w="2977" w:type="dxa"/>
          </w:tcPr>
          <w:p w14:paraId="121A5667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4-0.080)</w:t>
            </w:r>
          </w:p>
        </w:tc>
        <w:tc>
          <w:tcPr>
            <w:tcW w:w="1417" w:type="dxa"/>
          </w:tcPr>
          <w:p w14:paraId="17716DC9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5</w:t>
            </w:r>
          </w:p>
        </w:tc>
      </w:tr>
      <w:tr w:rsidR="00FE59AD" w:rsidRPr="00FE59AD" w14:paraId="57CCD155" w14:textId="77777777" w:rsidTr="008007CC">
        <w:tc>
          <w:tcPr>
            <w:tcW w:w="3969" w:type="dxa"/>
          </w:tcPr>
          <w:p w14:paraId="4D8CD6DE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ble to pay bills?</w:t>
            </w:r>
          </w:p>
        </w:tc>
        <w:tc>
          <w:tcPr>
            <w:tcW w:w="2694" w:type="dxa"/>
          </w:tcPr>
          <w:p w14:paraId="2F1BEB06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0-0.035)</w:t>
            </w:r>
          </w:p>
        </w:tc>
        <w:tc>
          <w:tcPr>
            <w:tcW w:w="1559" w:type="dxa"/>
          </w:tcPr>
          <w:p w14:paraId="5D141FFE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2977" w:type="dxa"/>
          </w:tcPr>
          <w:p w14:paraId="681C32CE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9-0.086)</w:t>
            </w:r>
          </w:p>
        </w:tc>
        <w:tc>
          <w:tcPr>
            <w:tcW w:w="1417" w:type="dxa"/>
          </w:tcPr>
          <w:p w14:paraId="1CD5F961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</w:tr>
      <w:tr w:rsidR="00FE59AD" w:rsidRPr="00FE59AD" w14:paraId="1B7FB42C" w14:textId="77777777" w:rsidTr="008007CC">
        <w:tc>
          <w:tcPr>
            <w:tcW w:w="3969" w:type="dxa"/>
          </w:tcPr>
          <w:p w14:paraId="67879493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you handle your own banking?</w:t>
            </w:r>
          </w:p>
        </w:tc>
        <w:tc>
          <w:tcPr>
            <w:tcW w:w="2694" w:type="dxa"/>
          </w:tcPr>
          <w:p w14:paraId="575BBE6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2-0.077)</w:t>
            </w:r>
          </w:p>
        </w:tc>
        <w:tc>
          <w:tcPr>
            <w:tcW w:w="1559" w:type="dxa"/>
          </w:tcPr>
          <w:p w14:paraId="75A4E1BD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9</w:t>
            </w:r>
          </w:p>
        </w:tc>
        <w:tc>
          <w:tcPr>
            <w:tcW w:w="2977" w:type="dxa"/>
          </w:tcPr>
          <w:p w14:paraId="51750BD1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8-0.170)</w:t>
            </w:r>
          </w:p>
        </w:tc>
        <w:tc>
          <w:tcPr>
            <w:tcW w:w="1417" w:type="dxa"/>
          </w:tcPr>
          <w:p w14:paraId="12532A05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</w:tr>
      <w:tr w:rsidR="00FE59AD" w:rsidRPr="00FE59AD" w14:paraId="4A9ED425" w14:textId="77777777" w:rsidTr="008007CC">
        <w:tc>
          <w:tcPr>
            <w:tcW w:w="3969" w:type="dxa"/>
          </w:tcPr>
          <w:p w14:paraId="0D2FB1DC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fill out forms for your pension?</w:t>
            </w:r>
          </w:p>
        </w:tc>
        <w:tc>
          <w:tcPr>
            <w:tcW w:w="2694" w:type="dxa"/>
          </w:tcPr>
          <w:p w14:paraId="79C70F66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5-0.061)</w:t>
            </w:r>
          </w:p>
        </w:tc>
        <w:tc>
          <w:tcPr>
            <w:tcW w:w="1559" w:type="dxa"/>
          </w:tcPr>
          <w:p w14:paraId="64A6AB06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5</w:t>
            </w:r>
          </w:p>
        </w:tc>
        <w:tc>
          <w:tcPr>
            <w:tcW w:w="2977" w:type="dxa"/>
          </w:tcPr>
          <w:p w14:paraId="68FBDF77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0-0.141)</w:t>
            </w:r>
          </w:p>
        </w:tc>
        <w:tc>
          <w:tcPr>
            <w:tcW w:w="1417" w:type="dxa"/>
          </w:tcPr>
          <w:p w14:paraId="21B8D3B7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1</w:t>
            </w:r>
          </w:p>
        </w:tc>
      </w:tr>
      <w:tr w:rsidR="00FE59AD" w:rsidRPr="00FE59AD" w14:paraId="2E88A15B" w14:textId="77777777" w:rsidTr="008007CC">
        <w:tc>
          <w:tcPr>
            <w:tcW w:w="3969" w:type="dxa"/>
          </w:tcPr>
          <w:p w14:paraId="4A3D5FEA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you read newspapers?</w:t>
            </w:r>
          </w:p>
        </w:tc>
        <w:tc>
          <w:tcPr>
            <w:tcW w:w="2694" w:type="dxa"/>
          </w:tcPr>
          <w:p w14:paraId="2F9570FF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6-0.326)</w:t>
            </w:r>
          </w:p>
        </w:tc>
        <w:tc>
          <w:tcPr>
            <w:tcW w:w="1559" w:type="dxa"/>
          </w:tcPr>
          <w:p w14:paraId="131CAA13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977" w:type="dxa"/>
          </w:tcPr>
          <w:p w14:paraId="4DB560A9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4-0.362)</w:t>
            </w:r>
          </w:p>
        </w:tc>
        <w:tc>
          <w:tcPr>
            <w:tcW w:w="1417" w:type="dxa"/>
          </w:tcPr>
          <w:p w14:paraId="424A115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</w:tr>
      <w:tr w:rsidR="00FE59AD" w:rsidRPr="00FE59AD" w14:paraId="7E76EE18" w14:textId="77777777" w:rsidTr="008007CC">
        <w:tc>
          <w:tcPr>
            <w:tcW w:w="3969" w:type="dxa"/>
          </w:tcPr>
          <w:p w14:paraId="4AA2FCF8" w14:textId="77777777" w:rsidR="00806A02" w:rsidRPr="00FE59AD" w:rsidRDefault="00730F04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you read books or magazines?</w:t>
            </w:r>
          </w:p>
        </w:tc>
        <w:tc>
          <w:tcPr>
            <w:tcW w:w="2694" w:type="dxa"/>
          </w:tcPr>
          <w:p w14:paraId="69CF98EC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8-0.336)</w:t>
            </w:r>
          </w:p>
        </w:tc>
        <w:tc>
          <w:tcPr>
            <w:tcW w:w="1559" w:type="dxa"/>
          </w:tcPr>
          <w:p w14:paraId="5C2A85F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977" w:type="dxa"/>
          </w:tcPr>
          <w:p w14:paraId="6662A567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2-0.465)</w:t>
            </w:r>
          </w:p>
        </w:tc>
        <w:tc>
          <w:tcPr>
            <w:tcW w:w="1417" w:type="dxa"/>
          </w:tcPr>
          <w:p w14:paraId="71705B99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FE59AD" w:rsidRPr="00FE59AD" w14:paraId="4668E3D2" w14:textId="77777777" w:rsidTr="008007CC">
        <w:tc>
          <w:tcPr>
            <w:tcW w:w="3969" w:type="dxa"/>
          </w:tcPr>
          <w:p w14:paraId="3399161E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rested in news stories or programs dealing with health?</w:t>
            </w:r>
          </w:p>
        </w:tc>
        <w:tc>
          <w:tcPr>
            <w:tcW w:w="2694" w:type="dxa"/>
          </w:tcPr>
          <w:p w14:paraId="12F23912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75-0.193)</w:t>
            </w:r>
          </w:p>
        </w:tc>
        <w:tc>
          <w:tcPr>
            <w:tcW w:w="1559" w:type="dxa"/>
          </w:tcPr>
          <w:p w14:paraId="7184158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977" w:type="dxa"/>
          </w:tcPr>
          <w:p w14:paraId="733B6390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7-0.332)</w:t>
            </w:r>
          </w:p>
        </w:tc>
        <w:tc>
          <w:tcPr>
            <w:tcW w:w="1417" w:type="dxa"/>
          </w:tcPr>
          <w:p w14:paraId="48678512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FE59AD" w:rsidRPr="00FE59AD" w14:paraId="684D0400" w14:textId="77777777" w:rsidTr="008007CC">
        <w:tc>
          <w:tcPr>
            <w:tcW w:w="3969" w:type="dxa"/>
          </w:tcPr>
          <w:p w14:paraId="40F8D8CA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you visit the homes of friends?</w:t>
            </w:r>
          </w:p>
        </w:tc>
        <w:tc>
          <w:tcPr>
            <w:tcW w:w="2694" w:type="dxa"/>
          </w:tcPr>
          <w:p w14:paraId="25A18DA2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8-0.186)</w:t>
            </w:r>
          </w:p>
        </w:tc>
        <w:tc>
          <w:tcPr>
            <w:tcW w:w="1559" w:type="dxa"/>
          </w:tcPr>
          <w:p w14:paraId="41C347EF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2977" w:type="dxa"/>
          </w:tcPr>
          <w:p w14:paraId="7BAB6B9F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4-0.318)</w:t>
            </w:r>
          </w:p>
        </w:tc>
        <w:tc>
          <w:tcPr>
            <w:tcW w:w="1417" w:type="dxa"/>
          </w:tcPr>
          <w:p w14:paraId="7A4C9DC2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</w:tr>
      <w:tr w:rsidR="00FE59AD" w:rsidRPr="00FE59AD" w14:paraId="66072E55" w14:textId="77777777" w:rsidTr="008007CC">
        <w:tc>
          <w:tcPr>
            <w:tcW w:w="3969" w:type="dxa"/>
          </w:tcPr>
          <w:p w14:paraId="6D9F5CD2" w14:textId="77777777" w:rsidR="00806A02" w:rsidRPr="00FE59AD" w:rsidRDefault="00730F04" w:rsidP="00730F0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sometimes called on for advice?</w:t>
            </w:r>
          </w:p>
        </w:tc>
        <w:tc>
          <w:tcPr>
            <w:tcW w:w="2694" w:type="dxa"/>
          </w:tcPr>
          <w:p w14:paraId="15B8E8E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1-0.173)</w:t>
            </w:r>
          </w:p>
        </w:tc>
        <w:tc>
          <w:tcPr>
            <w:tcW w:w="1559" w:type="dxa"/>
          </w:tcPr>
          <w:p w14:paraId="71CC1FD0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2977" w:type="dxa"/>
          </w:tcPr>
          <w:p w14:paraId="3EED615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2-0.371)</w:t>
            </w:r>
          </w:p>
        </w:tc>
        <w:tc>
          <w:tcPr>
            <w:tcW w:w="1417" w:type="dxa"/>
          </w:tcPr>
          <w:p w14:paraId="33BC9E06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</w:tr>
      <w:tr w:rsidR="00FE59AD" w:rsidRPr="00FE59AD" w14:paraId="7A4889C4" w14:textId="77777777" w:rsidTr="008007CC">
        <w:tc>
          <w:tcPr>
            <w:tcW w:w="3969" w:type="dxa"/>
          </w:tcPr>
          <w:p w14:paraId="3C897122" w14:textId="77777777" w:rsidR="00806A02" w:rsidRPr="00FE59AD" w:rsidRDefault="0007260A" w:rsidP="00066BE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 you able to visit </w:t>
            </w:r>
            <w:r w:rsidR="00066BE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friends?</w:t>
            </w:r>
          </w:p>
        </w:tc>
        <w:tc>
          <w:tcPr>
            <w:tcW w:w="2694" w:type="dxa"/>
          </w:tcPr>
          <w:p w14:paraId="7FC601A9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1-0.057)</w:t>
            </w:r>
          </w:p>
        </w:tc>
        <w:tc>
          <w:tcPr>
            <w:tcW w:w="1559" w:type="dxa"/>
          </w:tcPr>
          <w:p w14:paraId="6A3AA834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1</w:t>
            </w:r>
          </w:p>
        </w:tc>
        <w:tc>
          <w:tcPr>
            <w:tcW w:w="2977" w:type="dxa"/>
          </w:tcPr>
          <w:p w14:paraId="6753BDD0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2-0.135)</w:t>
            </w:r>
          </w:p>
        </w:tc>
        <w:tc>
          <w:tcPr>
            <w:tcW w:w="1417" w:type="dxa"/>
          </w:tcPr>
          <w:p w14:paraId="12A5B61F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</w:tr>
      <w:tr w:rsidR="00806A02" w:rsidRPr="00FE59AD" w14:paraId="6827D7EF" w14:textId="77777777" w:rsidTr="008007CC">
        <w:trPr>
          <w:trHeight w:val="94"/>
        </w:trPr>
        <w:tc>
          <w:tcPr>
            <w:tcW w:w="3969" w:type="dxa"/>
            <w:tcBorders>
              <w:bottom w:val="single" w:sz="4" w:space="0" w:color="auto"/>
            </w:tcBorders>
          </w:tcPr>
          <w:p w14:paraId="4BDA217C" w14:textId="77777777" w:rsidR="00806A02" w:rsidRPr="00FE59AD" w:rsidRDefault="00066BE2" w:rsidP="00066BE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ometimes initiate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nversations with young people?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A436080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272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79-0.4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D9C8CB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EF8F9BA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  <w:r w:rsidR="00514AC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5-0.59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911036" w14:textId="77777777" w:rsidR="00806A02" w:rsidRPr="00FE59AD" w:rsidRDefault="00806A02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</w:tbl>
    <w:p w14:paraId="5B93D060" w14:textId="77777777" w:rsidR="00806A02" w:rsidRPr="00FE59AD" w:rsidRDefault="00806A02" w:rsidP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0ADE9EF" w14:textId="77777777" w:rsidR="00806A02" w:rsidRPr="00FE59AD" w:rsidRDefault="00806A02" w:rsidP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8A52BE6" w14:textId="77777777" w:rsidR="004510D0" w:rsidRPr="00FE59AD" w:rsidRDefault="004510D0" w:rsidP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06BCA86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8B0EE57" w14:textId="6DE9E10E" w:rsidR="00173A2E" w:rsidRPr="00FE59AD" w:rsidRDefault="00173A2E" w:rsidP="00173A2E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6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>Odds ratios of each GDS</w:t>
      </w:r>
      <w:r w:rsidR="003C746D" w:rsidRPr="00FE59AD">
        <w:rPr>
          <w:rFonts w:ascii="Times New Roman" w:hAnsi="Times New Roman" w:cs="Times New Roman"/>
          <w:bCs/>
          <w:color w:val="000000" w:themeColor="text1"/>
          <w:sz w:val="24"/>
        </w:rPr>
        <w:t>15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 (Geriatric Depression Scale) factor for LTC certification in participants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2"/>
        <w:gridCol w:w="1558"/>
        <w:gridCol w:w="2976"/>
        <w:gridCol w:w="1417"/>
      </w:tblGrid>
      <w:tr w:rsidR="00FE59AD" w:rsidRPr="00FE59AD" w14:paraId="6167BC16" w14:textId="77777777" w:rsidTr="00D97171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6B46CD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42C0BAB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l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6C8D2C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14C032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justed Odds ratio </w:t>
            </w:r>
          </w:p>
          <w:p w14:paraId="2C20B7D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sex and age (95% C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38BAE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1DEB4EB5" w14:textId="77777777" w:rsidTr="00D97171">
        <w:trPr>
          <w:trHeight w:val="366"/>
        </w:trPr>
        <w:tc>
          <w:tcPr>
            <w:tcW w:w="4253" w:type="dxa"/>
          </w:tcPr>
          <w:p w14:paraId="63A7756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 score</w:t>
            </w:r>
          </w:p>
        </w:tc>
        <w:tc>
          <w:tcPr>
            <w:tcW w:w="2412" w:type="dxa"/>
          </w:tcPr>
          <w:p w14:paraId="2A50C3D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0 (1.190-1.340)</w:t>
            </w:r>
          </w:p>
        </w:tc>
        <w:tc>
          <w:tcPr>
            <w:tcW w:w="1558" w:type="dxa"/>
          </w:tcPr>
          <w:p w14:paraId="777608D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976" w:type="dxa"/>
          </w:tcPr>
          <w:p w14:paraId="063EE67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0 (1.140-1.310)</w:t>
            </w:r>
          </w:p>
        </w:tc>
        <w:tc>
          <w:tcPr>
            <w:tcW w:w="1417" w:type="dxa"/>
          </w:tcPr>
          <w:p w14:paraId="361D524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FE59AD" w:rsidRPr="00FE59AD" w14:paraId="4AA9055D" w14:textId="77777777" w:rsidTr="00D97171">
        <w:tc>
          <w:tcPr>
            <w:tcW w:w="4253" w:type="dxa"/>
          </w:tcPr>
          <w:p w14:paraId="67373D75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basically satisfied with your life?</w:t>
            </w:r>
          </w:p>
        </w:tc>
        <w:tc>
          <w:tcPr>
            <w:tcW w:w="2412" w:type="dxa"/>
          </w:tcPr>
          <w:p w14:paraId="4D3DAB3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0 (1.230-3.080)</w:t>
            </w:r>
          </w:p>
        </w:tc>
        <w:tc>
          <w:tcPr>
            <w:tcW w:w="1558" w:type="dxa"/>
          </w:tcPr>
          <w:p w14:paraId="51DD29A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976" w:type="dxa"/>
          </w:tcPr>
          <w:p w14:paraId="2C94B88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0 (1.290-3.820)</w:t>
            </w:r>
          </w:p>
        </w:tc>
        <w:tc>
          <w:tcPr>
            <w:tcW w:w="1417" w:type="dxa"/>
          </w:tcPr>
          <w:p w14:paraId="6076DA7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2EA4BD9E" w14:textId="77777777" w:rsidTr="00D97171">
        <w:tc>
          <w:tcPr>
            <w:tcW w:w="4253" w:type="dxa"/>
          </w:tcPr>
          <w:p w14:paraId="513FA8B6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Have you dropped many of your activities and interests?</w:t>
            </w:r>
          </w:p>
        </w:tc>
        <w:tc>
          <w:tcPr>
            <w:tcW w:w="2412" w:type="dxa"/>
          </w:tcPr>
          <w:p w14:paraId="1238257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1 (0.256-0.539)</w:t>
            </w:r>
          </w:p>
        </w:tc>
        <w:tc>
          <w:tcPr>
            <w:tcW w:w="1558" w:type="dxa"/>
          </w:tcPr>
          <w:p w14:paraId="0F02D7F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976" w:type="dxa"/>
          </w:tcPr>
          <w:p w14:paraId="7B2326D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8 (0.291-0.689)</w:t>
            </w:r>
          </w:p>
        </w:tc>
        <w:tc>
          <w:tcPr>
            <w:tcW w:w="1417" w:type="dxa"/>
          </w:tcPr>
          <w:p w14:paraId="0E9614B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CC1726F" w14:textId="77777777" w:rsidTr="00D97171">
        <w:tc>
          <w:tcPr>
            <w:tcW w:w="4253" w:type="dxa"/>
          </w:tcPr>
          <w:p w14:paraId="010B1EC9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that your life is empty?</w:t>
            </w:r>
          </w:p>
        </w:tc>
        <w:tc>
          <w:tcPr>
            <w:tcW w:w="2412" w:type="dxa"/>
          </w:tcPr>
          <w:p w14:paraId="22A8A3F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9 (0.186-0.481)</w:t>
            </w:r>
          </w:p>
        </w:tc>
        <w:tc>
          <w:tcPr>
            <w:tcW w:w="1558" w:type="dxa"/>
          </w:tcPr>
          <w:p w14:paraId="3AA7153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976" w:type="dxa"/>
          </w:tcPr>
          <w:p w14:paraId="36E6E10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 (0.173-0.543)</w:t>
            </w:r>
          </w:p>
        </w:tc>
        <w:tc>
          <w:tcPr>
            <w:tcW w:w="1417" w:type="dxa"/>
          </w:tcPr>
          <w:p w14:paraId="525472B5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FE59AD" w:rsidRPr="00FE59AD" w14:paraId="1EF7F0B1" w14:textId="77777777" w:rsidTr="00D97171">
        <w:tc>
          <w:tcPr>
            <w:tcW w:w="4253" w:type="dxa"/>
          </w:tcPr>
          <w:p w14:paraId="744FB648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often get bored?</w:t>
            </w:r>
          </w:p>
        </w:tc>
        <w:tc>
          <w:tcPr>
            <w:tcW w:w="2412" w:type="dxa"/>
          </w:tcPr>
          <w:p w14:paraId="3110DD9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 (0.337-0.748)</w:t>
            </w:r>
          </w:p>
        </w:tc>
        <w:tc>
          <w:tcPr>
            <w:tcW w:w="1558" w:type="dxa"/>
          </w:tcPr>
          <w:p w14:paraId="6F10F5C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976" w:type="dxa"/>
          </w:tcPr>
          <w:p w14:paraId="78B238B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 (0.258-0.653)</w:t>
            </w:r>
          </w:p>
        </w:tc>
        <w:tc>
          <w:tcPr>
            <w:tcW w:w="1417" w:type="dxa"/>
          </w:tcPr>
          <w:p w14:paraId="6836F23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6BEFC229" w14:textId="77777777" w:rsidTr="00D97171">
        <w:tc>
          <w:tcPr>
            <w:tcW w:w="4253" w:type="dxa"/>
          </w:tcPr>
          <w:p w14:paraId="28D98AAC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in good spirits most of the time?</w:t>
            </w:r>
          </w:p>
        </w:tc>
        <w:tc>
          <w:tcPr>
            <w:tcW w:w="2412" w:type="dxa"/>
          </w:tcPr>
          <w:p w14:paraId="3CA9B03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0 (1.220-4.480)</w:t>
            </w:r>
          </w:p>
        </w:tc>
        <w:tc>
          <w:tcPr>
            <w:tcW w:w="1558" w:type="dxa"/>
          </w:tcPr>
          <w:p w14:paraId="54D91B1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976" w:type="dxa"/>
          </w:tcPr>
          <w:p w14:paraId="27F24D8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0 (0.921-4.090)</w:t>
            </w:r>
          </w:p>
        </w:tc>
        <w:tc>
          <w:tcPr>
            <w:tcW w:w="1417" w:type="dxa"/>
          </w:tcPr>
          <w:p w14:paraId="15940E2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FE59AD" w:rsidRPr="00FE59AD" w14:paraId="0976A466" w14:textId="77777777" w:rsidTr="00D97171">
        <w:tc>
          <w:tcPr>
            <w:tcW w:w="4253" w:type="dxa"/>
          </w:tcPr>
          <w:p w14:paraId="67F8907C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Are you afraid that something bad is going to happen to you?</w:t>
            </w:r>
          </w:p>
        </w:tc>
        <w:tc>
          <w:tcPr>
            <w:tcW w:w="2412" w:type="dxa"/>
          </w:tcPr>
          <w:p w14:paraId="45CBCCF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0 (0.796-1.940)</w:t>
            </w:r>
          </w:p>
        </w:tc>
        <w:tc>
          <w:tcPr>
            <w:tcW w:w="1558" w:type="dxa"/>
          </w:tcPr>
          <w:p w14:paraId="368343D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2976" w:type="dxa"/>
          </w:tcPr>
          <w:p w14:paraId="64CDC78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0 (0.805-2.190)</w:t>
            </w:r>
          </w:p>
        </w:tc>
        <w:tc>
          <w:tcPr>
            <w:tcW w:w="1417" w:type="dxa"/>
          </w:tcPr>
          <w:p w14:paraId="456D3427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FE59AD" w:rsidRPr="00FE59AD" w14:paraId="48E36C3F" w14:textId="77777777" w:rsidTr="00D97171">
        <w:tc>
          <w:tcPr>
            <w:tcW w:w="4253" w:type="dxa"/>
          </w:tcPr>
          <w:p w14:paraId="278D8392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happy most of the time?</w:t>
            </w:r>
          </w:p>
        </w:tc>
        <w:tc>
          <w:tcPr>
            <w:tcW w:w="2412" w:type="dxa"/>
          </w:tcPr>
          <w:p w14:paraId="7AFD397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0 (0.799-4.120)</w:t>
            </w:r>
          </w:p>
        </w:tc>
        <w:tc>
          <w:tcPr>
            <w:tcW w:w="1558" w:type="dxa"/>
          </w:tcPr>
          <w:p w14:paraId="5F91E09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976" w:type="dxa"/>
          </w:tcPr>
          <w:p w14:paraId="7A611B2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0 (0.691-4.620)</w:t>
            </w:r>
          </w:p>
        </w:tc>
        <w:tc>
          <w:tcPr>
            <w:tcW w:w="1417" w:type="dxa"/>
          </w:tcPr>
          <w:p w14:paraId="7A5C7AE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E59AD" w:rsidRPr="00FE59AD" w14:paraId="79502818" w14:textId="77777777" w:rsidTr="00D97171">
        <w:tc>
          <w:tcPr>
            <w:tcW w:w="4253" w:type="dxa"/>
          </w:tcPr>
          <w:p w14:paraId="57BC8A9F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often feel helpless?</w:t>
            </w:r>
          </w:p>
        </w:tc>
        <w:tc>
          <w:tcPr>
            <w:tcW w:w="2412" w:type="dxa"/>
          </w:tcPr>
          <w:p w14:paraId="771ED88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5 (0.135-0.282)</w:t>
            </w:r>
          </w:p>
        </w:tc>
        <w:tc>
          <w:tcPr>
            <w:tcW w:w="1558" w:type="dxa"/>
          </w:tcPr>
          <w:p w14:paraId="7565293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976" w:type="dxa"/>
          </w:tcPr>
          <w:p w14:paraId="44EB77D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 (0.160-0.378)</w:t>
            </w:r>
          </w:p>
        </w:tc>
        <w:tc>
          <w:tcPr>
            <w:tcW w:w="1417" w:type="dxa"/>
          </w:tcPr>
          <w:p w14:paraId="1861C1A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</w:tr>
      <w:tr w:rsidR="00FE59AD" w:rsidRPr="00FE59AD" w14:paraId="73B168D2" w14:textId="77777777" w:rsidTr="00D97171">
        <w:tc>
          <w:tcPr>
            <w:tcW w:w="4253" w:type="dxa"/>
          </w:tcPr>
          <w:p w14:paraId="131F128A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prefer to stay at home, rather than going out and doing things?</w:t>
            </w:r>
          </w:p>
        </w:tc>
        <w:tc>
          <w:tcPr>
            <w:tcW w:w="2412" w:type="dxa"/>
          </w:tcPr>
          <w:p w14:paraId="2A16E85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4 (0.309-0.638)</w:t>
            </w:r>
          </w:p>
        </w:tc>
        <w:tc>
          <w:tcPr>
            <w:tcW w:w="1558" w:type="dxa"/>
          </w:tcPr>
          <w:p w14:paraId="4BDB170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976" w:type="dxa"/>
          </w:tcPr>
          <w:p w14:paraId="2F0F832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 (0.435-1.000)</w:t>
            </w:r>
          </w:p>
        </w:tc>
        <w:tc>
          <w:tcPr>
            <w:tcW w:w="1417" w:type="dxa"/>
          </w:tcPr>
          <w:p w14:paraId="0127ECB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</w:tr>
      <w:tr w:rsidR="00FE59AD" w:rsidRPr="00FE59AD" w14:paraId="7BCFFE77" w14:textId="77777777" w:rsidTr="00D97171">
        <w:tc>
          <w:tcPr>
            <w:tcW w:w="4253" w:type="dxa"/>
          </w:tcPr>
          <w:p w14:paraId="780F248B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feel that you have more problems with memory than most?</w:t>
            </w:r>
          </w:p>
        </w:tc>
        <w:tc>
          <w:tcPr>
            <w:tcW w:w="2412" w:type="dxa"/>
          </w:tcPr>
          <w:p w14:paraId="77F9CF3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2 (0.491-1.010)</w:t>
            </w:r>
          </w:p>
        </w:tc>
        <w:tc>
          <w:tcPr>
            <w:tcW w:w="1558" w:type="dxa"/>
          </w:tcPr>
          <w:p w14:paraId="458F98B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976" w:type="dxa"/>
          </w:tcPr>
          <w:p w14:paraId="30E3A58A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 (0.550-1.240)</w:t>
            </w:r>
          </w:p>
        </w:tc>
        <w:tc>
          <w:tcPr>
            <w:tcW w:w="1417" w:type="dxa"/>
          </w:tcPr>
          <w:p w14:paraId="285263E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E59AD" w:rsidRPr="00FE59AD" w14:paraId="18A071A5" w14:textId="77777777" w:rsidTr="00D97171">
        <w:tc>
          <w:tcPr>
            <w:tcW w:w="4253" w:type="dxa"/>
          </w:tcPr>
          <w:p w14:paraId="75622219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>Do you think it is wonderful to be alive now?</w:t>
            </w:r>
          </w:p>
        </w:tc>
        <w:tc>
          <w:tcPr>
            <w:tcW w:w="2412" w:type="dxa"/>
          </w:tcPr>
          <w:p w14:paraId="50C3177C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0 (1.750-4.910)</w:t>
            </w:r>
          </w:p>
        </w:tc>
        <w:tc>
          <w:tcPr>
            <w:tcW w:w="1558" w:type="dxa"/>
          </w:tcPr>
          <w:p w14:paraId="6768DA5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976" w:type="dxa"/>
          </w:tcPr>
          <w:p w14:paraId="3C8E3EA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0 (1.370-4.680)</w:t>
            </w:r>
          </w:p>
        </w:tc>
        <w:tc>
          <w:tcPr>
            <w:tcW w:w="1417" w:type="dxa"/>
          </w:tcPr>
          <w:p w14:paraId="3807A70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570C692E" w14:textId="77777777" w:rsidTr="00D97171">
        <w:tc>
          <w:tcPr>
            <w:tcW w:w="4253" w:type="dxa"/>
          </w:tcPr>
          <w:p w14:paraId="5E348B33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lastRenderedPageBreak/>
              <w:t xml:space="preserve">Do you feel worthless the way you are now? </w:t>
            </w:r>
          </w:p>
        </w:tc>
        <w:tc>
          <w:tcPr>
            <w:tcW w:w="2412" w:type="dxa"/>
          </w:tcPr>
          <w:p w14:paraId="20CD0F93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7 (0.134-0.319)</w:t>
            </w:r>
          </w:p>
        </w:tc>
        <w:tc>
          <w:tcPr>
            <w:tcW w:w="1558" w:type="dxa"/>
          </w:tcPr>
          <w:p w14:paraId="75DB516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976" w:type="dxa"/>
          </w:tcPr>
          <w:p w14:paraId="79CE651B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9 (0.250-0.702)</w:t>
            </w:r>
          </w:p>
        </w:tc>
        <w:tc>
          <w:tcPr>
            <w:tcW w:w="1417" w:type="dxa"/>
          </w:tcPr>
          <w:p w14:paraId="7E09BFB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03FEFF3" w14:textId="77777777" w:rsidTr="00D97171">
        <w:tc>
          <w:tcPr>
            <w:tcW w:w="4253" w:type="dxa"/>
          </w:tcPr>
          <w:p w14:paraId="122BEF3E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 xml:space="preserve">Do you feel full of energy? </w:t>
            </w:r>
          </w:p>
        </w:tc>
        <w:tc>
          <w:tcPr>
            <w:tcW w:w="2412" w:type="dxa"/>
          </w:tcPr>
          <w:p w14:paraId="3A85D5B8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60 (1.850-3.820)</w:t>
            </w:r>
          </w:p>
        </w:tc>
        <w:tc>
          <w:tcPr>
            <w:tcW w:w="1558" w:type="dxa"/>
          </w:tcPr>
          <w:p w14:paraId="3B64D686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976" w:type="dxa"/>
          </w:tcPr>
          <w:p w14:paraId="2686B4FD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0 (1.480-3.400)</w:t>
            </w:r>
          </w:p>
        </w:tc>
        <w:tc>
          <w:tcPr>
            <w:tcW w:w="1417" w:type="dxa"/>
          </w:tcPr>
          <w:p w14:paraId="18DA0D61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8115BEB" w14:textId="77777777" w:rsidTr="00D97171">
        <w:trPr>
          <w:trHeight w:val="94"/>
        </w:trPr>
        <w:tc>
          <w:tcPr>
            <w:tcW w:w="4253" w:type="dxa"/>
          </w:tcPr>
          <w:p w14:paraId="2FE4E91D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 xml:space="preserve">Do you feel that your situation is hopeless? </w:t>
            </w:r>
          </w:p>
        </w:tc>
        <w:tc>
          <w:tcPr>
            <w:tcW w:w="2412" w:type="dxa"/>
          </w:tcPr>
          <w:p w14:paraId="7BCFBAF9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8 (0.187-0.477)</w:t>
            </w:r>
          </w:p>
        </w:tc>
        <w:tc>
          <w:tcPr>
            <w:tcW w:w="1558" w:type="dxa"/>
          </w:tcPr>
          <w:p w14:paraId="6B44EEF2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976" w:type="dxa"/>
          </w:tcPr>
          <w:p w14:paraId="4E8FA9EE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6 (0.239-0.725)</w:t>
            </w:r>
          </w:p>
        </w:tc>
        <w:tc>
          <w:tcPr>
            <w:tcW w:w="1417" w:type="dxa"/>
          </w:tcPr>
          <w:p w14:paraId="7876FE9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173A2E" w:rsidRPr="00FE59AD" w14:paraId="3F606FB2" w14:textId="77777777" w:rsidTr="00D97171">
        <w:trPr>
          <w:trHeight w:val="94"/>
        </w:trPr>
        <w:tc>
          <w:tcPr>
            <w:tcW w:w="4253" w:type="dxa"/>
            <w:tcBorders>
              <w:bottom w:val="single" w:sz="4" w:space="0" w:color="auto"/>
            </w:tcBorders>
          </w:tcPr>
          <w:p w14:paraId="1D000C6E" w14:textId="77777777" w:rsidR="00173A2E" w:rsidRPr="00FE59AD" w:rsidRDefault="00173A2E" w:rsidP="00D97171">
            <w:pPr>
              <w:pStyle w:val="NormalWeb"/>
              <w:rPr>
                <w:rFonts w:ascii="TimesNewRoman,Bold" w:hAnsi="TimesNewRoman,Bold" w:hint="eastAsia"/>
                <w:color w:val="000000" w:themeColor="text1"/>
                <w:sz w:val="26"/>
                <w:szCs w:val="26"/>
              </w:rPr>
            </w:pPr>
            <w:r w:rsidRPr="00FE59AD">
              <w:rPr>
                <w:rFonts w:ascii="TimesNewRoman" w:hAnsi="TimesNewRoman"/>
                <w:color w:val="000000" w:themeColor="text1"/>
                <w:sz w:val="26"/>
                <w:szCs w:val="26"/>
              </w:rPr>
              <w:t xml:space="preserve">Do you think that most people are better off than you are? 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5E9AB6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.837 (0.526-1.330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0628224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.45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E275720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.814 (0.481-1.38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463B5F" w14:textId="77777777" w:rsidR="00173A2E" w:rsidRPr="00FE59AD" w:rsidRDefault="00173A2E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.44</w:t>
            </w:r>
          </w:p>
        </w:tc>
      </w:tr>
    </w:tbl>
    <w:p w14:paraId="71A9E4BD" w14:textId="77777777" w:rsidR="00173A2E" w:rsidRPr="00FE59AD" w:rsidRDefault="00173A2E" w:rsidP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DB92823" w14:textId="77777777" w:rsidR="00173A2E" w:rsidRPr="00FE59AD" w:rsidRDefault="00173A2E" w:rsidP="00173A2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AF467B7" w14:textId="77777777" w:rsidR="00806A02" w:rsidRPr="00FE59AD" w:rsidRDefault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B53EDAD" w14:textId="77777777" w:rsidR="00806A02" w:rsidRPr="00FE59AD" w:rsidRDefault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DD1BB20" w14:textId="77777777" w:rsidR="00806A02" w:rsidRPr="00FE59AD" w:rsidRDefault="00806A0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20473B8" w14:textId="77777777" w:rsidR="00806A02" w:rsidRPr="00FE59AD" w:rsidRDefault="00806A0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8758251" w14:textId="56AE185E" w:rsidR="002E4DF0" w:rsidRPr="00FE59AD" w:rsidRDefault="002E4DF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9BB7E24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5F15323E" w14:textId="02455ADD" w:rsidR="002E4DF0" w:rsidRPr="00FE59AD" w:rsidRDefault="002E4DF0" w:rsidP="002E4DF0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ry Table</w:t>
      </w:r>
      <w:r w:rsidR="007D28D1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73A2E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7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Odds ratios of </w:t>
      </w:r>
      <w:r w:rsidR="00610A72"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each MMSE factor for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LTC certification in participants 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  <w:gridCol w:w="1559"/>
        <w:gridCol w:w="2977"/>
        <w:gridCol w:w="1417"/>
      </w:tblGrid>
      <w:tr w:rsidR="00FE59AD" w:rsidRPr="00FE59AD" w14:paraId="13A45002" w14:textId="77777777" w:rsidTr="008007C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B35660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A986E9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D7725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84A6B7D" w14:textId="14385B7F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djuste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A0A8C3A" w14:textId="34C26475" w:rsidR="002E4DF0" w:rsidRPr="00FE59AD" w:rsidRDefault="008F456F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</w:t>
            </w:r>
            <w:r w:rsidR="002E4DF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x and age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E4DF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 C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B2639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4A22CCFA" w14:textId="77777777" w:rsidTr="008007CC">
        <w:tc>
          <w:tcPr>
            <w:tcW w:w="3969" w:type="dxa"/>
            <w:tcBorders>
              <w:top w:val="single" w:sz="4" w:space="0" w:color="auto"/>
            </w:tcBorders>
          </w:tcPr>
          <w:p w14:paraId="219E2BA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SE scor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BFC7D3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33-0.80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5D0DB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CE2D6D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92-0.87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585E3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</w:tr>
      <w:tr w:rsidR="00FE59AD" w:rsidRPr="00FE59AD" w14:paraId="71864923" w14:textId="77777777" w:rsidTr="008007CC">
        <w:tc>
          <w:tcPr>
            <w:tcW w:w="3969" w:type="dxa"/>
          </w:tcPr>
          <w:p w14:paraId="341E75B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year?</w:t>
            </w:r>
          </w:p>
        </w:tc>
        <w:tc>
          <w:tcPr>
            <w:tcW w:w="2694" w:type="dxa"/>
          </w:tcPr>
          <w:p w14:paraId="0F97316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2-0.223)</w:t>
            </w:r>
          </w:p>
        </w:tc>
        <w:tc>
          <w:tcPr>
            <w:tcW w:w="1559" w:type="dxa"/>
          </w:tcPr>
          <w:p w14:paraId="364FAF5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2977" w:type="dxa"/>
          </w:tcPr>
          <w:p w14:paraId="2A064B7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2-0.453)</w:t>
            </w:r>
          </w:p>
        </w:tc>
        <w:tc>
          <w:tcPr>
            <w:tcW w:w="1417" w:type="dxa"/>
          </w:tcPr>
          <w:p w14:paraId="4E88CF5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</w:tr>
      <w:tr w:rsidR="00FE59AD" w:rsidRPr="00FE59AD" w14:paraId="2B62322B" w14:textId="77777777" w:rsidTr="008007CC">
        <w:tc>
          <w:tcPr>
            <w:tcW w:w="3969" w:type="dxa"/>
          </w:tcPr>
          <w:p w14:paraId="47B0C77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son?</w:t>
            </w:r>
          </w:p>
        </w:tc>
        <w:tc>
          <w:tcPr>
            <w:tcW w:w="2694" w:type="dxa"/>
          </w:tcPr>
          <w:p w14:paraId="63DFF9F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5-0.181)</w:t>
            </w:r>
          </w:p>
        </w:tc>
        <w:tc>
          <w:tcPr>
            <w:tcW w:w="1559" w:type="dxa"/>
          </w:tcPr>
          <w:p w14:paraId="2285504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2977" w:type="dxa"/>
          </w:tcPr>
          <w:p w14:paraId="6F6460B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0-0.365)</w:t>
            </w:r>
          </w:p>
        </w:tc>
        <w:tc>
          <w:tcPr>
            <w:tcW w:w="1417" w:type="dxa"/>
          </w:tcPr>
          <w:p w14:paraId="78DF58E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FE59AD" w:rsidRPr="00FE59AD" w14:paraId="1ECCD623" w14:textId="77777777" w:rsidTr="008007CC">
        <w:tc>
          <w:tcPr>
            <w:tcW w:w="3969" w:type="dxa"/>
          </w:tcPr>
          <w:p w14:paraId="712B618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?</w:t>
            </w:r>
          </w:p>
        </w:tc>
        <w:tc>
          <w:tcPr>
            <w:tcW w:w="2694" w:type="dxa"/>
          </w:tcPr>
          <w:p w14:paraId="284963F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7-0.063)</w:t>
            </w:r>
          </w:p>
        </w:tc>
        <w:tc>
          <w:tcPr>
            <w:tcW w:w="1559" w:type="dxa"/>
          </w:tcPr>
          <w:p w14:paraId="228BDD9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2977" w:type="dxa"/>
          </w:tcPr>
          <w:p w14:paraId="6AC160F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6-0.129)</w:t>
            </w:r>
          </w:p>
        </w:tc>
        <w:tc>
          <w:tcPr>
            <w:tcW w:w="1417" w:type="dxa"/>
          </w:tcPr>
          <w:p w14:paraId="17B1E5E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</w:tr>
      <w:tr w:rsidR="00FE59AD" w:rsidRPr="00FE59AD" w14:paraId="0EF63104" w14:textId="77777777" w:rsidTr="008007CC">
        <w:tc>
          <w:tcPr>
            <w:tcW w:w="3969" w:type="dxa"/>
          </w:tcPr>
          <w:p w14:paraId="333FB7A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?</w:t>
            </w:r>
          </w:p>
        </w:tc>
        <w:tc>
          <w:tcPr>
            <w:tcW w:w="2694" w:type="dxa"/>
          </w:tcPr>
          <w:p w14:paraId="2E768C8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9-0.120)</w:t>
            </w:r>
          </w:p>
        </w:tc>
        <w:tc>
          <w:tcPr>
            <w:tcW w:w="1559" w:type="dxa"/>
          </w:tcPr>
          <w:p w14:paraId="14FA6D6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2977" w:type="dxa"/>
          </w:tcPr>
          <w:p w14:paraId="664448D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81-0.245)</w:t>
            </w:r>
          </w:p>
        </w:tc>
        <w:tc>
          <w:tcPr>
            <w:tcW w:w="1417" w:type="dxa"/>
          </w:tcPr>
          <w:p w14:paraId="64AAFE99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2</w:t>
            </w:r>
          </w:p>
        </w:tc>
      </w:tr>
      <w:tr w:rsidR="00FE59AD" w:rsidRPr="00FE59AD" w14:paraId="63A50B0C" w14:textId="77777777" w:rsidTr="008007CC">
        <w:tc>
          <w:tcPr>
            <w:tcW w:w="3969" w:type="dxa"/>
          </w:tcPr>
          <w:p w14:paraId="15C31C7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56475470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?</w:t>
            </w:r>
          </w:p>
        </w:tc>
        <w:tc>
          <w:tcPr>
            <w:tcW w:w="2694" w:type="dxa"/>
          </w:tcPr>
          <w:p w14:paraId="79284CB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2-0.086)</w:t>
            </w:r>
          </w:p>
        </w:tc>
        <w:tc>
          <w:tcPr>
            <w:tcW w:w="1559" w:type="dxa"/>
          </w:tcPr>
          <w:p w14:paraId="1A14AF0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2</w:t>
            </w:r>
          </w:p>
        </w:tc>
        <w:tc>
          <w:tcPr>
            <w:tcW w:w="2977" w:type="dxa"/>
          </w:tcPr>
          <w:p w14:paraId="268B543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5-0.183)</w:t>
            </w:r>
          </w:p>
        </w:tc>
        <w:tc>
          <w:tcPr>
            <w:tcW w:w="1417" w:type="dxa"/>
          </w:tcPr>
          <w:p w14:paraId="4A2AB66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</w:tr>
      <w:bookmarkEnd w:id="0"/>
      <w:tr w:rsidR="00FE59AD" w:rsidRPr="00FE59AD" w14:paraId="37418F56" w14:textId="77777777" w:rsidTr="008007CC">
        <w:tc>
          <w:tcPr>
            <w:tcW w:w="3969" w:type="dxa"/>
          </w:tcPr>
          <w:p w14:paraId="4DA5C5F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are we now?</w:t>
            </w:r>
          </w:p>
        </w:tc>
        <w:tc>
          <w:tcPr>
            <w:tcW w:w="2694" w:type="dxa"/>
          </w:tcPr>
          <w:p w14:paraId="6BA78EA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19AB2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1C7363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77569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51ECA2A6" w14:textId="77777777" w:rsidTr="008007CC">
        <w:tc>
          <w:tcPr>
            <w:tcW w:w="3969" w:type="dxa"/>
          </w:tcPr>
          <w:p w14:paraId="69249DB9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?</w:t>
            </w:r>
          </w:p>
        </w:tc>
        <w:tc>
          <w:tcPr>
            <w:tcW w:w="2694" w:type="dxa"/>
          </w:tcPr>
          <w:p w14:paraId="3CC3BDFD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2-0.046)</w:t>
            </w:r>
          </w:p>
        </w:tc>
        <w:tc>
          <w:tcPr>
            <w:tcW w:w="1559" w:type="dxa"/>
          </w:tcPr>
          <w:p w14:paraId="3C5C6F7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</w:tcPr>
          <w:p w14:paraId="412C4EC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6-0.156)</w:t>
            </w:r>
          </w:p>
        </w:tc>
        <w:tc>
          <w:tcPr>
            <w:tcW w:w="1417" w:type="dxa"/>
          </w:tcPr>
          <w:p w14:paraId="5BD693B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FE59AD" w:rsidRPr="00FE59AD" w14:paraId="7D43794D" w14:textId="77777777" w:rsidTr="008007CC">
        <w:tc>
          <w:tcPr>
            <w:tcW w:w="3969" w:type="dxa"/>
          </w:tcPr>
          <w:p w14:paraId="7E28A0B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?</w:t>
            </w:r>
          </w:p>
        </w:tc>
        <w:tc>
          <w:tcPr>
            <w:tcW w:w="2694" w:type="dxa"/>
          </w:tcPr>
          <w:p w14:paraId="77AB0B6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4)</w:t>
            </w:r>
          </w:p>
        </w:tc>
        <w:tc>
          <w:tcPr>
            <w:tcW w:w="1559" w:type="dxa"/>
          </w:tcPr>
          <w:p w14:paraId="77E0AC8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977" w:type="dxa"/>
          </w:tcPr>
          <w:p w14:paraId="0148AA7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26-0.323)</w:t>
            </w:r>
          </w:p>
        </w:tc>
        <w:tc>
          <w:tcPr>
            <w:tcW w:w="1417" w:type="dxa"/>
          </w:tcPr>
          <w:p w14:paraId="5BC059D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EC09869" w14:textId="77777777" w:rsidTr="008007CC">
        <w:tc>
          <w:tcPr>
            <w:tcW w:w="3969" w:type="dxa"/>
          </w:tcPr>
          <w:p w14:paraId="20916F5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n/city?</w:t>
            </w:r>
          </w:p>
        </w:tc>
        <w:tc>
          <w:tcPr>
            <w:tcW w:w="2694" w:type="dxa"/>
          </w:tcPr>
          <w:p w14:paraId="066A2E5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9-0.336)</w:t>
            </w:r>
          </w:p>
        </w:tc>
        <w:tc>
          <w:tcPr>
            <w:tcW w:w="1559" w:type="dxa"/>
          </w:tcPr>
          <w:p w14:paraId="327F594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977" w:type="dxa"/>
          </w:tcPr>
          <w:p w14:paraId="5A90C4B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01-0.772)</w:t>
            </w:r>
          </w:p>
        </w:tc>
        <w:tc>
          <w:tcPr>
            <w:tcW w:w="1417" w:type="dxa"/>
          </w:tcPr>
          <w:p w14:paraId="7ED6BA9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021138D2" w14:textId="77777777" w:rsidTr="008007CC">
        <w:tc>
          <w:tcPr>
            <w:tcW w:w="3969" w:type="dxa"/>
          </w:tcPr>
          <w:p w14:paraId="0DA3A32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?</w:t>
            </w:r>
          </w:p>
        </w:tc>
        <w:tc>
          <w:tcPr>
            <w:tcW w:w="2694" w:type="dxa"/>
          </w:tcPr>
          <w:p w14:paraId="59B5D83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3-0.101)</w:t>
            </w:r>
          </w:p>
        </w:tc>
        <w:tc>
          <w:tcPr>
            <w:tcW w:w="1559" w:type="dxa"/>
          </w:tcPr>
          <w:p w14:paraId="3033BA4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2977" w:type="dxa"/>
          </w:tcPr>
          <w:p w14:paraId="4B7DED8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45-0.196)</w:t>
            </w:r>
          </w:p>
        </w:tc>
        <w:tc>
          <w:tcPr>
            <w:tcW w:w="1417" w:type="dxa"/>
          </w:tcPr>
          <w:p w14:paraId="390EA65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0</w:t>
            </w:r>
          </w:p>
        </w:tc>
      </w:tr>
      <w:tr w:rsidR="00FE59AD" w:rsidRPr="00FE59AD" w14:paraId="7A3D098B" w14:textId="77777777" w:rsidTr="008007CC">
        <w:tc>
          <w:tcPr>
            <w:tcW w:w="3969" w:type="dxa"/>
          </w:tcPr>
          <w:p w14:paraId="69BD8D8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or?</w:t>
            </w:r>
          </w:p>
        </w:tc>
        <w:tc>
          <w:tcPr>
            <w:tcW w:w="2694" w:type="dxa"/>
          </w:tcPr>
          <w:p w14:paraId="27EA771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12-0.675)</w:t>
            </w:r>
          </w:p>
        </w:tc>
        <w:tc>
          <w:tcPr>
            <w:tcW w:w="1559" w:type="dxa"/>
          </w:tcPr>
          <w:p w14:paraId="68E6928D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977" w:type="dxa"/>
          </w:tcPr>
          <w:p w14:paraId="7091211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6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33-1.310)</w:t>
            </w:r>
          </w:p>
        </w:tc>
        <w:tc>
          <w:tcPr>
            <w:tcW w:w="1417" w:type="dxa"/>
          </w:tcPr>
          <w:p w14:paraId="0AAF181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7</w:t>
            </w:r>
          </w:p>
        </w:tc>
      </w:tr>
      <w:tr w:rsidR="00FE59AD" w:rsidRPr="00FE59AD" w14:paraId="5FCC2BE0" w14:textId="77777777" w:rsidTr="008007CC">
        <w:tc>
          <w:tcPr>
            <w:tcW w:w="3969" w:type="dxa"/>
          </w:tcPr>
          <w:p w14:paraId="12A400C0" w14:textId="33141E5C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t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e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94" w:type="dxa"/>
          </w:tcPr>
          <w:p w14:paraId="38BD84C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7-0.09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99B23D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977" w:type="dxa"/>
          </w:tcPr>
          <w:p w14:paraId="2FBA409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1-0.262)</w:t>
            </w:r>
          </w:p>
        </w:tc>
        <w:tc>
          <w:tcPr>
            <w:tcW w:w="1417" w:type="dxa"/>
          </w:tcPr>
          <w:p w14:paraId="174C28F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1BF9C93" w14:textId="77777777" w:rsidTr="008007CC">
        <w:tc>
          <w:tcPr>
            <w:tcW w:w="3969" w:type="dxa"/>
          </w:tcPr>
          <w:p w14:paraId="36BC074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67096B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7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2)</w:t>
            </w:r>
          </w:p>
        </w:tc>
        <w:tc>
          <w:tcPr>
            <w:tcW w:w="1559" w:type="dxa"/>
          </w:tcPr>
          <w:p w14:paraId="08520B5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</w:tcPr>
          <w:p w14:paraId="4E892EC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3-0.661)</w:t>
            </w:r>
          </w:p>
        </w:tc>
        <w:tc>
          <w:tcPr>
            <w:tcW w:w="1417" w:type="dxa"/>
          </w:tcPr>
          <w:p w14:paraId="7FD3F73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38312007" w14:textId="77777777" w:rsidTr="008007CC">
        <w:tc>
          <w:tcPr>
            <w:tcW w:w="3969" w:type="dxa"/>
          </w:tcPr>
          <w:p w14:paraId="2EE671A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9A384C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0-0.254)</w:t>
            </w:r>
          </w:p>
        </w:tc>
        <w:tc>
          <w:tcPr>
            <w:tcW w:w="1559" w:type="dxa"/>
          </w:tcPr>
          <w:p w14:paraId="712A17C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977" w:type="dxa"/>
          </w:tcPr>
          <w:p w14:paraId="76DF9B7D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69-0.511)</w:t>
            </w:r>
          </w:p>
        </w:tc>
        <w:tc>
          <w:tcPr>
            <w:tcW w:w="1417" w:type="dxa"/>
          </w:tcPr>
          <w:p w14:paraId="7B5CF50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7430F87D" w14:textId="77777777" w:rsidTr="008007CC">
        <w:tc>
          <w:tcPr>
            <w:tcW w:w="3969" w:type="dxa"/>
          </w:tcPr>
          <w:p w14:paraId="4FA68A9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backward from 100 by seven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694" w:type="dxa"/>
          </w:tcPr>
          <w:p w14:paraId="431F280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84-0.716)</w:t>
            </w:r>
          </w:p>
        </w:tc>
        <w:tc>
          <w:tcPr>
            <w:tcW w:w="1559" w:type="dxa"/>
          </w:tcPr>
          <w:p w14:paraId="1D4F93B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977" w:type="dxa"/>
          </w:tcPr>
          <w:p w14:paraId="10E1F6D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650-0.822)</w:t>
            </w:r>
          </w:p>
        </w:tc>
        <w:tc>
          <w:tcPr>
            <w:tcW w:w="1417" w:type="dxa"/>
          </w:tcPr>
          <w:p w14:paraId="47C88F5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</w:tr>
      <w:tr w:rsidR="00FE59AD" w:rsidRPr="00FE59AD" w14:paraId="495EE685" w14:textId="77777777" w:rsidTr="008007CC">
        <w:tc>
          <w:tcPr>
            <w:tcW w:w="3969" w:type="dxa"/>
          </w:tcPr>
          <w:p w14:paraId="15B9D078" w14:textId="2ED99915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re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94" w:type="dxa"/>
          </w:tcPr>
          <w:p w14:paraId="147F453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0-0.251)</w:t>
            </w:r>
          </w:p>
        </w:tc>
        <w:tc>
          <w:tcPr>
            <w:tcW w:w="1559" w:type="dxa"/>
          </w:tcPr>
          <w:p w14:paraId="718F1C9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2977" w:type="dxa"/>
          </w:tcPr>
          <w:p w14:paraId="1A49470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52-0.594)</w:t>
            </w:r>
          </w:p>
        </w:tc>
        <w:tc>
          <w:tcPr>
            <w:tcW w:w="1417" w:type="dxa"/>
          </w:tcPr>
          <w:p w14:paraId="083737A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FE59AD" w:rsidRPr="00FE59AD" w14:paraId="37E46EA6" w14:textId="77777777" w:rsidTr="008007CC">
        <w:tc>
          <w:tcPr>
            <w:tcW w:w="3969" w:type="dxa"/>
          </w:tcPr>
          <w:p w14:paraId="58BE68E3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BCAADE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42-0.299)</w:t>
            </w:r>
          </w:p>
        </w:tc>
        <w:tc>
          <w:tcPr>
            <w:tcW w:w="1559" w:type="dxa"/>
          </w:tcPr>
          <w:p w14:paraId="497D22F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977" w:type="dxa"/>
          </w:tcPr>
          <w:p w14:paraId="60B27D1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4-0.565)</w:t>
            </w:r>
          </w:p>
        </w:tc>
        <w:tc>
          <w:tcPr>
            <w:tcW w:w="1417" w:type="dxa"/>
          </w:tcPr>
          <w:p w14:paraId="3A750F9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  <w:tr w:rsidR="00FE59AD" w:rsidRPr="00FE59AD" w14:paraId="162FA874" w14:textId="77777777" w:rsidTr="008007CC">
        <w:tc>
          <w:tcPr>
            <w:tcW w:w="3969" w:type="dxa"/>
          </w:tcPr>
          <w:p w14:paraId="517598C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772757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22-0.257)</w:t>
            </w:r>
          </w:p>
        </w:tc>
        <w:tc>
          <w:tcPr>
            <w:tcW w:w="1559" w:type="dxa"/>
          </w:tcPr>
          <w:p w14:paraId="6D111D09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2977" w:type="dxa"/>
          </w:tcPr>
          <w:p w14:paraId="4493D50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65-0.618)</w:t>
            </w:r>
          </w:p>
        </w:tc>
        <w:tc>
          <w:tcPr>
            <w:tcW w:w="1417" w:type="dxa"/>
          </w:tcPr>
          <w:p w14:paraId="766184C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</w:tr>
      <w:tr w:rsidR="00FE59AD" w:rsidRPr="00FE59AD" w14:paraId="303E9CB6" w14:textId="77777777" w:rsidTr="008007CC">
        <w:tc>
          <w:tcPr>
            <w:tcW w:w="3969" w:type="dxa"/>
          </w:tcPr>
          <w:p w14:paraId="3D5E1BAB" w14:textId="6B32AEBE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two simple 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s?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94" w:type="dxa"/>
          </w:tcPr>
          <w:p w14:paraId="5E584B6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="00D61981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8-0.293)</w:t>
            </w:r>
          </w:p>
        </w:tc>
        <w:tc>
          <w:tcPr>
            <w:tcW w:w="1559" w:type="dxa"/>
          </w:tcPr>
          <w:p w14:paraId="7C52B2C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977" w:type="dxa"/>
          </w:tcPr>
          <w:p w14:paraId="0BA11A6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  <w:r w:rsidR="000B55E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7-0.431)</w:t>
            </w:r>
          </w:p>
        </w:tc>
        <w:tc>
          <w:tcPr>
            <w:tcW w:w="1417" w:type="dxa"/>
          </w:tcPr>
          <w:p w14:paraId="3E7F2F19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040F9CD5" w14:textId="77777777" w:rsidTr="008007CC">
        <w:tc>
          <w:tcPr>
            <w:tcW w:w="3969" w:type="dxa"/>
          </w:tcPr>
          <w:p w14:paraId="6D0EC8A8" w14:textId="53B2A5C6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peat the phrase: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ifs,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s,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bu</w:t>
            </w:r>
            <w:r w:rsidR="00344ADE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</w:t>
            </w:r>
          </w:p>
        </w:tc>
        <w:tc>
          <w:tcPr>
            <w:tcW w:w="2694" w:type="dxa"/>
          </w:tcPr>
          <w:p w14:paraId="6B34CD5D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0-0.423)</w:t>
            </w:r>
          </w:p>
        </w:tc>
        <w:tc>
          <w:tcPr>
            <w:tcW w:w="1559" w:type="dxa"/>
          </w:tcPr>
          <w:p w14:paraId="63B75E0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</w:tcPr>
          <w:p w14:paraId="0C9FD68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36-0.663)</w:t>
            </w:r>
          </w:p>
        </w:tc>
        <w:tc>
          <w:tcPr>
            <w:tcW w:w="1417" w:type="dxa"/>
          </w:tcPr>
          <w:p w14:paraId="6AF6405A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50654B57" w14:textId="77777777" w:rsidTr="008007CC">
        <w:tc>
          <w:tcPr>
            <w:tcW w:w="3969" w:type="dxa"/>
          </w:tcPr>
          <w:p w14:paraId="66004CA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examiner gives the Patient</w:t>
            </w:r>
          </w:p>
          <w:p w14:paraId="3489822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piece of blank paper</w:t>
            </w:r>
          </w:p>
        </w:tc>
        <w:tc>
          <w:tcPr>
            <w:tcW w:w="2694" w:type="dxa"/>
          </w:tcPr>
          <w:p w14:paraId="1A51EF3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524EB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4A3B95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0A5B81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471CEAEF" w14:textId="77777777" w:rsidTr="008007CC">
        <w:tc>
          <w:tcPr>
            <w:tcW w:w="3969" w:type="dxa"/>
          </w:tcPr>
          <w:p w14:paraId="59081C86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Take the paper in your right hand”</w:t>
            </w:r>
          </w:p>
        </w:tc>
        <w:tc>
          <w:tcPr>
            <w:tcW w:w="2694" w:type="dxa"/>
          </w:tcPr>
          <w:p w14:paraId="273B2B4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24-0.734)</w:t>
            </w:r>
          </w:p>
        </w:tc>
        <w:tc>
          <w:tcPr>
            <w:tcW w:w="1559" w:type="dxa"/>
          </w:tcPr>
          <w:p w14:paraId="23F9150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977" w:type="dxa"/>
          </w:tcPr>
          <w:p w14:paraId="25A837C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5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14-1.330)</w:t>
            </w:r>
          </w:p>
        </w:tc>
        <w:tc>
          <w:tcPr>
            <w:tcW w:w="1417" w:type="dxa"/>
          </w:tcPr>
          <w:p w14:paraId="4171D59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</w:tr>
      <w:tr w:rsidR="00FE59AD" w:rsidRPr="00FE59AD" w14:paraId="2CF34BC4" w14:textId="77777777" w:rsidTr="008007CC">
        <w:tc>
          <w:tcPr>
            <w:tcW w:w="3969" w:type="dxa"/>
          </w:tcPr>
          <w:p w14:paraId="3B6DB92D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Fold the paper in half”</w:t>
            </w:r>
          </w:p>
        </w:tc>
        <w:tc>
          <w:tcPr>
            <w:tcW w:w="2694" w:type="dxa"/>
          </w:tcPr>
          <w:p w14:paraId="7B65D1D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97-0.566)</w:t>
            </w:r>
          </w:p>
        </w:tc>
        <w:tc>
          <w:tcPr>
            <w:tcW w:w="1559" w:type="dxa"/>
          </w:tcPr>
          <w:p w14:paraId="0C2FB41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977" w:type="dxa"/>
          </w:tcPr>
          <w:p w14:paraId="1D1CBCC9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0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82-0.997)</w:t>
            </w:r>
          </w:p>
        </w:tc>
        <w:tc>
          <w:tcPr>
            <w:tcW w:w="1417" w:type="dxa"/>
          </w:tcPr>
          <w:p w14:paraId="72832A1B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FE59AD" w:rsidRPr="00FE59AD" w14:paraId="067ED4E4" w14:textId="77777777" w:rsidTr="008007CC">
        <w:tc>
          <w:tcPr>
            <w:tcW w:w="3969" w:type="dxa"/>
          </w:tcPr>
          <w:p w14:paraId="0CAE5EB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Put it on the floor”</w:t>
            </w:r>
          </w:p>
        </w:tc>
        <w:tc>
          <w:tcPr>
            <w:tcW w:w="2694" w:type="dxa"/>
          </w:tcPr>
          <w:p w14:paraId="18747B6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6-0.368)</w:t>
            </w:r>
          </w:p>
        </w:tc>
        <w:tc>
          <w:tcPr>
            <w:tcW w:w="1559" w:type="dxa"/>
          </w:tcPr>
          <w:p w14:paraId="47AE1D7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</w:tcPr>
          <w:p w14:paraId="7DAD474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24-0.740)</w:t>
            </w:r>
          </w:p>
        </w:tc>
        <w:tc>
          <w:tcPr>
            <w:tcW w:w="1417" w:type="dxa"/>
          </w:tcPr>
          <w:p w14:paraId="7B9461F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</w:t>
            </w:r>
          </w:p>
        </w:tc>
      </w:tr>
      <w:tr w:rsidR="00FE59AD" w:rsidRPr="00FE59AD" w14:paraId="60B173C3" w14:textId="77777777" w:rsidTr="008007CC">
        <w:tc>
          <w:tcPr>
            <w:tcW w:w="3969" w:type="dxa"/>
          </w:tcPr>
          <w:p w14:paraId="4AB9DD0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what it says</w:t>
            </w:r>
          </w:p>
        </w:tc>
        <w:tc>
          <w:tcPr>
            <w:tcW w:w="2694" w:type="dxa"/>
          </w:tcPr>
          <w:p w14:paraId="5762650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1-0.172)</w:t>
            </w:r>
          </w:p>
        </w:tc>
        <w:tc>
          <w:tcPr>
            <w:tcW w:w="1559" w:type="dxa"/>
          </w:tcPr>
          <w:p w14:paraId="74CBDDC4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977" w:type="dxa"/>
          </w:tcPr>
          <w:p w14:paraId="4C07A8E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52-0.402)</w:t>
            </w:r>
          </w:p>
        </w:tc>
        <w:tc>
          <w:tcPr>
            <w:tcW w:w="1417" w:type="dxa"/>
          </w:tcPr>
          <w:p w14:paraId="5CE88E8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FE59AD" w:rsidRPr="00FE59AD" w14:paraId="71EC204E" w14:textId="77777777" w:rsidTr="008007CC">
        <w:tc>
          <w:tcPr>
            <w:tcW w:w="3969" w:type="dxa"/>
          </w:tcPr>
          <w:p w14:paraId="12B2F70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ke up and write a sentence about anything</w:t>
            </w:r>
          </w:p>
        </w:tc>
        <w:tc>
          <w:tcPr>
            <w:tcW w:w="2694" w:type="dxa"/>
          </w:tcPr>
          <w:p w14:paraId="76BC872F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03-0.252)</w:t>
            </w:r>
          </w:p>
        </w:tc>
        <w:tc>
          <w:tcPr>
            <w:tcW w:w="1559" w:type="dxa"/>
          </w:tcPr>
          <w:p w14:paraId="399B11A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2977" w:type="dxa"/>
          </w:tcPr>
          <w:p w14:paraId="0D003B90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9-0.422)</w:t>
            </w:r>
          </w:p>
        </w:tc>
        <w:tc>
          <w:tcPr>
            <w:tcW w:w="1417" w:type="dxa"/>
          </w:tcPr>
          <w:p w14:paraId="5CF9B045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7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7</w:t>
            </w:r>
          </w:p>
        </w:tc>
      </w:tr>
      <w:tr w:rsidR="002E4DF0" w:rsidRPr="00FE59AD" w14:paraId="46839D89" w14:textId="77777777" w:rsidTr="008007CC">
        <w:tc>
          <w:tcPr>
            <w:tcW w:w="3969" w:type="dxa"/>
            <w:tcBorders>
              <w:bottom w:val="single" w:sz="4" w:space="0" w:color="auto"/>
            </w:tcBorders>
          </w:tcPr>
          <w:p w14:paraId="0AA036FE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y the pictu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5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F6A5BE8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91-0.2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549E82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F51C927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  <w:r w:rsidR="003A41C8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55-0.47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9EB49C" w14:textId="77777777" w:rsidR="002E4DF0" w:rsidRPr="00FE59AD" w:rsidRDefault="002E4DF0" w:rsidP="008007C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</w:t>
            </w:r>
          </w:p>
        </w:tc>
      </w:tr>
    </w:tbl>
    <w:p w14:paraId="423F7AF1" w14:textId="77777777" w:rsidR="002E4DF0" w:rsidRPr="00FE59AD" w:rsidRDefault="002E4DF0" w:rsidP="002E4DF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85C5827" w14:textId="7F3DFDA1" w:rsidR="002E4DF0" w:rsidRPr="00FE59AD" w:rsidRDefault="002E4DF0" w:rsidP="002E4DF0">
      <w:pPr>
        <w:pStyle w:val="Bodytext10"/>
        <w:spacing w:after="0"/>
        <w:ind w:left="660" w:hanging="6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*</w:t>
      </w:r>
      <w:r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The examiner names three unrelated objects clearly and slowly, </w:t>
      </w:r>
      <w:r w:rsidR="00344ADE"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>then the instructor asks the patient to name all three of them.</w:t>
      </w:r>
    </w:p>
    <w:p w14:paraId="29AE9986" w14:textId="77777777" w:rsidR="002E4DF0" w:rsidRPr="00FE59AD" w:rsidRDefault="002E4DF0" w:rsidP="002E4DF0">
      <w:pPr>
        <w:pStyle w:val="Bodytext10"/>
        <w:spacing w:after="0"/>
        <w:ind w:left="660" w:hanging="6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  The patient’s response is used for scoring. The examiner repeats them until patient learns all of them, if possible.</w:t>
      </w:r>
    </w:p>
    <w:p w14:paraId="2A447CDA" w14:textId="77777777" w:rsidR="002E4DF0" w:rsidRPr="00FE59AD" w:rsidRDefault="002E4DF0" w:rsidP="002E4DF0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2 “I would like you to count backward from 100 by sevens.”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93,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86,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79,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72,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65,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…)</w:t>
      </w:r>
    </w:p>
    <w:p w14:paraId="20768280" w14:textId="77777777" w:rsidR="002E4DF0" w:rsidRPr="00FE59AD" w:rsidRDefault="002E4DF0" w:rsidP="002E4DF0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3 “Earlier I told you the names of three things. Can you tell me what those were?”</w:t>
      </w:r>
    </w:p>
    <w:p w14:paraId="7D793107" w14:textId="77777777" w:rsidR="002E4DF0" w:rsidRPr="00FE59AD" w:rsidRDefault="002E4DF0" w:rsidP="002E4DF0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4 Show the patient two simple objects, such as a wristwatch and a pencil, and ask the patient to name them.</w:t>
      </w:r>
    </w:p>
    <w:p w14:paraId="2D5AD327" w14:textId="77777777" w:rsidR="002E4DF0" w:rsidRPr="00FE59AD" w:rsidRDefault="002E4DF0" w:rsidP="002E4DF0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*5 “Please copy this picture.”</w:t>
      </w:r>
      <w:r w:rsidR="0074622C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The examiner gives the patient a blank piece of paper and asks him/her to draw the symbol below.</w:t>
      </w:r>
    </w:p>
    <w:p w14:paraId="10635184" w14:textId="77777777" w:rsidR="002E4DF0" w:rsidRPr="00FE59AD" w:rsidRDefault="002E4DF0" w:rsidP="002E4DF0">
      <w:pPr>
        <w:pStyle w:val="Bodytext10"/>
        <w:spacing w:after="0"/>
        <w:ind w:firstLineChars="150" w:firstLine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ll 10 angles must be present and two must intersect.)</w:t>
      </w:r>
    </w:p>
    <w:p w14:paraId="4D3B0055" w14:textId="77777777" w:rsidR="00806A02" w:rsidRPr="00FE59AD" w:rsidRDefault="00806A0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B888C60" w14:textId="77777777" w:rsidR="002E4DF0" w:rsidRPr="00FE59AD" w:rsidRDefault="002E4DF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2EF6A53" w14:textId="77777777" w:rsidR="00F66061" w:rsidRPr="00FE59AD" w:rsidRDefault="00F6606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9242491" w14:textId="77777777" w:rsidR="00F66061" w:rsidRPr="00FE59AD" w:rsidRDefault="00F6606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932092E" w14:textId="77777777" w:rsidR="00176B6F" w:rsidRDefault="00176B6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869B327" w14:textId="68E30B36" w:rsidR="002D1C82" w:rsidRPr="00FE59AD" w:rsidRDefault="002D1C82" w:rsidP="002D1C82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</w:t>
      </w:r>
      <w:r w:rsidR="00066B18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r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y Table 8 </w:t>
      </w:r>
      <w:r w:rsidRPr="00FE59AD">
        <w:rPr>
          <w:rFonts w:ascii="Times New Roman" w:hAnsi="Times New Roman" w:cs="Times New Roman"/>
          <w:bCs/>
          <w:color w:val="000000" w:themeColor="text1"/>
          <w:sz w:val="24"/>
        </w:rPr>
        <w:t>AUC (Area Under the ROC Curve) for each factor for Assistance or LTC certification</w:t>
      </w:r>
    </w:p>
    <w:tbl>
      <w:tblPr>
        <w:tblStyle w:val="TableGrid"/>
        <w:tblW w:w="9503" w:type="dxa"/>
        <w:tblInd w:w="-5" w:type="dxa"/>
        <w:tblLook w:val="04A0" w:firstRow="1" w:lastRow="0" w:firstColumn="1" w:lastColumn="0" w:noHBand="0" w:noVBand="1"/>
      </w:tblPr>
      <w:tblGrid>
        <w:gridCol w:w="6951"/>
        <w:gridCol w:w="2552"/>
      </w:tblGrid>
      <w:tr w:rsidR="00FE59AD" w:rsidRPr="00FE59AD" w14:paraId="6CF80BEF" w14:textId="77777777" w:rsidTr="00D97171">
        <w:trPr>
          <w:trHeight w:val="507"/>
        </w:trPr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A875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6892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 (95% CI)</w:t>
            </w:r>
          </w:p>
        </w:tc>
      </w:tr>
      <w:tr w:rsidR="00FE59AD" w:rsidRPr="00FE59AD" w14:paraId="59AE4CC2" w14:textId="77777777" w:rsidTr="00D97171">
        <w:trPr>
          <w:trHeight w:val="354"/>
        </w:trPr>
        <w:tc>
          <w:tcPr>
            <w:tcW w:w="6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EB236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spee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761C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 (0.842-0.907)</w:t>
            </w:r>
          </w:p>
        </w:tc>
      </w:tr>
      <w:tr w:rsidR="00FE59AD" w:rsidRPr="00FE59AD" w14:paraId="570F7E86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EC393E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0EE90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 (0.814-0.884)</w:t>
            </w:r>
          </w:p>
        </w:tc>
      </w:tr>
      <w:tr w:rsidR="00FE59AD" w:rsidRPr="00FE59AD" w14:paraId="30804EF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875BC9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D1A3A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 (0.771-0.852)</w:t>
            </w:r>
          </w:p>
        </w:tc>
      </w:tr>
      <w:tr w:rsidR="00FE59AD" w:rsidRPr="00FE59AD" w14:paraId="5BC9172F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561C832" w14:textId="3B916F39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ility (</w:t>
            </w:r>
            <w:r w:rsidR="005868C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lk or bedridden) (EQ5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4A130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 (0.767-0.844)</w:t>
            </w:r>
          </w:p>
        </w:tc>
      </w:tr>
      <w:tr w:rsidR="00FE59AD" w:rsidRPr="00FE59AD" w14:paraId="11F4663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C8B5AE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you use public transportation (bus or train) by yourself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2A972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 (0.752-0.835)</w:t>
            </w:r>
          </w:p>
        </w:tc>
      </w:tr>
      <w:tr w:rsidR="00FE59AD" w:rsidRPr="00FE59AD" w14:paraId="28100EF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803142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al activities (EQ5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297F9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9 (0.727-0.812)</w:t>
            </w:r>
          </w:p>
        </w:tc>
      </w:tr>
      <w:tr w:rsidR="00FE59AD" w:rsidRPr="00FE59AD" w14:paraId="60888DC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B1A9DB5" w14:textId="6144E55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  <w:r w:rsidR="00707B64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20CDE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 (0.688-0.787)</w:t>
            </w:r>
          </w:p>
        </w:tc>
      </w:tr>
      <w:tr w:rsidR="00FE59AD" w:rsidRPr="00FE59AD" w14:paraId="75A32876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1B5051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prepare meals by yourself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90CA06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2 (0.690-0.775)</w:t>
            </w:r>
          </w:p>
        </w:tc>
      </w:tr>
      <w:tr w:rsidR="00FE59AD" w:rsidRPr="00FE59AD" w14:paraId="76B2BF22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F54205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shop for daily necessities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6A8666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8 (0.685-0.770)</w:t>
            </w:r>
          </w:p>
        </w:tc>
      </w:tr>
      <w:tr w:rsidR="00FE59AD" w:rsidRPr="00FE59AD" w14:paraId="35F9D7E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25B718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1E99A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9 (0.672-0.765)</w:t>
            </w:r>
          </w:p>
        </w:tc>
      </w:tr>
      <w:tr w:rsidR="00FE59AD" w:rsidRPr="00FE59AD" w14:paraId="24677160" w14:textId="77777777" w:rsidTr="00D97171">
        <w:trPr>
          <w:trHeight w:val="366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CDC041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fill out forms for your pension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95E46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 (0.674-0.759)</w:t>
            </w:r>
          </w:p>
        </w:tc>
      </w:tr>
      <w:tr w:rsidR="00FE59AD" w:rsidRPr="00FE59AD" w14:paraId="0AA0ACBF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F75275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you visit the homes of friends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725E8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5 (0.672-0.758)</w:t>
            </w:r>
          </w:p>
        </w:tc>
      </w:tr>
      <w:tr w:rsidR="00FE59AD" w:rsidRPr="00FE59AD" w14:paraId="311BA15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10FD71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 backward from 100 by seven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*1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BBF7B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 (0.652-0.746)</w:t>
            </w:r>
          </w:p>
        </w:tc>
      </w:tr>
      <w:tr w:rsidR="00FE59AD" w:rsidRPr="00FE59AD" w14:paraId="580F834F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C0A6439" w14:textId="5B066191" w:rsidR="002D1C82" w:rsidRPr="00FE59AD" w:rsidRDefault="007E18D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are the three 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(vehicle) second take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SE)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B3A6B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 (0.655-0.740)</w:t>
            </w:r>
          </w:p>
        </w:tc>
      </w:tr>
      <w:tr w:rsidR="00FE59AD" w:rsidRPr="00FE59AD" w14:paraId="6546132C" w14:textId="77777777" w:rsidTr="00D97171">
        <w:trPr>
          <w:trHeight w:val="366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62D5CD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sometimes called on for advice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4EA61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 (0.650-0.737)</w:t>
            </w:r>
          </w:p>
        </w:tc>
      </w:tr>
      <w:tr w:rsidR="00FE59AD" w:rsidRPr="00FE59AD" w14:paraId="1F552B16" w14:textId="77777777" w:rsidTr="00D97171">
        <w:trPr>
          <w:trHeight w:val="366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C5A6AF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ble to visit sick friends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C60907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 (0.651-0.735)</w:t>
            </w:r>
          </w:p>
        </w:tc>
      </w:tr>
      <w:tr w:rsidR="00FE59AD" w:rsidRPr="00FE59AD" w14:paraId="495063B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162A0C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handle your own banking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BF4F4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 (0.650-0.734)</w:t>
            </w:r>
          </w:p>
        </w:tc>
      </w:tr>
      <w:tr w:rsidR="00FE59AD" w:rsidRPr="00FE59AD" w14:paraId="23FAE433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C0DCA3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care (EQ5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140B1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 (0.648-0.731)</w:t>
            </w:r>
          </w:p>
        </w:tc>
      </w:tr>
      <w:tr w:rsidR="00FE59AD" w:rsidRPr="00FE59AD" w14:paraId="35BD81B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B1146C0" w14:textId="45B4FDEC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bjects?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9170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wer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second tak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SE)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D425D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 (0.647-0.734)</w:t>
            </w:r>
          </w:p>
        </w:tc>
      </w:tr>
      <w:tr w:rsidR="00FE59AD" w:rsidRPr="00FE59AD" w14:paraId="3C280BB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22597E1" w14:textId="42990EF5" w:rsidR="002D1C82" w:rsidRPr="00FE59AD" w:rsidRDefault="007E18D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are the three 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(</w:t>
            </w:r>
            <w:r w:rsidR="00B9170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imal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second take 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SE)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40632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 (0.643-0.728)</w:t>
            </w:r>
          </w:p>
        </w:tc>
      </w:tr>
      <w:tr w:rsidR="00FE59AD" w:rsidRPr="00FE59AD" w14:paraId="20F27F0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756F2D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exercise (At least once a week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AF80F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 (0.641-0.721)</w:t>
            </w:r>
          </w:p>
        </w:tc>
      </w:tr>
      <w:tr w:rsidR="00FE59AD" w:rsidRPr="00FE59AD" w14:paraId="5003A53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12003BD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ir (Barthel Index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034F3D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 (0.637-0.718)</w:t>
            </w:r>
          </w:p>
        </w:tc>
      </w:tr>
      <w:tr w:rsidR="00FE59AD" w:rsidRPr="00FE59AD" w14:paraId="25BA80C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6E6D2F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able to pay bills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38950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0 (0.630-0.711)</w:t>
            </w:r>
          </w:p>
        </w:tc>
      </w:tr>
      <w:tr w:rsidR="00FE59AD" w:rsidRPr="00FE59AD" w14:paraId="75457911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EEABAC3" w14:textId="5367DF01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often feel helpless? (</w:t>
            </w:r>
            <w:r w:rsidR="00572AD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0BC9B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 (0.623-0.711)</w:t>
            </w:r>
          </w:p>
        </w:tc>
      </w:tr>
      <w:tr w:rsidR="00FE59AD" w:rsidRPr="00FE59AD" w14:paraId="5183AB3D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542855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ty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on level surface. walking or wheelchair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02910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8 (0.619-0.698)</w:t>
            </w:r>
          </w:p>
        </w:tc>
      </w:tr>
      <w:tr w:rsidR="00FE59AD" w:rsidRPr="00FE59AD" w14:paraId="210AD1D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34D253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year?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9A8C7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 (0.613-0.698)</w:t>
            </w:r>
          </w:p>
        </w:tc>
      </w:tr>
      <w:tr w:rsidR="00FE59AD" w:rsidRPr="00FE59AD" w14:paraId="20B5C9E7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72142E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?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1091C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5 (0.615-0.696)</w:t>
            </w:r>
          </w:p>
        </w:tc>
      </w:tr>
      <w:tr w:rsidR="00FE59AD" w:rsidRPr="00FE59AD" w14:paraId="1A040A9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90F5C6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58280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2 (0.612-0.692)</w:t>
            </w:r>
          </w:p>
        </w:tc>
      </w:tr>
      <w:tr w:rsidR="00FE59AD" w:rsidRPr="00FE59AD" w14:paraId="3834A56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816A38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ess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8C9B76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5 (0.606-0.684)</w:t>
            </w:r>
          </w:p>
        </w:tc>
      </w:tr>
      <w:tr w:rsidR="00FE59AD" w:rsidRPr="00FE59AD" w14:paraId="58E3A21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6BB433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/Discomfo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0DFE5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 (0.592-0.682)</w:t>
            </w:r>
          </w:p>
        </w:tc>
      </w:tr>
      <w:tr w:rsidR="00FE59AD" w:rsidRPr="00FE59AD" w14:paraId="49E48148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FCDBBD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read books or magazines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AD355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4 (0.592-0.677)</w:t>
            </w:r>
          </w:p>
        </w:tc>
      </w:tr>
      <w:tr w:rsidR="00FE59AD" w:rsidRPr="00FE59AD" w14:paraId="5FDBA55A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E407AD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B5E9E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 (0.581-0.654)</w:t>
            </w:r>
          </w:p>
        </w:tc>
      </w:tr>
      <w:tr w:rsidR="00FE59AD" w:rsidRPr="00FE59AD" w14:paraId="2C417D0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863446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read newspapers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4369D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 (0.575-0.657)</w:t>
            </w:r>
          </w:p>
        </w:tc>
      </w:tr>
      <w:tr w:rsidR="00FE59AD" w:rsidRPr="00FE59AD" w14:paraId="1124D0C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76680C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667F0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 (0.575-0.652)</w:t>
            </w:r>
          </w:p>
        </w:tc>
      </w:tr>
      <w:tr w:rsidR="00FE59AD" w:rsidRPr="00FE59AD" w14:paraId="6F39A613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C69CE2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15F3E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 (0.576-0.651)</w:t>
            </w:r>
          </w:p>
        </w:tc>
      </w:tr>
      <w:tr w:rsidR="00FE59AD" w:rsidRPr="00FE59AD" w14:paraId="7692EDD3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11A50E9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wn/city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2E12C6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 (0.570-0.650)</w:t>
            </w:r>
          </w:p>
        </w:tc>
      </w:tr>
      <w:tr w:rsidR="00FE59AD" w:rsidRPr="00FE59AD" w14:paraId="70B6668A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DBAA4D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51FF27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 (0.574-0.647)</w:t>
            </w:r>
          </w:p>
        </w:tc>
      </w:tr>
      <w:tr w:rsidR="00FE59AD" w:rsidRPr="00FE59AD" w14:paraId="16D70DDA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088A137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full of energy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9D6FC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 (0.565-0.653)</w:t>
            </w:r>
          </w:p>
        </w:tc>
      </w:tr>
      <w:tr w:rsidR="00FE59AD" w:rsidRPr="00FE59AD" w14:paraId="64BBB3DB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33B19C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iety/De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586F8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8 (0.569-0.646)</w:t>
            </w:r>
          </w:p>
        </w:tc>
      </w:tr>
      <w:tr w:rsidR="00FE59AD" w:rsidRPr="00FE59AD" w14:paraId="7E8A809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FEFD7A4" w14:textId="23B07F1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y the picture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30647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8 (0.570-0.646)</w:t>
            </w:r>
          </w:p>
        </w:tc>
      </w:tr>
      <w:tr w:rsidR="00FE59AD" w:rsidRPr="00FE59AD" w14:paraId="37B29D97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2751C8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interested in news stories or programs dealing with health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D3DC2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 (0.570-0.645)</w:t>
            </w:r>
          </w:p>
        </w:tc>
      </w:tr>
      <w:tr w:rsidR="00FE59AD" w:rsidRPr="00FE59AD" w14:paraId="78FFFD92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A546B4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ke up and write a sentence about anyth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A4167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 (0.567-0.643)</w:t>
            </w:r>
          </w:p>
        </w:tc>
      </w:tr>
      <w:tr w:rsidR="00FE59AD" w:rsidRPr="00FE59AD" w14:paraId="60855F3A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FAFB89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exercise (At least once a week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481CC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2 (0.550-0.653)</w:t>
            </w:r>
          </w:p>
        </w:tc>
      </w:tr>
      <w:tr w:rsidR="00FE59AD" w:rsidRPr="00FE59AD" w14:paraId="781EE1D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7A318D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ilet use (Barthel Index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FD226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1 (0.566-0.635)</w:t>
            </w:r>
          </w:p>
        </w:tc>
      </w:tr>
      <w:tr w:rsidR="00FE59AD" w:rsidRPr="00FE59AD" w14:paraId="453CD9CB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3CB46C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 you feel worthless the way you are now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663CF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 (0.562-0.639)</w:t>
            </w:r>
          </w:p>
        </w:tc>
      </w:tr>
      <w:tr w:rsidR="00FE59AD" w:rsidRPr="00FE59AD" w14:paraId="55E89AAB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A7C1E5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</w:rPr>
              <w:t>Have you dropped many of your activities and</w:t>
            </w:r>
          </w:p>
          <w:p w14:paraId="16A477B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ests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90D92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9 (0.556-0.642)</w:t>
            </w:r>
          </w:p>
        </w:tc>
      </w:tr>
      <w:tr w:rsidR="00FE59AD" w:rsidRPr="00FE59AD" w14:paraId="2987089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7826D9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ers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d to chair and back) (Barthel Index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B3CB3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3 (0.559-0.626)</w:t>
            </w:r>
          </w:p>
        </w:tc>
      </w:tr>
      <w:tr w:rsidR="00FE59AD" w:rsidRPr="00FE59AD" w14:paraId="38604FB0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C626BD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eding (Barthel Index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D0EEA7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 (0.558-0.625)</w:t>
            </w:r>
          </w:p>
        </w:tc>
      </w:tr>
      <w:tr w:rsidR="00FE59AD" w:rsidRPr="00FE59AD" w14:paraId="6CA9F9AF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1DDF6A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prefer to stay at home, rather than going out and doing things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4CCEE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 (0.548-0.636)</w:t>
            </w:r>
          </w:p>
        </w:tc>
      </w:tr>
      <w:tr w:rsidR="00FE59AD" w:rsidRPr="00FE59AD" w14:paraId="3CAECCE3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FDCAE4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initiate conversations with young people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15BAD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 (0.553-0.631)</w:t>
            </w:r>
          </w:p>
        </w:tc>
      </w:tr>
      <w:tr w:rsidR="00FE59AD" w:rsidRPr="00FE59AD" w14:paraId="347A12E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18F6EC1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 the phrase: No ifs, ands, or buds.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CB2C9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 (0.548-0.625)</w:t>
            </w:r>
          </w:p>
        </w:tc>
      </w:tr>
      <w:tr w:rsidR="00FE59AD" w:rsidRPr="00FE59AD" w14:paraId="0CF14EFF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A33889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wels (Barthel Index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0C324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 (0.553-0.619)</w:t>
            </w:r>
          </w:p>
        </w:tc>
      </w:tr>
      <w:tr w:rsidR="00FE59AD" w:rsidRPr="00FE59AD" w14:paraId="66BB71E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0703C8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CE706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 (0.549-0.622)</w:t>
            </w:r>
          </w:p>
        </w:tc>
      </w:tr>
      <w:tr w:rsidR="00FE59AD" w:rsidRPr="00FE59AD" w14:paraId="31E61058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00D1A6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od depre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BBEFA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 (0.536-0.633)</w:t>
            </w:r>
          </w:p>
        </w:tc>
      </w:tr>
      <w:tr w:rsidR="00FE59AD" w:rsidRPr="00FE59AD" w14:paraId="4665785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620DD3A9" w14:textId="27472F9B" w:rsidR="002D1C82" w:rsidRPr="00FE59AD" w:rsidRDefault="007E18D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igu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7DF67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 (0.535-0.623)</w:t>
            </w:r>
          </w:p>
        </w:tc>
      </w:tr>
      <w:tr w:rsidR="00FE59AD" w:rsidRPr="00FE59AD" w14:paraId="39132F50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DC7840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son?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206D7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 (0.541-0.604)</w:t>
            </w:r>
          </w:p>
        </w:tc>
      </w:tr>
      <w:tr w:rsidR="00FE59AD" w:rsidRPr="00FE59AD" w14:paraId="44BCCC30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00AF0CC" w14:textId="0B7D394C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“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 it on the floor”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C488B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 (0.536-0.603)</w:t>
            </w:r>
          </w:p>
        </w:tc>
      </w:tr>
      <w:tr w:rsidR="00FE59AD" w:rsidRPr="00FE59AD" w14:paraId="01FE2F42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19F217C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that your situation is hopeless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869B3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 (0.531-0.602)</w:t>
            </w:r>
          </w:p>
        </w:tc>
      </w:tr>
      <w:tr w:rsidR="00FE59AD" w:rsidRPr="00FE59AD" w14:paraId="428146E3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F679E2B" w14:textId="5F423F24" w:rsidR="002D1C82" w:rsidRPr="00FE59AD" w:rsidRDefault="002D1C82" w:rsidP="003C74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="003C746D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2B8B07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 (0.525-0.605)</w:t>
            </w:r>
          </w:p>
        </w:tc>
      </w:tr>
      <w:tr w:rsidR="00FE59AD" w:rsidRPr="00FE59AD" w14:paraId="235B442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48946E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that your life is empty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72275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 (0.529-0.598)</w:t>
            </w:r>
          </w:p>
        </w:tc>
      </w:tr>
      <w:tr w:rsidR="00FE59AD" w:rsidRPr="00FE59AD" w14:paraId="695AB06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F51DA4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often get bored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2F3D9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0 (0.520-0.600)</w:t>
            </w:r>
          </w:p>
        </w:tc>
      </w:tr>
      <w:tr w:rsidR="00FE59AD" w:rsidRPr="00FE59AD" w14:paraId="2CAB38D8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72F5F5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?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69E60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 (0.531-0.587)</w:t>
            </w:r>
          </w:p>
        </w:tc>
      </w:tr>
      <w:tr w:rsidR="00FE59AD" w:rsidRPr="00FE59AD" w14:paraId="2CD1852B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FB0922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?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E4D52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8 (0.531-0.586)</w:t>
            </w:r>
          </w:p>
        </w:tc>
      </w:tr>
      <w:tr w:rsidR="00FE59AD" w:rsidRPr="00FE59AD" w14:paraId="1106EEBD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CEE9A5C" w14:textId="23E22D6A" w:rsidR="002D1C82" w:rsidRPr="00FE59AD" w:rsidRDefault="00B9170C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bjects?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imal)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rst take</w:t>
            </w:r>
            <w:r w:rsidR="002D1C8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MSE)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A4B02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 (0.525-0.582)</w:t>
            </w:r>
          </w:p>
        </w:tc>
      </w:tr>
      <w:tr w:rsidR="00FE59AD" w:rsidRPr="00FE59AD" w14:paraId="2AC6C546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20173F8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 you think it is wonderful to be alive now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CACA7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9 (0.517-0.581)</w:t>
            </w:r>
          </w:p>
        </w:tc>
      </w:tr>
      <w:tr w:rsidR="00FE59AD" w:rsidRPr="00FE59AD" w14:paraId="4F25189B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68ADA2F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“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d the paper in half”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E1090D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8 (0.516-0.579)</w:t>
            </w:r>
          </w:p>
        </w:tc>
      </w:tr>
      <w:tr w:rsidR="00FE59AD" w:rsidRPr="00FE59AD" w14:paraId="4754867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D2DC6D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basically satisfied with your life? (GD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3188A9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 (0.507-0.577)</w:t>
            </w:r>
          </w:p>
        </w:tc>
      </w:tr>
      <w:tr w:rsidR="00FE59AD" w:rsidRPr="00FE59AD" w14:paraId="16254DD4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10B7A9F3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what it says (MM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F888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 (0.517-0.566)</w:t>
            </w:r>
          </w:p>
        </w:tc>
      </w:tr>
      <w:tr w:rsidR="00FE59AD" w:rsidRPr="00FE59AD" w14:paraId="6BD0E691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0278D1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nial nerve-related 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5B90D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 (0.512-0.561)</w:t>
            </w:r>
          </w:p>
        </w:tc>
      </w:tr>
      <w:tr w:rsidR="00FE59AD" w:rsidRPr="00FE59AD" w14:paraId="0C2605FD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82A2DC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2A204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 (0.512-0.560)</w:t>
            </w:r>
          </w:p>
        </w:tc>
      </w:tr>
      <w:tr w:rsidR="00FE59AD" w:rsidRPr="00FE59AD" w14:paraId="09FAE48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9C0707C" w14:textId="7066CB7D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bjects?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E18D2"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="00B9170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) first take 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SE)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A81A04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 (0.513-0.560)</w:t>
            </w:r>
          </w:p>
        </w:tc>
      </w:tr>
      <w:tr w:rsidR="00FE59AD" w:rsidRPr="00FE59AD" w14:paraId="6B0C2C1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91E8135" w14:textId="0FBFBE73" w:rsidR="002D1C82" w:rsidRPr="00FE59AD" w:rsidRDefault="00B9170C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bjects?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vehicle) first take (MMSE)</w:t>
            </w:r>
            <w:r w:rsidR="007E18D2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4FD0DB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 (0.513-0.560)</w:t>
            </w:r>
          </w:p>
        </w:tc>
      </w:tr>
      <w:tr w:rsidR="00FE59AD" w:rsidRPr="00FE59AD" w14:paraId="1819EAF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4D05241C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 inju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71C6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 (0.508-0.556)</w:t>
            </w:r>
          </w:p>
        </w:tc>
      </w:tr>
      <w:tr w:rsidR="00FE59AD" w:rsidRPr="00FE59AD" w14:paraId="2CFE4470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5580B7A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’s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BD29E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 (0.505-0.544)</w:t>
            </w:r>
          </w:p>
        </w:tc>
      </w:tr>
      <w:tr w:rsidR="00FE59AD" w:rsidRPr="00FE59AD" w14:paraId="09364E5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31944046" w14:textId="6D1E03A6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two simple objects? (MMSE)</w:t>
            </w:r>
            <w:r w:rsidR="00FB17DA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*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729120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5 (0.506-0.544)</w:t>
            </w:r>
          </w:p>
        </w:tc>
      </w:tr>
      <w:tr w:rsidR="00FE59AD" w:rsidRPr="00FE59AD" w14:paraId="4B5994C6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3685805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056752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 (0.427-0.501)</w:t>
            </w:r>
          </w:p>
        </w:tc>
      </w:tr>
      <w:tr w:rsidR="00FE59AD" w:rsidRPr="00FE59AD" w14:paraId="6F7F7D5E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D3D8E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F5151" w14:textId="77777777" w:rsidR="002D1C82" w:rsidRPr="00FE59AD" w:rsidRDefault="002D1C82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4 (0.405-0.502)</w:t>
            </w:r>
          </w:p>
        </w:tc>
      </w:tr>
    </w:tbl>
    <w:p w14:paraId="08F9838D" w14:textId="4ABF3F8E" w:rsidR="002D1C82" w:rsidRPr="00FE59AD" w:rsidRDefault="002D1C82" w:rsidP="002D1C8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*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EF7DB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EF7DB0" w:rsidRPr="00FE59AD">
        <w:rPr>
          <w:rFonts w:ascii="Times New Roman" w:hAnsi="Times New Roman" w:cs="Times New Roman"/>
          <w:color w:val="000000" w:themeColor="text1"/>
          <w:sz w:val="24"/>
        </w:rPr>
        <w:t>“I would like you to count backward from 100 by sevens.” (93, 86, 79, 72, 65, …)</w:t>
      </w:r>
    </w:p>
    <w:p w14:paraId="48666CE7" w14:textId="0DD0847F" w:rsidR="00EF7DB0" w:rsidRPr="00FE59AD" w:rsidRDefault="002D1C82" w:rsidP="00EF7DB0">
      <w:pPr>
        <w:pStyle w:val="Bodytext10"/>
        <w:spacing w:after="0"/>
        <w:ind w:left="660" w:hanging="6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*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7E18D2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EF7DB0"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aminer names three unrelated objects clearly and slowly, and then the instructor asks the patient </w:t>
      </w:r>
      <w:r w:rsidR="007E18D2"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ice </w:t>
      </w:r>
      <w:r w:rsidR="00EF7DB0" w:rsidRPr="00FE59AD">
        <w:rPr>
          <w:rFonts w:ascii="Times New Roman" w:hAnsi="Times New Roman" w:cs="Times New Roman"/>
          <w:color w:val="000000" w:themeColor="text1"/>
          <w:sz w:val="24"/>
          <w:szCs w:val="24"/>
        </w:rPr>
        <w:t>to name all three of them.</w:t>
      </w:r>
    </w:p>
    <w:p w14:paraId="1C6CA78C" w14:textId="4C64B289" w:rsidR="00EF7DB0" w:rsidRPr="00FE59AD" w:rsidRDefault="00EF7DB0" w:rsidP="007E18D2">
      <w:pPr>
        <w:pStyle w:val="Bodytext10"/>
        <w:spacing w:after="0"/>
        <w:ind w:firstLineChars="150" w:firstLine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patient’s response is used for scoring. The examiner repeats them until patient learns all of them, if possible.</w:t>
      </w:r>
    </w:p>
    <w:p w14:paraId="67386A33" w14:textId="2707B7E1" w:rsidR="002D1C82" w:rsidRPr="00FE59AD" w:rsidRDefault="007E18D2" w:rsidP="007E18D2">
      <w:pPr>
        <w:pStyle w:val="Bodytext10"/>
        <w:spacing w:after="0"/>
        <w:ind w:leftChars="50" w:left="105" w:firstLineChars="100" w:firstLine="24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three o</w:t>
      </w:r>
      <w:r w:rsidR="00EF7DB0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bject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EF7DB0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943847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re</w:t>
      </w: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EF7DB0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lower, animal and </w:t>
      </w:r>
      <w:r w:rsidR="00D1430F" w:rsidRPr="00FE59AD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vehicle</w:t>
      </w:r>
      <w:r w:rsidR="00D1430F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14:paraId="46B912E9" w14:textId="77777777" w:rsidR="007E18D2" w:rsidRPr="00FE59AD" w:rsidRDefault="002D1C82" w:rsidP="007E18D2">
      <w:pPr>
        <w:pStyle w:val="Bodytext10"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*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7E18D2"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“Please copy this picture.” (The examiner gives the patient a blank piece of paper and asks him/her to draw the symbol below.</w:t>
      </w:r>
    </w:p>
    <w:p w14:paraId="7A4F0648" w14:textId="31724CE1" w:rsidR="002D1C82" w:rsidRPr="00FE59AD" w:rsidRDefault="007E18D2" w:rsidP="007E18D2">
      <w:pPr>
        <w:pStyle w:val="Bodytext10"/>
        <w:spacing w:after="0"/>
        <w:ind w:firstLineChars="150" w:firstLine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FE59A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ll 10 angles must be present and two must intersect.)</w:t>
      </w:r>
    </w:p>
    <w:p w14:paraId="44B0FD9B" w14:textId="36ADD6B0" w:rsidR="002D1C82" w:rsidRPr="00FE59AD" w:rsidRDefault="00EF7DB0" w:rsidP="002D1C8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*4</w:t>
      </w:r>
      <w:r w:rsidR="007E18D2" w:rsidRPr="00FE59AD">
        <w:rPr>
          <w:rFonts w:ascii="Times New Roman" w:hAnsi="Times New Roman" w:cs="Times New Roman"/>
          <w:color w:val="000000" w:themeColor="text1"/>
          <w:sz w:val="24"/>
        </w:rPr>
        <w:t xml:space="preserve"> Show the patient two simple objects, such as a wristwatch and a pencil, and ask the patient to name them.</w:t>
      </w:r>
    </w:p>
    <w:p w14:paraId="49FFBDC4" w14:textId="77777777" w:rsidR="002D1C82" w:rsidRPr="00FE59AD" w:rsidRDefault="002D1C82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3A039A8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br w:type="page"/>
      </w:r>
    </w:p>
    <w:p w14:paraId="6CB29079" w14:textId="3F971F80" w:rsidR="00232FB0" w:rsidRPr="00FE59AD" w:rsidRDefault="005A7423" w:rsidP="00232FB0">
      <w:pPr>
        <w:rPr>
          <w:rFonts w:ascii="Times New Roman" w:hAnsi="Times New Roman" w:cs="Times New Roman"/>
          <w:bCs/>
          <w:color w:val="000000" w:themeColor="text1"/>
          <w:sz w:val="24"/>
          <w:u w:val="single"/>
        </w:rPr>
      </w:pPr>
      <w:r w:rsidRPr="001B521F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232FB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9 </w:t>
      </w:r>
      <w:r w:rsidR="00232FB0" w:rsidRPr="00FE59AD">
        <w:rPr>
          <w:rFonts w:ascii="Times New Roman" w:hAnsi="Times New Roman" w:cs="Times New Roman"/>
          <w:bCs/>
          <w:color w:val="000000" w:themeColor="text1"/>
          <w:sz w:val="24"/>
        </w:rPr>
        <w:t>AUC analysis on factors significantly associated with Dependency</w:t>
      </w:r>
    </w:p>
    <w:tbl>
      <w:tblPr>
        <w:tblStyle w:val="TableGrid"/>
        <w:tblW w:w="9503" w:type="dxa"/>
        <w:tblInd w:w="-5" w:type="dxa"/>
        <w:tblLook w:val="04A0" w:firstRow="1" w:lastRow="0" w:firstColumn="1" w:lastColumn="0" w:noHBand="0" w:noVBand="1"/>
      </w:tblPr>
      <w:tblGrid>
        <w:gridCol w:w="6951"/>
        <w:gridCol w:w="2552"/>
      </w:tblGrid>
      <w:tr w:rsidR="00FE59AD" w:rsidRPr="00FE59AD" w14:paraId="0F751C77" w14:textId="77777777" w:rsidTr="00D97171">
        <w:trPr>
          <w:trHeight w:val="507"/>
        </w:trPr>
        <w:tc>
          <w:tcPr>
            <w:tcW w:w="6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BDE7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C12AB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 (95% CI)</w:t>
            </w:r>
          </w:p>
        </w:tc>
      </w:tr>
      <w:tr w:rsidR="00FE59AD" w:rsidRPr="00FE59AD" w14:paraId="10CAF1B6" w14:textId="77777777" w:rsidTr="00D97171">
        <w:trPr>
          <w:trHeight w:val="354"/>
        </w:trPr>
        <w:tc>
          <w:tcPr>
            <w:tcW w:w="6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1BBC1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spee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C8944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 (0.842-0.907)</w:t>
            </w:r>
          </w:p>
        </w:tc>
      </w:tr>
      <w:tr w:rsidR="00FE59AD" w:rsidRPr="00FE59AD" w14:paraId="7E0E27AA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4A79E45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6F9E06" w14:textId="49ED5EC0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 (0.814-0.884)</w:t>
            </w:r>
          </w:p>
        </w:tc>
      </w:tr>
      <w:tr w:rsidR="00FE59AD" w:rsidRPr="00FE59AD" w14:paraId="34D5C629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0149CA6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CA3165" w14:textId="48DEF26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8 (0.771-0.852)</w:t>
            </w:r>
          </w:p>
        </w:tc>
      </w:tr>
      <w:tr w:rsidR="00FE59AD" w:rsidRPr="00FE59AD" w14:paraId="30899A3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81FEB8A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ility (able to walk or bedridden) (EQ5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9BBC0A" w14:textId="47F9E6E1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 (0.767-0.844)</w:t>
            </w:r>
          </w:p>
        </w:tc>
      </w:tr>
      <w:tr w:rsidR="00FE59AD" w:rsidRPr="00FE59AD" w14:paraId="7228008C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29EEB808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you use public transportation (bus or train) by yourself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6C247" w14:textId="2E56716B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 (0.752-0.835)</w:t>
            </w:r>
          </w:p>
        </w:tc>
      </w:tr>
      <w:tr w:rsidR="00FE59AD" w:rsidRPr="00FE59AD" w14:paraId="056DC9C5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03A9E423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al activities (EQ5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7A1CE23" w14:textId="40726B4E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2 (0.727-0.812)</w:t>
            </w:r>
          </w:p>
        </w:tc>
      </w:tr>
      <w:tr w:rsidR="00FE59AD" w:rsidRPr="00FE59AD" w14:paraId="475E00D1" w14:textId="77777777" w:rsidTr="00D97171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5FE22EC1" w14:textId="6F7F9F28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28980E" w14:textId="4A82C37F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3 (0.688-0.787)</w:t>
            </w:r>
          </w:p>
        </w:tc>
      </w:tr>
      <w:tr w:rsidR="00FE59AD" w:rsidRPr="00FE59AD" w14:paraId="0FCEA0B9" w14:textId="77777777" w:rsidTr="00232FB0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nil"/>
              <w:right w:val="nil"/>
            </w:tcBorders>
          </w:tcPr>
          <w:p w14:paraId="7C522073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prepare meals by yourself? (IAD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B3DA67" w14:textId="63CD48C9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5 (0.690-0.775)</w:t>
            </w:r>
          </w:p>
        </w:tc>
      </w:tr>
      <w:tr w:rsidR="00FE59AD" w:rsidRPr="00FE59AD" w14:paraId="043A432B" w14:textId="77777777" w:rsidTr="00232FB0">
        <w:trPr>
          <w:trHeight w:val="354"/>
        </w:trPr>
        <w:tc>
          <w:tcPr>
            <w:tcW w:w="6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8A410" w14:textId="77777777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 you able to shop for daily necessities? (IAD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ABEE5" w14:textId="725C24C6" w:rsidR="00232FB0" w:rsidRPr="00FE59AD" w:rsidRDefault="00232FB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5 (0.685-0.770)</w:t>
            </w:r>
          </w:p>
        </w:tc>
      </w:tr>
    </w:tbl>
    <w:p w14:paraId="1AB51E72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DD550C5" w14:textId="77777777" w:rsidR="001472F4" w:rsidRPr="00FE59AD" w:rsidRDefault="001472F4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79A393B" w14:textId="77777777" w:rsidR="00FC261E" w:rsidRPr="00FE59AD" w:rsidRDefault="00FC261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4566985" w14:textId="77777777" w:rsidR="00FC261E" w:rsidRPr="00FE59AD" w:rsidRDefault="00FC261E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004B42E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br w:type="page"/>
      </w:r>
    </w:p>
    <w:p w14:paraId="69F51F0D" w14:textId="0D494C67" w:rsidR="00C95150" w:rsidRPr="00FE59AD" w:rsidRDefault="005A7423" w:rsidP="00C95150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1B521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C9515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232FB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10</w:t>
      </w:r>
      <w:r w:rsidR="00C9515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C95150" w:rsidRPr="00FE59AD">
        <w:rPr>
          <w:rFonts w:ascii="Times New Roman" w:hAnsi="Times New Roman" w:cs="Times New Roman"/>
          <w:bCs/>
          <w:color w:val="000000" w:themeColor="text1"/>
          <w:sz w:val="24"/>
        </w:rPr>
        <w:t>Odds ratios of 6 factor for the Assistance or LTC certification from each reference value</w:t>
      </w:r>
      <w:r w:rsidR="00F1676D" w:rsidRPr="00FE59AD">
        <w:rPr>
          <w:rFonts w:ascii="Times New Roman" w:hAnsi="Times New Roman" w:cs="Times New Roman"/>
          <w:bCs/>
          <w:color w:val="000000" w:themeColor="text1"/>
          <w:sz w:val="24"/>
        </w:rPr>
        <w:t>. (without albumin)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268"/>
        <w:gridCol w:w="1559"/>
      </w:tblGrid>
      <w:tr w:rsidR="00FE59AD" w:rsidRPr="00FE59AD" w14:paraId="71633BBC" w14:textId="77777777" w:rsidTr="00D4595C">
        <w:tc>
          <w:tcPr>
            <w:tcW w:w="4962" w:type="dxa"/>
          </w:tcPr>
          <w:p w14:paraId="7BB5164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268" w:type="dxa"/>
          </w:tcPr>
          <w:p w14:paraId="6D258D5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ds ratio (95% Cl)</w:t>
            </w:r>
          </w:p>
        </w:tc>
        <w:tc>
          <w:tcPr>
            <w:tcW w:w="1559" w:type="dxa"/>
          </w:tcPr>
          <w:p w14:paraId="54AC4F1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E59AD" w:rsidRPr="00FE59AD" w14:paraId="7E485A72" w14:textId="77777777" w:rsidTr="00D4595C">
        <w:tc>
          <w:tcPr>
            <w:tcW w:w="4962" w:type="dxa"/>
            <w:tcBorders>
              <w:bottom w:val="nil"/>
            </w:tcBorders>
          </w:tcPr>
          <w:p w14:paraId="06F78A5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speed, m/s</w:t>
            </w:r>
          </w:p>
        </w:tc>
        <w:tc>
          <w:tcPr>
            <w:tcW w:w="2268" w:type="dxa"/>
            <w:tcBorders>
              <w:bottom w:val="nil"/>
            </w:tcBorders>
          </w:tcPr>
          <w:p w14:paraId="61830CF0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 (1.85-2.57)</w:t>
            </w:r>
          </w:p>
        </w:tc>
        <w:tc>
          <w:tcPr>
            <w:tcW w:w="1559" w:type="dxa"/>
            <w:tcBorders>
              <w:bottom w:val="nil"/>
            </w:tcBorders>
          </w:tcPr>
          <w:p w14:paraId="7B942B2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0</w:t>
            </w:r>
          </w:p>
        </w:tc>
      </w:tr>
      <w:tr w:rsidR="00FE59AD" w:rsidRPr="00FE59AD" w14:paraId="57F2F9EB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38C2BB2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vs </w:t>
            </w:r>
            <w:r w:rsidRPr="00FE59A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hd w:val="clear" w:color="auto" w:fill="FFFFFF"/>
              </w:rPr>
              <w:t>≥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939F9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5F23F3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096EEE4A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1F6A81A4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&lt; &lt;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FC3F2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 (5.37-15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08FF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</w:t>
            </w:r>
          </w:p>
        </w:tc>
      </w:tr>
      <w:tr w:rsidR="00FE59AD" w:rsidRPr="00FE59AD" w14:paraId="2B5E8566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7FB8494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hd w:val="clear" w:color="auto" w:fill="FFFFFF"/>
              </w:rPr>
              <w:t>≤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 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DFEBB4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 (21.0-72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623A2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8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1</w:t>
            </w:r>
          </w:p>
        </w:tc>
      </w:tr>
      <w:tr w:rsidR="00FE59AD" w:rsidRPr="00FE59AD" w14:paraId="46997DB5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6430649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90843F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20-1.2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2E3AF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9</w:t>
            </w:r>
          </w:p>
        </w:tc>
      </w:tr>
      <w:tr w:rsidR="00FE59AD" w:rsidRPr="00FE59AD" w14:paraId="54AF8DF4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0978706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s 65-7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7C1B1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284A19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686E9D4C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6DE5A0A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75-8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503C4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6 (3.34-1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24FF9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9</w:t>
            </w:r>
          </w:p>
        </w:tc>
      </w:tr>
      <w:tr w:rsidR="00FE59AD" w:rsidRPr="00FE59AD" w14:paraId="0765E06C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76954B1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5-8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6EB36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 (12.6-4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E66964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1</w:t>
            </w:r>
          </w:p>
        </w:tc>
      </w:tr>
      <w:tr w:rsidR="00FE59AD" w:rsidRPr="00FE59AD" w14:paraId="77385312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6A5F407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0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38D5A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(69.9-40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69E30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30</w:t>
            </w:r>
          </w:p>
        </w:tc>
      </w:tr>
      <w:tr w:rsidR="00FE59AD" w:rsidRPr="00FE59AD" w14:paraId="1CC6F689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46D7C23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42886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 (2.33-3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76C74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2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9</w:t>
            </w:r>
          </w:p>
        </w:tc>
      </w:tr>
      <w:tr w:rsidR="00FE59AD" w:rsidRPr="00FE59AD" w14:paraId="39AED552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17ECAB2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gramEnd"/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n</w:t>
            </w:r>
            <w:r w:rsidRPr="00FE59A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hd w:val="clear" w:color="auto" w:fill="FFFFFF"/>
              </w:rPr>
              <w:t>≥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, </w:t>
            </w:r>
          </w:p>
          <w:p w14:paraId="6D6ED8A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</w:t>
            </w:r>
            <w:r w:rsidRPr="00FE59A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hd w:val="clear" w:color="auto" w:fill="FFFFFF"/>
              </w:rPr>
              <w:t>≥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, kg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7A3E3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B1524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485E8E23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033A8F1F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&lt;28, Women&lt;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91540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8 (5.81-12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5274F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28</w:t>
            </w:r>
          </w:p>
        </w:tc>
      </w:tr>
      <w:tr w:rsidR="00FE59AD" w:rsidRPr="00FE59AD" w14:paraId="48F1A513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6E7F9D2B" w14:textId="370AEE7B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ility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Q5D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0BD6D43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 (11.8-26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1579E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0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3</w:t>
            </w:r>
          </w:p>
        </w:tc>
      </w:tr>
      <w:tr w:rsidR="00FE59AD" w:rsidRPr="00FE59AD" w14:paraId="677D80DA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795698F3" w14:textId="604750AF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s </w:t>
            </w:r>
            <w:r w:rsidR="005868C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lk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36945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E4D2F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36271F49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54C51D9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idde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0DD18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 (12.1-27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2BD21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3</w:t>
            </w:r>
          </w:p>
        </w:tc>
      </w:tr>
      <w:tr w:rsidR="00FE59AD" w:rsidRPr="00FE59AD" w14:paraId="3C3CECFF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15E7FB14" w14:textId="627B6B14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le to use transportation by 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AD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97F3A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 (0.01-0.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6B08C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2</w:t>
            </w:r>
          </w:p>
        </w:tc>
      </w:tr>
      <w:tr w:rsidR="00FE59AD" w:rsidRPr="00FE59AD" w14:paraId="27C8B03C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085CD4A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 abl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5687E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A840BF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7694E8C4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591DC743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722A8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 (38.9-10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D6916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62</w:t>
            </w:r>
          </w:p>
        </w:tc>
      </w:tr>
      <w:tr w:rsidR="00FE59AD" w:rsidRPr="00FE59AD" w14:paraId="2BBB4DF2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49B2AAED" w14:textId="1351705F" w:rsidR="00C95150" w:rsidRPr="00FE59AD" w:rsidRDefault="000C3774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form u</w:t>
            </w:r>
            <w:r w:rsidR="00C9515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al activities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Q5</w:t>
            </w:r>
            <w:proofErr w:type="gramStart"/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)</w:t>
            </w:r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proofErr w:type="gramEnd"/>
            <w:r w:rsidR="00D4595C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542C8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(12.3-27.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3CF62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6</w:t>
            </w:r>
          </w:p>
        </w:tc>
      </w:tr>
      <w:tr w:rsidR="00FE59AD" w:rsidRPr="00FE59AD" w14:paraId="214B40A2" w14:textId="77777777" w:rsidTr="00D4595C">
        <w:tc>
          <w:tcPr>
            <w:tcW w:w="4962" w:type="dxa"/>
            <w:tcBorders>
              <w:top w:val="nil"/>
              <w:bottom w:val="nil"/>
            </w:tcBorders>
          </w:tcPr>
          <w:p w14:paraId="4BA9FD5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 able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6947A0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EDAE7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6FA79D74" w14:textId="77777777" w:rsidTr="00D4595C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5EFB572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t 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B4C2865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(14.4-32.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B69CB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A21774" w14:textId="77777777" w:rsidR="00C95150" w:rsidRPr="00FE59AD" w:rsidRDefault="00C95150" w:rsidP="00C95150">
      <w:pPr>
        <w:rPr>
          <w:rFonts w:ascii="Times New Roman" w:hAnsi="Times New Roman" w:cs="Times New Roman"/>
          <w:color w:val="000000" w:themeColor="text1"/>
          <w:sz w:val="24"/>
        </w:rPr>
      </w:pPr>
      <w:r w:rsidRPr="00FE59AD">
        <w:rPr>
          <w:rFonts w:ascii="Times New Roman" w:hAnsi="Times New Roman" w:cs="Times New Roman"/>
          <w:color w:val="000000" w:themeColor="text1"/>
          <w:sz w:val="24"/>
        </w:rPr>
        <w:t>LTC: Long-term care</w:t>
      </w:r>
    </w:p>
    <w:p w14:paraId="76D0F289" w14:textId="0D39EB4D" w:rsidR="00C95150" w:rsidRPr="00FE59AD" w:rsidRDefault="00524657">
      <w:pPr>
        <w:rPr>
          <w:rFonts w:ascii="Times New Roman" w:hAnsi="Times New Roman" w:cs="Times New Roman"/>
          <w:color w:val="000000" w:themeColor="text1"/>
          <w:sz w:val="24"/>
        </w:rPr>
      </w:pPr>
      <w:r w:rsidRPr="00FE59AD">
        <w:rPr>
          <w:rFonts w:ascii="Times New Roman" w:hAnsi="Times New Roman" w:cs="Times New Roman" w:hint="eastAsia"/>
          <w:color w:val="000000" w:themeColor="text1"/>
          <w:sz w:val="24"/>
        </w:rPr>
        <w:t>*</w:t>
      </w:r>
      <w:r w:rsidRPr="00FE59AD">
        <w:rPr>
          <w:rFonts w:ascii="Times New Roman" w:hAnsi="Times New Roman" w:cs="Times New Roman"/>
          <w:color w:val="000000" w:themeColor="text1"/>
          <w:sz w:val="24"/>
        </w:rPr>
        <w:t>1 work, study, family and leisure activities.</w:t>
      </w:r>
    </w:p>
    <w:p w14:paraId="5E051D3A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4E7E9E5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55CC12E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E1A8A2C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3F1A061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DB70888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D1E77E5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3E002219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B49E16E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ECAEDA4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34DF54A" w14:textId="77777777" w:rsidR="00C95150" w:rsidRPr="00FE59AD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703594F" w14:textId="77777777" w:rsidR="00176B6F" w:rsidRDefault="00176B6F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</w:rPr>
        <w:br w:type="page"/>
      </w:r>
    </w:p>
    <w:p w14:paraId="54DD8A1B" w14:textId="5F811B5B" w:rsidR="00C95150" w:rsidRPr="00FE59AD" w:rsidRDefault="005A7423" w:rsidP="00C95150">
      <w:pPr>
        <w:rPr>
          <w:rFonts w:ascii="Times New Roman" w:hAnsi="Times New Roman" w:cs="Times New Roman"/>
          <w:bCs/>
          <w:color w:val="000000" w:themeColor="text1"/>
          <w:sz w:val="24"/>
        </w:rPr>
      </w:pPr>
      <w:r w:rsidRPr="001B521F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C9515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Table 1</w:t>
      </w:r>
      <w:r w:rsidR="00232FB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C95150" w:rsidRPr="00FE5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gramStart"/>
      <w:r w:rsidR="00C95150" w:rsidRPr="00FE59AD">
        <w:rPr>
          <w:rFonts w:ascii="Times New Roman" w:hAnsi="Times New Roman" w:cs="Times New Roman"/>
          <w:bCs/>
          <w:color w:val="000000" w:themeColor="text1"/>
          <w:sz w:val="24"/>
        </w:rPr>
        <w:t>Scores</w:t>
      </w:r>
      <w:proofErr w:type="gramEnd"/>
      <w:r w:rsidR="00C95150"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 associated with nursing care level</w:t>
      </w:r>
      <w:r w:rsidR="00661409" w:rsidRPr="00FE59AD">
        <w:rPr>
          <w:rFonts w:ascii="Times New Roman" w:hAnsi="Times New Roman" w:cs="Times New Roman"/>
          <w:bCs/>
          <w:color w:val="000000" w:themeColor="text1"/>
          <w:sz w:val="24"/>
        </w:rPr>
        <w:t>.</w:t>
      </w:r>
      <w:r w:rsidR="00F1676D" w:rsidRPr="00FE59AD">
        <w:rPr>
          <w:rFonts w:ascii="Times New Roman" w:hAnsi="Times New Roman" w:cs="Times New Roman"/>
          <w:bCs/>
          <w:color w:val="000000" w:themeColor="text1"/>
          <w:sz w:val="24"/>
        </w:rPr>
        <w:t xml:space="preserve"> (without albumin)</w:t>
      </w:r>
    </w:p>
    <w:tbl>
      <w:tblPr>
        <w:tblStyle w:val="TableGrid"/>
        <w:tblW w:w="75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9"/>
        <w:gridCol w:w="1276"/>
      </w:tblGrid>
      <w:tr w:rsidR="00FE59AD" w:rsidRPr="00FE59AD" w14:paraId="57E6AA2C" w14:textId="77777777" w:rsidTr="002C1CD6">
        <w:tc>
          <w:tcPr>
            <w:tcW w:w="4678" w:type="dxa"/>
          </w:tcPr>
          <w:p w14:paraId="520810A3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559" w:type="dxa"/>
          </w:tcPr>
          <w:p w14:paraId="1A732D7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coefficient</w:t>
            </w:r>
          </w:p>
        </w:tc>
        <w:tc>
          <w:tcPr>
            <w:tcW w:w="1276" w:type="dxa"/>
          </w:tcPr>
          <w:p w14:paraId="4FA3BF1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FE59AD" w:rsidRPr="00FE59AD" w14:paraId="274E16DF" w14:textId="77777777" w:rsidTr="002C1CD6">
        <w:tc>
          <w:tcPr>
            <w:tcW w:w="4678" w:type="dxa"/>
            <w:tcBorders>
              <w:bottom w:val="nil"/>
            </w:tcBorders>
          </w:tcPr>
          <w:p w14:paraId="471B4B80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speed, m/s</w:t>
            </w:r>
          </w:p>
        </w:tc>
        <w:tc>
          <w:tcPr>
            <w:tcW w:w="1559" w:type="dxa"/>
            <w:tcBorders>
              <w:bottom w:val="nil"/>
            </w:tcBorders>
          </w:tcPr>
          <w:p w14:paraId="7D2C4E74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7CAB9F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76A6B5A7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79D03B6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&lt; &lt;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84E3A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1F08F0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E59AD" w:rsidRPr="00FE59AD" w14:paraId="23469C92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7493B90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hd w:val="clear" w:color="auto" w:fill="FFFFFF"/>
              </w:rPr>
              <w:t>≤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8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2E615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5A178F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E59AD" w:rsidRPr="00FE59AD" w14:paraId="6098A7FC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66F15BC9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5B2A8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7C38B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5EED143E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5B7150C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-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34C12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E2CD5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E59AD" w:rsidRPr="00FE59AD" w14:paraId="32ED51EA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482E75D9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-8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6BF22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9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369B3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E59AD" w:rsidRPr="00FE59AD" w14:paraId="72790631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556C5C0B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13EA43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EE52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E59AD" w:rsidRPr="00FE59AD" w14:paraId="522396CA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27EF728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p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0947B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11D4F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73999AA2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3A5CB0C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&lt;28, Women&lt;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F6A3A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F00917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E59AD" w:rsidRPr="00FE59AD" w14:paraId="7C88F702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66CE2C8A" w14:textId="0252E3DF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ility</w:t>
            </w:r>
            <w:r w:rsidR="000C3774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Q5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8F955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19B20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3A3C5F66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2D79068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idde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FB6998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EA0D2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FE59AD" w:rsidRPr="00FE59AD" w14:paraId="71267063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39248DFE" w14:textId="637B1A35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ble to use transportation by </w:t>
            </w:r>
            <w:r w:rsidR="000C3774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</w:t>
            </w:r>
            <w:r w:rsidR="000C3774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AD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681D1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31EB8E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59AD" w:rsidRPr="00FE59AD" w14:paraId="701AF9B8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6AB282F1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t </w:t>
            </w: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5656D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4EDA5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FE59AD" w:rsidRPr="00FE59AD" w14:paraId="0EDA683E" w14:textId="77777777" w:rsidTr="002C1CD6">
        <w:tc>
          <w:tcPr>
            <w:tcW w:w="4678" w:type="dxa"/>
            <w:tcBorders>
              <w:top w:val="nil"/>
              <w:bottom w:val="nil"/>
            </w:tcBorders>
          </w:tcPr>
          <w:p w14:paraId="55EAF7EF" w14:textId="3FAF61FE" w:rsidR="00C95150" w:rsidRPr="00FE59AD" w:rsidRDefault="000C3774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le to perform u</w:t>
            </w:r>
            <w:r w:rsidR="00C95150"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al activities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Q5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3681D6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1FCBCD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95150" w:rsidRPr="00FE59AD" w14:paraId="58D5A020" w14:textId="77777777" w:rsidTr="002C1CD6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BDDD43C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b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823E71A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5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4659A19" w14:textId="77777777" w:rsidR="00C95150" w:rsidRPr="00FE59AD" w:rsidRDefault="00C95150" w:rsidP="00D971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59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31FE5474" w14:textId="77777777" w:rsidR="00C95150" w:rsidRPr="00FE59AD" w:rsidRDefault="00C95150" w:rsidP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E0BD06A" w14:textId="77777777" w:rsidR="00176B6F" w:rsidRDefault="00176B6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1A63AFB" w14:textId="6FCB6B87" w:rsidR="00693E75" w:rsidRPr="00176B6F" w:rsidRDefault="005A7423" w:rsidP="00176B6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B521F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 w:rsidRPr="001B521F">
        <w:rPr>
          <w:rFonts w:ascii="Times New Roman" w:hAnsi="Times New Roman" w:cs="Times New Roman"/>
          <w:sz w:val="24"/>
        </w:rPr>
        <w:t xml:space="preserve"> </w:t>
      </w:r>
      <w:r w:rsidR="00693E75" w:rsidRPr="001B521F">
        <w:rPr>
          <w:rFonts w:ascii="Times New Roman" w:hAnsi="Times New Roman" w:cs="Times New Roman"/>
          <w:b/>
          <w:bCs/>
          <w:sz w:val="24"/>
        </w:rPr>
        <w:t>Table 12</w:t>
      </w:r>
      <w:r w:rsidR="004D0468" w:rsidRPr="001B521F">
        <w:rPr>
          <w:rFonts w:ascii="Times New Roman" w:hAnsi="Times New Roman" w:cs="Times New Roman"/>
          <w:b/>
          <w:bCs/>
          <w:sz w:val="24"/>
        </w:rPr>
        <w:t xml:space="preserve"> </w:t>
      </w:r>
      <w:r w:rsidR="004D0468" w:rsidRPr="001B521F">
        <w:rPr>
          <w:rFonts w:ascii="Times New Roman" w:hAnsi="Times New Roman" w:cs="Times New Roman"/>
          <w:sz w:val="24"/>
        </w:rPr>
        <w:t>Variance Inflation Factor (VIF) of the seven factors</w:t>
      </w:r>
      <w:r w:rsidR="004D0468">
        <w:rPr>
          <w:rFonts w:ascii="Times New Roman" w:hAnsi="Times New Roman" w:cs="Times New Roman"/>
          <w:color w:val="FF0000"/>
          <w:sz w:val="24"/>
        </w:rPr>
        <w:t>.</w:t>
      </w:r>
    </w:p>
    <w:tbl>
      <w:tblPr>
        <w:tblStyle w:val="TableGrid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78"/>
        <w:gridCol w:w="1399"/>
        <w:gridCol w:w="1400"/>
        <w:gridCol w:w="1225"/>
        <w:gridCol w:w="2693"/>
        <w:gridCol w:w="1985"/>
      </w:tblGrid>
      <w:tr w:rsidR="00693E75" w:rsidRPr="00D00D7F" w14:paraId="22CFDB4E" w14:textId="77777777" w:rsidTr="00CD4A78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13197DD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369BAEB6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Walking speed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D8A4327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0C3EEA24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Grip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4A918AE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Mobil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624AE7E" w14:textId="77777777" w:rsidR="00693E75" w:rsidRPr="00D00D7F" w:rsidRDefault="00693E75" w:rsidP="00EA681D">
            <w:pPr>
              <w:spacing w:after="80"/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ble to use public transportation by onesel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46E51A" w14:textId="77777777" w:rsidR="00693E75" w:rsidRPr="00D00D7F" w:rsidRDefault="00693E75" w:rsidP="00EA681D">
            <w:pPr>
              <w:spacing w:after="80"/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ble to perform usual activities</w:t>
            </w:r>
          </w:p>
        </w:tc>
      </w:tr>
      <w:tr w:rsidR="00693E75" w:rsidRPr="00D00D7F" w14:paraId="005702D1" w14:textId="77777777" w:rsidTr="00CD4A78">
        <w:tc>
          <w:tcPr>
            <w:tcW w:w="2515" w:type="dxa"/>
            <w:tcBorders>
              <w:top w:val="single" w:sz="4" w:space="0" w:color="auto"/>
            </w:tcBorders>
          </w:tcPr>
          <w:p w14:paraId="1B1D1668" w14:textId="77777777" w:rsidR="00693E75" w:rsidRPr="00D00D7F" w:rsidRDefault="00693E75" w:rsidP="00EA681D">
            <w:pPr>
              <w:spacing w:after="80"/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Walking speed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45F149CE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4A93C40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B7949F9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717D6C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97A420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804801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38FD5C4C" w14:textId="77777777" w:rsidTr="00CD4A78">
        <w:tc>
          <w:tcPr>
            <w:tcW w:w="2515" w:type="dxa"/>
          </w:tcPr>
          <w:p w14:paraId="2513C519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678" w:type="dxa"/>
          </w:tcPr>
          <w:p w14:paraId="027D1A44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337</w:t>
            </w:r>
          </w:p>
        </w:tc>
        <w:tc>
          <w:tcPr>
            <w:tcW w:w="1399" w:type="dxa"/>
          </w:tcPr>
          <w:p w14:paraId="14655DD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</w:tcPr>
          <w:p w14:paraId="0FCD2732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5" w:type="dxa"/>
          </w:tcPr>
          <w:p w14:paraId="4C6574D7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6B40477A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1C02F85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76D496CE" w14:textId="77777777" w:rsidTr="00CD4A78">
        <w:tc>
          <w:tcPr>
            <w:tcW w:w="2515" w:type="dxa"/>
          </w:tcPr>
          <w:p w14:paraId="6ACAA8C6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Grip</w:t>
            </w:r>
          </w:p>
        </w:tc>
        <w:tc>
          <w:tcPr>
            <w:tcW w:w="1678" w:type="dxa"/>
          </w:tcPr>
          <w:p w14:paraId="7BB9939C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499</w:t>
            </w:r>
          </w:p>
        </w:tc>
        <w:tc>
          <w:tcPr>
            <w:tcW w:w="1399" w:type="dxa"/>
          </w:tcPr>
          <w:p w14:paraId="1960C63A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556</w:t>
            </w:r>
          </w:p>
        </w:tc>
        <w:tc>
          <w:tcPr>
            <w:tcW w:w="1400" w:type="dxa"/>
          </w:tcPr>
          <w:p w14:paraId="30A170F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25" w:type="dxa"/>
          </w:tcPr>
          <w:p w14:paraId="3C77A207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548FA867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263C6AA9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4736F711" w14:textId="77777777" w:rsidTr="00CD4A78">
        <w:tc>
          <w:tcPr>
            <w:tcW w:w="2515" w:type="dxa"/>
          </w:tcPr>
          <w:p w14:paraId="54AA4CA1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Mobility</w:t>
            </w:r>
          </w:p>
        </w:tc>
        <w:tc>
          <w:tcPr>
            <w:tcW w:w="1678" w:type="dxa"/>
          </w:tcPr>
          <w:p w14:paraId="244A96A1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778</w:t>
            </w:r>
          </w:p>
        </w:tc>
        <w:tc>
          <w:tcPr>
            <w:tcW w:w="1399" w:type="dxa"/>
          </w:tcPr>
          <w:p w14:paraId="5C8165AB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560</w:t>
            </w:r>
          </w:p>
        </w:tc>
        <w:tc>
          <w:tcPr>
            <w:tcW w:w="1400" w:type="dxa"/>
          </w:tcPr>
          <w:p w14:paraId="6B26406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716</w:t>
            </w:r>
          </w:p>
        </w:tc>
        <w:tc>
          <w:tcPr>
            <w:tcW w:w="1225" w:type="dxa"/>
          </w:tcPr>
          <w:p w14:paraId="35810C0E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</w:tcPr>
          <w:p w14:paraId="32B832C1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5F7FDC65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42D932CE" w14:textId="77777777" w:rsidTr="00CD4A78">
        <w:tc>
          <w:tcPr>
            <w:tcW w:w="2515" w:type="dxa"/>
          </w:tcPr>
          <w:p w14:paraId="22B121FE" w14:textId="77777777" w:rsidR="00693E75" w:rsidRPr="00D00D7F" w:rsidRDefault="00693E75" w:rsidP="00EA681D">
            <w:pPr>
              <w:spacing w:after="80"/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ble to use public transportation by oneself</w:t>
            </w:r>
          </w:p>
        </w:tc>
        <w:tc>
          <w:tcPr>
            <w:tcW w:w="1678" w:type="dxa"/>
          </w:tcPr>
          <w:p w14:paraId="0071C67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2140</w:t>
            </w:r>
          </w:p>
        </w:tc>
        <w:tc>
          <w:tcPr>
            <w:tcW w:w="1399" w:type="dxa"/>
          </w:tcPr>
          <w:p w14:paraId="27D6CD9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160</w:t>
            </w:r>
          </w:p>
        </w:tc>
        <w:tc>
          <w:tcPr>
            <w:tcW w:w="1400" w:type="dxa"/>
          </w:tcPr>
          <w:p w14:paraId="769A1350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681</w:t>
            </w:r>
          </w:p>
        </w:tc>
        <w:tc>
          <w:tcPr>
            <w:tcW w:w="1225" w:type="dxa"/>
          </w:tcPr>
          <w:p w14:paraId="0FE3DA44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2167</w:t>
            </w:r>
          </w:p>
        </w:tc>
        <w:tc>
          <w:tcPr>
            <w:tcW w:w="2693" w:type="dxa"/>
          </w:tcPr>
          <w:p w14:paraId="333917AE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</w:tcPr>
          <w:p w14:paraId="304E31CC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2C70E1C6" w14:textId="77777777" w:rsidTr="00CD4A78">
        <w:tc>
          <w:tcPr>
            <w:tcW w:w="2515" w:type="dxa"/>
          </w:tcPr>
          <w:p w14:paraId="217EDE8E" w14:textId="77777777" w:rsidR="00693E75" w:rsidRPr="00D00D7F" w:rsidRDefault="00693E75" w:rsidP="00EA681D">
            <w:pPr>
              <w:spacing w:after="80"/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ble to perform usual activities</w:t>
            </w:r>
          </w:p>
        </w:tc>
        <w:tc>
          <w:tcPr>
            <w:tcW w:w="1678" w:type="dxa"/>
          </w:tcPr>
          <w:p w14:paraId="1B2CBFA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498</w:t>
            </w:r>
          </w:p>
        </w:tc>
        <w:tc>
          <w:tcPr>
            <w:tcW w:w="1399" w:type="dxa"/>
          </w:tcPr>
          <w:p w14:paraId="1EC07FB9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046</w:t>
            </w:r>
          </w:p>
        </w:tc>
        <w:tc>
          <w:tcPr>
            <w:tcW w:w="1400" w:type="dxa"/>
          </w:tcPr>
          <w:p w14:paraId="59F095D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502</w:t>
            </w:r>
          </w:p>
        </w:tc>
        <w:tc>
          <w:tcPr>
            <w:tcW w:w="1225" w:type="dxa"/>
          </w:tcPr>
          <w:p w14:paraId="7DB0B3A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5977</w:t>
            </w:r>
          </w:p>
        </w:tc>
        <w:tc>
          <w:tcPr>
            <w:tcW w:w="2693" w:type="dxa"/>
          </w:tcPr>
          <w:p w14:paraId="7EE87B4F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3634</w:t>
            </w:r>
          </w:p>
        </w:tc>
        <w:tc>
          <w:tcPr>
            <w:tcW w:w="1985" w:type="dxa"/>
          </w:tcPr>
          <w:p w14:paraId="37CF72B9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93E75" w:rsidRPr="00D00D7F" w14:paraId="75D20204" w14:textId="77777777" w:rsidTr="00CD4A78">
        <w:tc>
          <w:tcPr>
            <w:tcW w:w="2515" w:type="dxa"/>
            <w:tcBorders>
              <w:bottom w:val="single" w:sz="4" w:space="0" w:color="auto"/>
            </w:tcBorders>
          </w:tcPr>
          <w:p w14:paraId="0192361C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Albumin levels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132871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22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A758307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1001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39308AA5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243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643B363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54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458F7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7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9DB268" w14:textId="77777777" w:rsidR="00693E75" w:rsidRPr="00D00D7F" w:rsidRDefault="00693E75" w:rsidP="00EA681D">
            <w:pPr>
              <w:rPr>
                <w:rFonts w:ascii="Times New Roman" w:hAnsi="Times New Roman" w:cs="Times New Roman"/>
                <w:sz w:val="24"/>
              </w:rPr>
            </w:pPr>
            <w:r w:rsidRPr="00D00D7F">
              <w:rPr>
                <w:rFonts w:ascii="Times New Roman" w:hAnsi="Times New Roman" w:cs="Times New Roman"/>
                <w:sz w:val="24"/>
              </w:rPr>
              <w:t>1.0527</w:t>
            </w:r>
          </w:p>
        </w:tc>
      </w:tr>
    </w:tbl>
    <w:p w14:paraId="14A4432D" w14:textId="77777777" w:rsidR="00693E75" w:rsidRPr="00D00D7F" w:rsidRDefault="00693E75" w:rsidP="00693E75">
      <w:pPr>
        <w:rPr>
          <w:rFonts w:ascii="Times New Roman" w:hAnsi="Times New Roman" w:cs="Times New Roman"/>
          <w:sz w:val="24"/>
        </w:rPr>
      </w:pPr>
    </w:p>
    <w:p w14:paraId="692BEADA" w14:textId="77777777" w:rsidR="00C95150" w:rsidRDefault="00C9515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195FA0B" w14:textId="77777777" w:rsidR="00693E75" w:rsidRPr="00FE59AD" w:rsidRDefault="00693E75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693E75" w:rsidRPr="00FE59AD" w:rsidSect="003C456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DA436" w14:textId="77777777" w:rsidR="00B933D8" w:rsidRDefault="00B933D8" w:rsidP="00C9391F">
      <w:r>
        <w:separator/>
      </w:r>
    </w:p>
  </w:endnote>
  <w:endnote w:type="continuationSeparator" w:id="0">
    <w:p w14:paraId="46D75229" w14:textId="77777777" w:rsidR="00B933D8" w:rsidRDefault="00B933D8" w:rsidP="00C9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,Bold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04404" w14:textId="77777777" w:rsidR="00B933D8" w:rsidRDefault="00B933D8" w:rsidP="00C9391F">
      <w:r>
        <w:separator/>
      </w:r>
    </w:p>
  </w:footnote>
  <w:footnote w:type="continuationSeparator" w:id="0">
    <w:p w14:paraId="46EF9C60" w14:textId="77777777" w:rsidR="00B933D8" w:rsidRDefault="00B933D8" w:rsidP="00C939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F3996"/>
    <w:multiLevelType w:val="multilevel"/>
    <w:tmpl w:val="C7C21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721DEA"/>
    <w:multiLevelType w:val="multilevel"/>
    <w:tmpl w:val="C3CAD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D5198B"/>
    <w:multiLevelType w:val="multilevel"/>
    <w:tmpl w:val="596AC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0C4D6D"/>
    <w:multiLevelType w:val="multilevel"/>
    <w:tmpl w:val="2F868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0C262C"/>
    <w:multiLevelType w:val="multilevel"/>
    <w:tmpl w:val="396E7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60537A"/>
    <w:multiLevelType w:val="multilevel"/>
    <w:tmpl w:val="5BA07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4B554D"/>
    <w:multiLevelType w:val="multilevel"/>
    <w:tmpl w:val="58D42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08044F"/>
    <w:multiLevelType w:val="multilevel"/>
    <w:tmpl w:val="FBC2E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C30810"/>
    <w:multiLevelType w:val="multilevel"/>
    <w:tmpl w:val="F3B2B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2C6796"/>
    <w:multiLevelType w:val="multilevel"/>
    <w:tmpl w:val="4176C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C6B685D"/>
    <w:multiLevelType w:val="multilevel"/>
    <w:tmpl w:val="EDBCC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D1561C"/>
    <w:multiLevelType w:val="multilevel"/>
    <w:tmpl w:val="88221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316E31"/>
    <w:multiLevelType w:val="hybridMultilevel"/>
    <w:tmpl w:val="DEC0025C"/>
    <w:lvl w:ilvl="0" w:tplc="20A853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34D2210"/>
    <w:multiLevelType w:val="multilevel"/>
    <w:tmpl w:val="CB82E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59A5902"/>
    <w:multiLevelType w:val="multilevel"/>
    <w:tmpl w:val="DFA09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74146AC"/>
    <w:multiLevelType w:val="multilevel"/>
    <w:tmpl w:val="F8383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5"/>
  </w:num>
  <w:num w:numId="3">
    <w:abstractNumId w:val="0"/>
  </w:num>
  <w:num w:numId="4">
    <w:abstractNumId w:val="9"/>
  </w:num>
  <w:num w:numId="5">
    <w:abstractNumId w:val="13"/>
  </w:num>
  <w:num w:numId="6">
    <w:abstractNumId w:val="3"/>
  </w:num>
  <w:num w:numId="7">
    <w:abstractNumId w:val="7"/>
  </w:num>
  <w:num w:numId="8">
    <w:abstractNumId w:val="6"/>
  </w:num>
  <w:num w:numId="9">
    <w:abstractNumId w:val="5"/>
  </w:num>
  <w:num w:numId="10">
    <w:abstractNumId w:val="10"/>
  </w:num>
  <w:num w:numId="11">
    <w:abstractNumId w:val="4"/>
  </w:num>
  <w:num w:numId="12">
    <w:abstractNumId w:val="1"/>
  </w:num>
  <w:num w:numId="13">
    <w:abstractNumId w:val="14"/>
  </w:num>
  <w:num w:numId="14">
    <w:abstractNumId w:val="11"/>
  </w:num>
  <w:num w:numId="15">
    <w:abstractNumId w:val="2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1AB"/>
    <w:rsid w:val="00037D06"/>
    <w:rsid w:val="00062344"/>
    <w:rsid w:val="00066B18"/>
    <w:rsid w:val="00066BE2"/>
    <w:rsid w:val="00071C48"/>
    <w:rsid w:val="0007260A"/>
    <w:rsid w:val="000741C5"/>
    <w:rsid w:val="00081ACF"/>
    <w:rsid w:val="000B55EE"/>
    <w:rsid w:val="000B67A2"/>
    <w:rsid w:val="000C3774"/>
    <w:rsid w:val="000F6C9D"/>
    <w:rsid w:val="001153F3"/>
    <w:rsid w:val="0012674E"/>
    <w:rsid w:val="001472F4"/>
    <w:rsid w:val="00173A2E"/>
    <w:rsid w:val="00176B6F"/>
    <w:rsid w:val="001B521F"/>
    <w:rsid w:val="00232FB0"/>
    <w:rsid w:val="002628F9"/>
    <w:rsid w:val="002806F9"/>
    <w:rsid w:val="0028385E"/>
    <w:rsid w:val="002B5F01"/>
    <w:rsid w:val="002C1CD6"/>
    <w:rsid w:val="002D1C82"/>
    <w:rsid w:val="002E4DF0"/>
    <w:rsid w:val="00333F88"/>
    <w:rsid w:val="00344ADE"/>
    <w:rsid w:val="003703BF"/>
    <w:rsid w:val="003752AD"/>
    <w:rsid w:val="003877F0"/>
    <w:rsid w:val="003A41C8"/>
    <w:rsid w:val="003A4D2C"/>
    <w:rsid w:val="003A555E"/>
    <w:rsid w:val="003C456C"/>
    <w:rsid w:val="003C746D"/>
    <w:rsid w:val="003D304E"/>
    <w:rsid w:val="003D41AB"/>
    <w:rsid w:val="00401901"/>
    <w:rsid w:val="004201C7"/>
    <w:rsid w:val="004510D0"/>
    <w:rsid w:val="00483271"/>
    <w:rsid w:val="004D0468"/>
    <w:rsid w:val="004D0FB5"/>
    <w:rsid w:val="004E3064"/>
    <w:rsid w:val="00514AC1"/>
    <w:rsid w:val="00524657"/>
    <w:rsid w:val="00542469"/>
    <w:rsid w:val="00572ADC"/>
    <w:rsid w:val="005868C0"/>
    <w:rsid w:val="00592160"/>
    <w:rsid w:val="005A2CCE"/>
    <w:rsid w:val="005A3027"/>
    <w:rsid w:val="005A7423"/>
    <w:rsid w:val="00610A72"/>
    <w:rsid w:val="00661409"/>
    <w:rsid w:val="00693E75"/>
    <w:rsid w:val="006D1EE6"/>
    <w:rsid w:val="006E4EDE"/>
    <w:rsid w:val="006F38DC"/>
    <w:rsid w:val="00707B64"/>
    <w:rsid w:val="00730F04"/>
    <w:rsid w:val="0074622C"/>
    <w:rsid w:val="007D28D1"/>
    <w:rsid w:val="007E18D2"/>
    <w:rsid w:val="007E1BCA"/>
    <w:rsid w:val="007E5943"/>
    <w:rsid w:val="00801078"/>
    <w:rsid w:val="00806A02"/>
    <w:rsid w:val="00846970"/>
    <w:rsid w:val="0086024D"/>
    <w:rsid w:val="008D5808"/>
    <w:rsid w:val="008E3763"/>
    <w:rsid w:val="008E7561"/>
    <w:rsid w:val="008F456F"/>
    <w:rsid w:val="008F71F1"/>
    <w:rsid w:val="009333D1"/>
    <w:rsid w:val="00943847"/>
    <w:rsid w:val="0096161A"/>
    <w:rsid w:val="00977FF9"/>
    <w:rsid w:val="009C6FA2"/>
    <w:rsid w:val="009D38AB"/>
    <w:rsid w:val="009E65E4"/>
    <w:rsid w:val="009F4345"/>
    <w:rsid w:val="009F6CA7"/>
    <w:rsid w:val="00A14D83"/>
    <w:rsid w:val="00A31B4F"/>
    <w:rsid w:val="00B32D73"/>
    <w:rsid w:val="00B72B3C"/>
    <w:rsid w:val="00B850D1"/>
    <w:rsid w:val="00B9170C"/>
    <w:rsid w:val="00B933D8"/>
    <w:rsid w:val="00BB1F10"/>
    <w:rsid w:val="00C9391F"/>
    <w:rsid w:val="00C95150"/>
    <w:rsid w:val="00C97FB4"/>
    <w:rsid w:val="00CA331B"/>
    <w:rsid w:val="00CD4A78"/>
    <w:rsid w:val="00D1430F"/>
    <w:rsid w:val="00D26C26"/>
    <w:rsid w:val="00D31F6D"/>
    <w:rsid w:val="00D4595C"/>
    <w:rsid w:val="00D61981"/>
    <w:rsid w:val="00D93838"/>
    <w:rsid w:val="00E52903"/>
    <w:rsid w:val="00ED4719"/>
    <w:rsid w:val="00EF7DB0"/>
    <w:rsid w:val="00F1676D"/>
    <w:rsid w:val="00F66061"/>
    <w:rsid w:val="00F87F84"/>
    <w:rsid w:val="00FB17DA"/>
    <w:rsid w:val="00FC261E"/>
    <w:rsid w:val="00FC7D70"/>
    <w:rsid w:val="00FE2B12"/>
    <w:rsid w:val="00FE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1CB14A"/>
  <w15:chartTrackingRefBased/>
  <w15:docId w15:val="{729EF36C-5F48-0346-9118-B1854C364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A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1">
    <w:name w:val="Body text|1_"/>
    <w:basedOn w:val="DefaultParagraphFont"/>
    <w:link w:val="Bodytext10"/>
    <w:rsid w:val="002E4DF0"/>
    <w:rPr>
      <w:rFonts w:ascii="Calibri" w:eastAsia="Calibri" w:hAnsi="Calibri" w:cs="Calibri"/>
      <w:sz w:val="36"/>
      <w:szCs w:val="36"/>
    </w:rPr>
  </w:style>
  <w:style w:type="paragraph" w:customStyle="1" w:styleId="Bodytext10">
    <w:name w:val="Body text|1"/>
    <w:basedOn w:val="Normal"/>
    <w:link w:val="Bodytext1"/>
    <w:rsid w:val="002E4DF0"/>
    <w:pPr>
      <w:spacing w:after="400"/>
      <w:jc w:val="left"/>
    </w:pPr>
    <w:rPr>
      <w:rFonts w:ascii="Calibri" w:eastAsia="Calibri" w:hAnsi="Calibri" w:cs="Calibri"/>
      <w:sz w:val="36"/>
      <w:szCs w:val="36"/>
    </w:rPr>
  </w:style>
  <w:style w:type="character" w:customStyle="1" w:styleId="Tablecaption1">
    <w:name w:val="Table caption|1_"/>
    <w:basedOn w:val="DefaultParagraphFont"/>
    <w:link w:val="Tablecaption10"/>
    <w:rsid w:val="00D26C26"/>
    <w:rPr>
      <w:rFonts w:ascii="Calibri" w:eastAsia="Calibri" w:hAnsi="Calibri" w:cs="Calibri"/>
    </w:rPr>
  </w:style>
  <w:style w:type="paragraph" w:customStyle="1" w:styleId="Tablecaption10">
    <w:name w:val="Table caption|1"/>
    <w:basedOn w:val="Normal"/>
    <w:link w:val="Tablecaption1"/>
    <w:rsid w:val="00D26C26"/>
    <w:pPr>
      <w:jc w:val="left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939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391F"/>
  </w:style>
  <w:style w:type="paragraph" w:styleId="Footer">
    <w:name w:val="footer"/>
    <w:basedOn w:val="Normal"/>
    <w:link w:val="FooterChar"/>
    <w:uiPriority w:val="99"/>
    <w:unhideWhenUsed/>
    <w:rsid w:val="00C9391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391F"/>
  </w:style>
  <w:style w:type="paragraph" w:styleId="NormalWeb">
    <w:name w:val="Normal (Web)"/>
    <w:basedOn w:val="Normal"/>
    <w:uiPriority w:val="99"/>
    <w:unhideWhenUsed/>
    <w:rsid w:val="00037D0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9C6FA2"/>
    <w:pPr>
      <w:ind w:left="720"/>
      <w:contextualSpacing/>
    </w:pPr>
  </w:style>
  <w:style w:type="paragraph" w:customStyle="1" w:styleId="html-xx">
    <w:name w:val="html-xx"/>
    <w:basedOn w:val="Normal"/>
    <w:rsid w:val="009C6FA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html-italic">
    <w:name w:val="html-italic"/>
    <w:basedOn w:val="DefaultParagraphFont"/>
    <w:rsid w:val="009C6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9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5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4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79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6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4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3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0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8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7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1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0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9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6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7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6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9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9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9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8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1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1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1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5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83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2A478A-3D43-4540-9C71-742259146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7</Pages>
  <Words>3603</Words>
  <Characters>20543</Characters>
  <Application>Microsoft Office Word</Application>
  <DocSecurity>0</DocSecurity>
  <Lines>171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史 宮本</dc:creator>
  <cp:keywords/>
  <dc:description/>
  <cp:lastModifiedBy>Jerone Aishwarya Santhakumar</cp:lastModifiedBy>
  <cp:revision>9</cp:revision>
  <dcterms:created xsi:type="dcterms:W3CDTF">2025-03-24T04:06:00Z</dcterms:created>
  <dcterms:modified xsi:type="dcterms:W3CDTF">2025-05-13T09:31:00Z</dcterms:modified>
</cp:coreProperties>
</file>